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C96B3" w14:textId="1B09DC67" w:rsidR="009C7928" w:rsidRPr="009C7928" w:rsidRDefault="00E51822" w:rsidP="009C7928">
      <w:pPr>
        <w:rPr>
          <w:b/>
          <w:bCs/>
          <w:sz w:val="28"/>
          <w:szCs w:val="28"/>
          <w:u w:val="single"/>
        </w:rPr>
      </w:pPr>
      <w:r>
        <w:rPr>
          <w:noProof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715584" behindDoc="1" locked="0" layoutInCell="1" allowOverlap="1" wp14:anchorId="7F49B2F6" wp14:editId="17DC97D0">
                <wp:simplePos x="0" y="0"/>
                <wp:positionH relativeFrom="column">
                  <wp:posOffset>-90170</wp:posOffset>
                </wp:positionH>
                <wp:positionV relativeFrom="paragraph">
                  <wp:posOffset>132080</wp:posOffset>
                </wp:positionV>
                <wp:extent cx="7134225" cy="1008380"/>
                <wp:effectExtent l="12700" t="12700" r="15875" b="7620"/>
                <wp:wrapTight wrapText="bothSides">
                  <wp:wrapPolygon edited="0">
                    <wp:start x="-38" y="-335"/>
                    <wp:lineTo x="-38" y="21466"/>
                    <wp:lineTo x="21610" y="21466"/>
                    <wp:lineTo x="21610" y="-335"/>
                    <wp:lineTo x="-38" y="-335"/>
                  </wp:wrapPolygon>
                </wp:wrapTight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34225" cy="1008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3D7B1A" w14:textId="77777777" w:rsidR="00E51822" w:rsidRPr="00DF2BC6" w:rsidRDefault="00E51822" w:rsidP="00E51822">
                            <w:pPr>
                              <w:spacing w:after="0" w:line="240" w:lineRule="auto"/>
                              <w:jc w:val="center"/>
                              <w:rPr>
                                <w:rFonts w:asciiTheme="minorHAnsi" w:hAnsiTheme="minorHAnsi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rFonts w:asciiTheme="minorHAnsi" w:hAnsiTheme="minorHAnsi" w:cs="Arial"/>
                                <w:b/>
                                <w:sz w:val="24"/>
                                <w:szCs w:val="24"/>
                              </w:rPr>
                              <w:t xml:space="preserve">Before completing this questionnaire, please make sure you have read the information sheet. </w:t>
                            </w:r>
                          </w:p>
                          <w:p w14:paraId="46A88536" w14:textId="77777777" w:rsidR="00E51822" w:rsidRPr="00DF2BC6" w:rsidRDefault="00E51822" w:rsidP="00E51822">
                            <w:pPr>
                              <w:spacing w:after="0" w:line="240" w:lineRule="auto"/>
                              <w:jc w:val="center"/>
                              <w:rPr>
                                <w:rFonts w:asciiTheme="minorHAnsi" w:hAnsiTheme="minorHAnsi" w:cs="Arial"/>
                                <w:b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DF2BC6">
                              <w:rPr>
                                <w:rFonts w:asciiTheme="minorHAnsi" w:hAnsiTheme="minorHAnsi" w:cs="Arial"/>
                                <w:b/>
                                <w:sz w:val="24"/>
                                <w:szCs w:val="24"/>
                                <w:u w:val="single"/>
                              </w:rPr>
                              <w:t>By completing this questionnaire, you consent to take part in the study.</w:t>
                            </w:r>
                          </w:p>
                          <w:p w14:paraId="4A0B50B1" w14:textId="77777777" w:rsidR="00E51822" w:rsidRPr="00D4718F" w:rsidRDefault="00E51822" w:rsidP="00E51822">
                            <w:pPr>
                              <w:spacing w:after="0" w:line="240" w:lineRule="auto"/>
                              <w:jc w:val="center"/>
                              <w:rPr>
                                <w:rFonts w:asciiTheme="minorHAnsi" w:hAnsiTheme="minorHAnsi" w:cs="Arial"/>
                                <w:b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DF2BC6">
                              <w:rPr>
                                <w:rFonts w:asciiTheme="minorHAnsi" w:hAnsiTheme="minorHAnsi" w:cs="Arial"/>
                                <w:b/>
                                <w:sz w:val="24"/>
                                <w:szCs w:val="24"/>
                              </w:rPr>
                              <w:t xml:space="preserve">To complete the questionnaire </w:t>
                            </w:r>
                            <w:r w:rsidRPr="00DF2BC6">
                              <w:rPr>
                                <w:rFonts w:asciiTheme="minorHAnsi" w:hAnsiTheme="minorHAnsi" w:cs="Arial"/>
                                <w:b/>
                                <w:sz w:val="24"/>
                                <w:szCs w:val="24"/>
                                <w:u w:val="single"/>
                              </w:rPr>
                              <w:t>please circle the answer most applicable to you</w:t>
                            </w:r>
                            <w:r w:rsidRPr="00DF2BC6">
                              <w:rPr>
                                <w:rFonts w:asciiTheme="minorHAnsi" w:hAnsiTheme="minorHAnsi" w:cs="Arial"/>
                                <w:b/>
                                <w:sz w:val="24"/>
                                <w:szCs w:val="24"/>
                              </w:rPr>
                              <w:t xml:space="preserve"> in each question, </w:t>
                            </w:r>
                            <w:r w:rsidRPr="00DF2BC6">
                              <w:rPr>
                                <w:rFonts w:asciiTheme="minorHAnsi" w:hAnsiTheme="minorHAnsi" w:cs="Arial"/>
                                <w:b/>
                                <w:sz w:val="24"/>
                                <w:szCs w:val="24"/>
                                <w:u w:val="single"/>
                              </w:rPr>
                              <w:t>tick the correct box</w:t>
                            </w:r>
                            <w:r w:rsidRPr="00DF2BC6">
                              <w:rPr>
                                <w:rFonts w:asciiTheme="minorHAnsi" w:hAnsiTheme="minorHAnsi" w:cs="Arial"/>
                                <w:b/>
                                <w:sz w:val="24"/>
                                <w:szCs w:val="24"/>
                              </w:rPr>
                              <w:t xml:space="preserve"> or </w:t>
                            </w:r>
                            <w:r w:rsidRPr="00DF2BC6">
                              <w:rPr>
                                <w:rFonts w:asciiTheme="minorHAnsi" w:hAnsiTheme="minorHAnsi" w:cs="Arial"/>
                                <w:b/>
                                <w:sz w:val="24"/>
                                <w:szCs w:val="24"/>
                                <w:u w:val="single"/>
                              </w:rPr>
                              <w:t>write in the space provided</w:t>
                            </w:r>
                            <w:r w:rsidRPr="00DF2BC6">
                              <w:rPr>
                                <w:rFonts w:asciiTheme="minorHAnsi" w:hAnsiTheme="minorHAnsi" w:cs="Arial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F49B2F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7.1pt;margin-top:10.4pt;width:561.75pt;height:79.4pt;z-index:-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JdtKGAIAACkEAAAOAAAAZHJzL2Uyb0RvYy54bWysU9uO0zAQfUfiHyy/06Tdli1R09XSpQhp&#13;&#10;uUgLH+A6TmLheMzYbVK+nrHTdlcLvCD8YM14xsczZ45XN0Nn2EGh12BLPp3knCkrodK2Kfm3r9tX&#13;&#10;S858ELYSBqwq+VF5frN++WLVu0LNoAVTKWQEYn3Ru5K3Ibgiy7xsVSf8BJyyFKwBOxHIxSarUPSE&#13;&#10;3plsluevsx6wcghSeU+nd2OQrxN+XSsZPte1V4GZklNtIe2Y9l3cs/VKFA0K12p5KkP8QxWd0JYe&#13;&#10;vUDdiSDYHvVvUJ2WCB7qMJHQZVDXWqrUA3UzzZ9189AKp1IvRI53F5r8/4OVnw4P7guyMLyFgQaY&#13;&#10;mvDuHuR3zyxsWmEbdYsIfatERQ9PI2VZ73xxuhqp9oWPILv+I1Q0ZLEPkICGGrvICvXJCJ0GcLyQ&#13;&#10;robAJB1eT6/ms9mCM0mxaZ4vr5ZpLJkoztcd+vBeQceiUXKkqSZ4cbj3IZYjinNKfM2D0dVWG5Mc&#13;&#10;bHYbg+wgSAHbtFIHz9KMZX3JZ8vF9WKk4K8YeVp/wuh0IC0b3ZV8eUkSRSTuna2S0oLQZrSpZmNP&#13;&#10;TEbyRhrDsBsoMTK6g+pInCKMmqU/RkYL+JOznvRacv9jL1BxZj5Ymsub6XweBZ6c+eJ6Rg4+jeyS&#13;&#10;Q6fCSoIpeTibmzB+iL1D3bT0ylkFtzTHrU4MP1Z0qpn0mIg//Z0o+Kd+ynr84etfAAAA//8DAFBL&#13;&#10;AwQUAAYACAAAACEAgtcr/OcAAAAQAQAADwAAAGRycy9kb3ducmV2LnhtbEyPQW/CMAyF75P2HyJP&#13;&#10;2mWCpN0EtDRF3dB2YOwA7MLNNKGtaJKqCdD9+5nTdrFs+fn5fdliMC276N43zkqIxgKYtqVTja0k&#13;&#10;fO/eRzNgPqBV2DqrJfxoD4v8/i7DVLmr3ejLNlSMTKxPUUIdQpdy7staG/Rj12lLu6PrDQYa+4qr&#13;&#10;Hq9kbloeCzHhBhtLH2rs9Futy9P2bCR8no5YrKtiuv5YJubrKexfd6u9lI8Pw3JOpZgDC3oIfxdw&#13;&#10;Y6D8kFOwgztb5VkrYRS9xCSVEAviuAkikTwDO1A3TSbA84z/B8l/AQAA//8DAFBLAQItABQABgAI&#13;&#10;AAAAIQC2gziS/gAAAOEBAAATAAAAAAAAAAAAAAAAAAAAAABbQ29udGVudF9UeXBlc10ueG1sUEsB&#13;&#10;Ai0AFAAGAAgAAAAhADj9If/WAAAAlAEAAAsAAAAAAAAAAAAAAAAALwEAAF9yZWxzLy5yZWxzUEsB&#13;&#10;Ai0AFAAGAAgAAAAhAB4l20oYAgAAKQQAAA4AAAAAAAAAAAAAAAAALgIAAGRycy9lMm9Eb2MueG1s&#13;&#10;UEsBAi0AFAAGAAgAAAAhAILXK/znAAAAEAEAAA8AAAAAAAAAAAAAAAAAcgQAAGRycy9kb3ducmV2&#13;&#10;LnhtbFBLBQYAAAAABAAEAPMAAACGBQAAAAA=&#13;&#10;" strokeweight="2.25pt">
                <v:textbox style="mso-fit-shape-to-text:t" inset=",,,0">
                  <w:txbxContent>
                    <w:p w14:paraId="793D7B1A" w14:textId="77777777" w:rsidR="00E51822" w:rsidRPr="00DF2BC6" w:rsidRDefault="00E51822" w:rsidP="00E51822">
                      <w:pPr>
                        <w:spacing w:after="0" w:line="240" w:lineRule="auto"/>
                        <w:jc w:val="center"/>
                        <w:rPr>
                          <w:rFonts w:asciiTheme="minorHAnsi" w:hAnsiTheme="minorHAnsi" w:cs="Arial"/>
                          <w:b/>
                          <w:sz w:val="24"/>
                          <w:szCs w:val="24"/>
                        </w:rPr>
                      </w:pPr>
                      <w:r w:rsidRPr="00DF2BC6">
                        <w:rPr>
                          <w:rFonts w:asciiTheme="minorHAnsi" w:hAnsiTheme="minorHAnsi" w:cs="Arial"/>
                          <w:b/>
                          <w:sz w:val="24"/>
                          <w:szCs w:val="24"/>
                        </w:rPr>
                        <w:t xml:space="preserve">Before completing this questionnaire, please make sure you have read the information sheet. </w:t>
                      </w:r>
                    </w:p>
                    <w:p w14:paraId="46A88536" w14:textId="77777777" w:rsidR="00E51822" w:rsidRPr="00DF2BC6" w:rsidRDefault="00E51822" w:rsidP="00E51822">
                      <w:pPr>
                        <w:spacing w:after="0" w:line="240" w:lineRule="auto"/>
                        <w:jc w:val="center"/>
                        <w:rPr>
                          <w:rFonts w:asciiTheme="minorHAnsi" w:hAnsiTheme="minorHAnsi" w:cs="Arial"/>
                          <w:b/>
                          <w:sz w:val="24"/>
                          <w:szCs w:val="24"/>
                          <w:u w:val="single"/>
                        </w:rPr>
                      </w:pPr>
                      <w:r w:rsidRPr="00DF2BC6">
                        <w:rPr>
                          <w:rFonts w:asciiTheme="minorHAnsi" w:hAnsiTheme="minorHAnsi" w:cs="Arial"/>
                          <w:b/>
                          <w:sz w:val="24"/>
                          <w:szCs w:val="24"/>
                          <w:u w:val="single"/>
                        </w:rPr>
                        <w:t>By completing this questionnaire, you consent to take part in the study.</w:t>
                      </w:r>
                    </w:p>
                    <w:p w14:paraId="4A0B50B1" w14:textId="77777777" w:rsidR="00E51822" w:rsidRPr="00D4718F" w:rsidRDefault="00E51822" w:rsidP="00E51822">
                      <w:pPr>
                        <w:spacing w:after="0" w:line="240" w:lineRule="auto"/>
                        <w:jc w:val="center"/>
                        <w:rPr>
                          <w:rFonts w:asciiTheme="minorHAnsi" w:hAnsiTheme="minorHAnsi" w:cs="Arial"/>
                          <w:b/>
                          <w:sz w:val="24"/>
                          <w:szCs w:val="24"/>
                          <w:u w:val="single"/>
                        </w:rPr>
                      </w:pPr>
                      <w:r w:rsidRPr="00DF2BC6">
                        <w:rPr>
                          <w:rFonts w:asciiTheme="minorHAnsi" w:hAnsiTheme="minorHAnsi" w:cs="Arial"/>
                          <w:b/>
                          <w:sz w:val="24"/>
                          <w:szCs w:val="24"/>
                        </w:rPr>
                        <w:t xml:space="preserve">To complete the questionnaire </w:t>
                      </w:r>
                      <w:r w:rsidRPr="00DF2BC6">
                        <w:rPr>
                          <w:rFonts w:asciiTheme="minorHAnsi" w:hAnsiTheme="minorHAnsi" w:cs="Arial"/>
                          <w:b/>
                          <w:sz w:val="24"/>
                          <w:szCs w:val="24"/>
                          <w:u w:val="single"/>
                        </w:rPr>
                        <w:t>please circle the answer most applicable to you</w:t>
                      </w:r>
                      <w:r w:rsidRPr="00DF2BC6">
                        <w:rPr>
                          <w:rFonts w:asciiTheme="minorHAnsi" w:hAnsiTheme="minorHAnsi" w:cs="Arial"/>
                          <w:b/>
                          <w:sz w:val="24"/>
                          <w:szCs w:val="24"/>
                        </w:rPr>
                        <w:t xml:space="preserve"> in each question, </w:t>
                      </w:r>
                      <w:r w:rsidRPr="00DF2BC6">
                        <w:rPr>
                          <w:rFonts w:asciiTheme="minorHAnsi" w:hAnsiTheme="minorHAnsi" w:cs="Arial"/>
                          <w:b/>
                          <w:sz w:val="24"/>
                          <w:szCs w:val="24"/>
                          <w:u w:val="single"/>
                        </w:rPr>
                        <w:t>tick the correct box</w:t>
                      </w:r>
                      <w:r w:rsidRPr="00DF2BC6">
                        <w:rPr>
                          <w:rFonts w:asciiTheme="minorHAnsi" w:hAnsiTheme="minorHAnsi" w:cs="Arial"/>
                          <w:b/>
                          <w:sz w:val="24"/>
                          <w:szCs w:val="24"/>
                        </w:rPr>
                        <w:t xml:space="preserve"> or </w:t>
                      </w:r>
                      <w:r w:rsidRPr="00DF2BC6">
                        <w:rPr>
                          <w:rFonts w:asciiTheme="minorHAnsi" w:hAnsiTheme="minorHAnsi" w:cs="Arial"/>
                          <w:b/>
                          <w:sz w:val="24"/>
                          <w:szCs w:val="24"/>
                          <w:u w:val="single"/>
                        </w:rPr>
                        <w:t>write in the space provided</w:t>
                      </w:r>
                      <w:r w:rsidRPr="00DF2BC6">
                        <w:rPr>
                          <w:rFonts w:asciiTheme="minorHAnsi" w:hAnsiTheme="minorHAnsi" w:cs="Arial"/>
                          <w:b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1F34BA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17632" behindDoc="0" locked="0" layoutInCell="1" allowOverlap="1" wp14:anchorId="3B6EE34E" wp14:editId="78DAE433">
                <wp:simplePos x="0" y="0"/>
                <wp:positionH relativeFrom="column">
                  <wp:posOffset>675640</wp:posOffset>
                </wp:positionH>
                <wp:positionV relativeFrom="paragraph">
                  <wp:posOffset>-236855</wp:posOffset>
                </wp:positionV>
                <wp:extent cx="5142230" cy="368300"/>
                <wp:effectExtent l="0" t="0" r="1270" b="0"/>
                <wp:wrapNone/>
                <wp:docPr id="21312708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2230" cy="36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E35ED0" w14:textId="658F5649" w:rsidR="00E51822" w:rsidRPr="00810AF6" w:rsidRDefault="00000000" w:rsidP="00E51822">
                            <w:pPr>
                              <w:pStyle w:val="TOC1"/>
                              <w:rPr>
                                <w:b/>
                                <w:bCs/>
                                <w:smallCaps/>
                                <w:color w:val="4F81BD" w:themeColor="accent1"/>
                                <w:sz w:val="44"/>
                                <w:szCs w:val="44"/>
                              </w:rPr>
                            </w:pPr>
                            <w:sdt>
                              <w:sdtPr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alias w:val="Subtitle"/>
                                <w:id w:val="77778862"/>
                                <w:dataBinding w:prefixMappings="xmlns:ns0='http://purl.org/dc/elements/1.1/' xmlns:ns1='http://schemas.openxmlformats.org/package/2006/metadata/core-properties' " w:xpath="/ns1:coreProperties[1]/ns0:subject[1]" w:storeItemID="{6C3C8BC8-F283-45AE-878A-BAB7291924A1}"/>
                                <w:text/>
                              </w:sdtPr>
                              <w:sdtContent>
                                <w:r w:rsidR="00E51822" w:rsidRPr="00DF2BC6"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>Postnatal Instead of Normally-timed Cervical Screening-1 (PINCS-1)</w:t>
                                </w:r>
                              </w:sdtContent>
                            </w:sdt>
                          </w:p>
                          <w:p w14:paraId="3DB92DE0" w14:textId="77777777" w:rsidR="00E51822" w:rsidRPr="00944C06" w:rsidRDefault="00E51822" w:rsidP="00E51822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6EE34E" id="_x0000_s1027" type="#_x0000_t202" style="position:absolute;margin-left:53.2pt;margin-top:-18.65pt;width:404.9pt;height:29pt;z-index:2517176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DkMZEAIAAP0DAAAOAAAAZHJzL2Uyb0RvYy54bWysU21v2yAQ/j5p/wHxfbHjJF1qxam6dJkm&#13;&#10;dS9Stx+AAcdomGNAYne/vgd206j7No0P6I47Hu6ee9jcDJ0mJ+m8AlPR+SynRBoOQplDRX/+2L9b&#13;&#10;U+IDM4JpMLKij9LTm+3bN5velrKAFrSQjiCI8WVvK9qGYMss87yVHfMzsNJgsAHXsYCuO2TCsR7R&#13;&#10;O50VeX6V9eCEdcCl93h6NwbpNuE3jeThW9N4GYiuKNYW0u7SXsc9225YeXDMtopPZbB/qKJjyuCj&#13;&#10;Z6g7Fhg5OvUXVKe4Aw9NmHHoMmgaxWXqAbuZ56+6eWiZlakXJMfbM03+/8Hyr6cH+92RMHyAAQeY&#13;&#10;mvD2HvgvTwzsWmYO8tY56FvJBD48j5RlvfXldDVS7UsfQer+CwgcMjsGSEBD47rICvZJEB0H8Hgm&#13;&#10;XQ6BcDxczZdFscAQx9jiar3I01QyVj7fts6HTxI6Eo2KOhxqQmenex9iNax8TomPedBK7JXWyXGH&#13;&#10;eqcdOTEUwD6t1MCrNG1IX9HrVbFKyAbi/aSNTgUUqFZdRdd5XKNkIhsfjUgpgSk92liJNhM9kZGR&#13;&#10;mzDUA1Fi4i6yVYN4RL4cjHrE/4NGC+4PJT1qsaL+95E5SYn+bJDz6/lyGcWbnOXqfYGOu4zUlxFm&#13;&#10;OEJVNFAymruQBB/pMHCLs2lUou2lkqlk1Fhic/oPUcSXfsp6+bXbJwAAAP//AwBQSwMEFAAGAAgA&#13;&#10;AAAhALZzmw3hAAAADwEAAA8AAABkcnMvZG93bnJldi54bWxMT81ugkAQvjfpO2ymSS+NLqIFRRbT&#13;&#10;n7TpVesDLOwIRHaWsKvg23d6ai+TfJnvN99NthNXHHzrSMFiHoFAqpxpqVZw/P6YrUH4oMnozhEq&#13;&#10;uKGHXXF/l+vMuJH2eD2EWrAJ+UwraELoMyl91aDVfu56JP6d3GB1YDjU0gx6ZHPbyTiKEml1S5zQ&#13;&#10;6B7fGqzOh4tVcPoan543Y/kZjul+lbzqNi3dTanHh+l9y+dlCyLgFP4U8LuB+0PBxUp3IeNFxzhK&#13;&#10;VkxVMFumSxDM2CySGESpII5SkEUu/+8ofgAAAP//AwBQSwECLQAUAAYACAAAACEAtoM4kv4AAADh&#13;&#10;AQAAEwAAAAAAAAAAAAAAAAAAAAAAW0NvbnRlbnRfVHlwZXNdLnhtbFBLAQItABQABgAIAAAAIQA4&#13;&#10;/SH/1gAAAJQBAAALAAAAAAAAAAAAAAAAAC8BAABfcmVscy8ucmVsc1BLAQItABQABgAIAAAAIQD6&#13;&#10;DkMZEAIAAP0DAAAOAAAAAAAAAAAAAAAAAC4CAABkcnMvZTJvRG9jLnhtbFBLAQItABQABgAIAAAA&#13;&#10;IQC2c5sN4QAAAA8BAAAPAAAAAAAAAAAAAAAAAGoEAABkcnMvZG93bnJldi54bWxQSwUGAAAAAAQA&#13;&#10;BADzAAAAeAUAAAAA&#13;&#10;" stroked="f">
                <v:textbox>
                  <w:txbxContent>
                    <w:p w14:paraId="50E35ED0" w14:textId="658F5649" w:rsidR="00E51822" w:rsidRPr="00810AF6" w:rsidRDefault="00000000" w:rsidP="00E51822">
                      <w:pPr>
                        <w:pStyle w:val="TOC1"/>
                        <w:rPr>
                          <w:b/>
                          <w:bCs/>
                          <w:smallCaps/>
                          <w:color w:val="4F81BD" w:themeColor="accent1"/>
                          <w:sz w:val="44"/>
                          <w:szCs w:val="44"/>
                        </w:rPr>
                      </w:pPr>
                      <w:sdt>
                        <w:sdtPr>
                          <w:rPr>
                            <w:b/>
                            <w:bCs/>
                            <w:sz w:val="28"/>
                            <w:szCs w:val="28"/>
                          </w:rPr>
                          <w:alias w:val="Subtitle"/>
                          <w:id w:val="77778862"/>
                          <w:dataBinding w:prefixMappings="xmlns:ns0='http://purl.org/dc/elements/1.1/' xmlns:ns1='http://schemas.openxmlformats.org/package/2006/metadata/core-properties' " w:xpath="/ns1:coreProperties[1]/ns0:subject[1]" w:storeItemID="{6C3C8BC8-F283-45AE-878A-BAB7291924A1}"/>
                          <w:text/>
                        </w:sdtPr>
                        <w:sdtContent>
                          <w:r w:rsidR="00E51822" w:rsidRPr="00DF2BC6">
                            <w:rPr>
                              <w:b/>
                              <w:bCs/>
                              <w:sz w:val="28"/>
                              <w:szCs w:val="28"/>
                            </w:rPr>
                            <w:t>Postnatal Instead of Normally-timed Cervical Screening-1 (PINCS-1)</w:t>
                          </w:r>
                        </w:sdtContent>
                      </w:sdt>
                    </w:p>
                    <w:p w14:paraId="3DB92DE0" w14:textId="77777777" w:rsidR="00E51822" w:rsidRPr="00944C06" w:rsidRDefault="00E51822" w:rsidP="00E51822">
                      <w:pPr>
                        <w:rPr>
                          <w:b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EE91BC6" wp14:editId="493CCB50">
                <wp:simplePos x="0" y="0"/>
                <wp:positionH relativeFrom="margin">
                  <wp:posOffset>-189230</wp:posOffset>
                </wp:positionH>
                <wp:positionV relativeFrom="paragraph">
                  <wp:posOffset>0</wp:posOffset>
                </wp:positionV>
                <wp:extent cx="7077075" cy="10652125"/>
                <wp:effectExtent l="0" t="0" r="0" b="3175"/>
                <wp:wrapSquare wrapText="bothSides"/>
                <wp:docPr id="958230211" name="Text Box 958230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77075" cy="10652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D37E1E" w14:textId="77777777" w:rsidR="00E51822" w:rsidRDefault="00E51822" w:rsidP="00E51822">
                            <w:pPr>
                              <w:spacing w:after="0" w:line="240" w:lineRule="auto"/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</w:pPr>
                          </w:p>
                          <w:p w14:paraId="5A9A288D" w14:textId="77777777" w:rsidR="00E51822" w:rsidRDefault="00E51822" w:rsidP="00E51822">
                            <w:pPr>
                              <w:spacing w:after="0" w:line="240" w:lineRule="auto"/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</w:pPr>
                          </w:p>
                          <w:p w14:paraId="67129963" w14:textId="77777777" w:rsidR="00E51822" w:rsidRDefault="00E51822" w:rsidP="00E51822">
                            <w:pPr>
                              <w:spacing w:after="0" w:line="240" w:lineRule="auto"/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</w:pPr>
                          </w:p>
                          <w:p w14:paraId="4F9367F2" w14:textId="77777777" w:rsidR="00E51822" w:rsidRDefault="00E51822" w:rsidP="00E51822">
                            <w:pPr>
                              <w:spacing w:after="0" w:line="240" w:lineRule="auto"/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</w:pPr>
                          </w:p>
                          <w:p w14:paraId="31091581" w14:textId="77777777" w:rsidR="00E51822" w:rsidRDefault="00E51822" w:rsidP="00E51822">
                            <w:pPr>
                              <w:spacing w:after="0"/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</w:pPr>
                          </w:p>
                          <w:p w14:paraId="4DA8ED03" w14:textId="6213EA1C" w:rsidR="00E51822" w:rsidRPr="00DF2BC6" w:rsidRDefault="00E51822" w:rsidP="00E51822">
                            <w:pPr>
                              <w:spacing w:after="0"/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</w:pPr>
                            <w:r w:rsidRPr="00DF2BC6"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  <w:t>About the tests today</w:t>
                            </w:r>
                          </w:p>
                          <w:p w14:paraId="649962B4" w14:textId="77777777" w:rsidR="00E51822" w:rsidRPr="00DF2BC6" w:rsidRDefault="00E51822" w:rsidP="00E51822">
                            <w:pPr>
                              <w:spacing w:after="0"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Which words describe how you felt about having a clinician take a CERVICAL sample?</w:t>
                            </w:r>
                            <w:r w:rsidRPr="00DF2BC6">
                              <w:t xml:space="preserve"> </w:t>
                            </w:r>
                            <w:r w:rsidRPr="00DF2BC6">
                              <w:rPr>
                                <w:b/>
                                <w:sz w:val="20"/>
                                <w:szCs w:val="20"/>
                              </w:rPr>
                              <w:t xml:space="preserve">(Please tick </w:t>
                            </w:r>
                            <w:r w:rsidRPr="00DF2BC6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ALL</w:t>
                            </w:r>
                            <w:r w:rsidRPr="00DF2BC6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that apply)</w:t>
                            </w:r>
                          </w:p>
                          <w:p w14:paraId="6B6C92B1" w14:textId="77777777" w:rsidR="00E51822" w:rsidRPr="00DF2BC6" w:rsidRDefault="00E51822" w:rsidP="00E51822">
                            <w:pPr>
                              <w:spacing w:after="0" w:line="240" w:lineRule="auto"/>
                              <w:rPr>
                                <w:sz w:val="12"/>
                                <w:szCs w:val="12"/>
                              </w:rPr>
                            </w:pPr>
                          </w:p>
                          <w:p w14:paraId="3F448171" w14:textId="77777777" w:rsidR="00E51822" w:rsidRPr="00DF2BC6" w:rsidRDefault="00000000" w:rsidP="00E51822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50281215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E51822" w:rsidRPr="00DF2BC6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E51822" w:rsidRPr="00DF2BC6">
                              <w:rPr>
                                <w:sz w:val="24"/>
                                <w:szCs w:val="24"/>
                              </w:rPr>
                              <w:t>Uncomfortable</w:t>
                            </w:r>
                            <w:r w:rsidR="00E51822" w:rsidRPr="00DF2BC6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-171472315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E51822" w:rsidRPr="00DF2BC6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E51822" w:rsidRPr="00DF2BC6">
                              <w:rPr>
                                <w:sz w:val="24"/>
                                <w:szCs w:val="24"/>
                              </w:rPr>
                              <w:t>It was easy</w:t>
                            </w:r>
                            <w:r w:rsidR="00E51822" w:rsidRPr="00DF2BC6">
                              <w:rPr>
                                <w:sz w:val="24"/>
                                <w:szCs w:val="24"/>
                              </w:rPr>
                              <w:tab/>
                              <w:t xml:space="preserve">    </w:t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44813566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E51822" w:rsidRPr="00DF2BC6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E51822" w:rsidRPr="00DF2BC6">
                              <w:rPr>
                                <w:sz w:val="24"/>
                                <w:szCs w:val="24"/>
                              </w:rPr>
                              <w:t xml:space="preserve">Embarrassed            </w:t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-25028522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E51822" w:rsidRPr="00DF2BC6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E51822" w:rsidRPr="00DF2BC6">
                              <w:rPr>
                                <w:sz w:val="24"/>
                                <w:szCs w:val="24"/>
                              </w:rPr>
                              <w:t xml:space="preserve">Private        </w:t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-1435432478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E51822" w:rsidRPr="00DF2BC6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E51822" w:rsidRPr="00DF2BC6">
                              <w:rPr>
                                <w:sz w:val="24"/>
                                <w:szCs w:val="24"/>
                              </w:rPr>
                              <w:t>Reliable</w:t>
                            </w:r>
                            <w:r w:rsidR="00E51822" w:rsidRPr="00DF2BC6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10747562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E51822" w:rsidRPr="00DF2BC6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E51822" w:rsidRPr="00DF2BC6">
                              <w:rPr>
                                <w:sz w:val="24"/>
                                <w:szCs w:val="24"/>
                              </w:rPr>
                              <w:t>Convenient</w:t>
                            </w:r>
                          </w:p>
                          <w:p w14:paraId="4226B088" w14:textId="77777777" w:rsidR="00E51822" w:rsidRPr="00DF2BC6" w:rsidRDefault="00000000" w:rsidP="00E51822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-1576115521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E51822" w:rsidRPr="00DF2BC6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E51822" w:rsidRPr="00DF2BC6">
                              <w:rPr>
                                <w:sz w:val="24"/>
                                <w:szCs w:val="24"/>
                              </w:rPr>
                              <w:t>Comfortable</w:t>
                            </w:r>
                            <w:r w:rsidR="00E51822" w:rsidRPr="00DF2BC6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-201514043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E51822" w:rsidRPr="00DF2BC6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E51822" w:rsidRPr="00DF2BC6">
                              <w:rPr>
                                <w:sz w:val="24"/>
                                <w:szCs w:val="24"/>
                              </w:rPr>
                              <w:t>Invasive</w:t>
                            </w:r>
                            <w:r w:rsidR="00E51822" w:rsidRPr="00DF2BC6">
                              <w:rPr>
                                <w:sz w:val="24"/>
                                <w:szCs w:val="24"/>
                              </w:rPr>
                              <w:tab/>
                              <w:t xml:space="preserve">    </w:t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-922874734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E51822" w:rsidRPr="00DF2BC6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E51822" w:rsidRPr="00DF2BC6">
                              <w:rPr>
                                <w:sz w:val="24"/>
                                <w:szCs w:val="24"/>
                              </w:rPr>
                              <w:t xml:space="preserve">Unreliable                 </w:t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2114551124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E51822" w:rsidRPr="00DF2BC6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E51822" w:rsidRPr="00DF2BC6">
                              <w:rPr>
                                <w:sz w:val="24"/>
                                <w:szCs w:val="24"/>
                              </w:rPr>
                              <w:t xml:space="preserve">Too soon    </w:t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1624881808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E51822" w:rsidRPr="00DF2BC6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E51822" w:rsidRPr="00DF2BC6">
                              <w:rPr>
                                <w:sz w:val="24"/>
                                <w:szCs w:val="24"/>
                              </w:rPr>
                              <w:t>Reassuring</w:t>
                            </w:r>
                            <w:r w:rsidR="00E51822" w:rsidRPr="00DF2BC6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sdt>
                              <w:sdtPr>
                                <w:rPr>
                                  <w:sz w:val="24"/>
                                  <w:szCs w:val="24"/>
                                </w:rPr>
                                <w:id w:val="-1964188631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="00E51822" w:rsidRPr="00DF2BC6">
                                  <w:rPr>
                                    <w:rFonts w:ascii="MS Gothic" w:eastAsia="MS Gothic" w:hAnsi="MS Gothic" w:hint="eastAsia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="00E51822" w:rsidRPr="00DF2BC6">
                              <w:rPr>
                                <w:sz w:val="24"/>
                                <w:szCs w:val="24"/>
                              </w:rPr>
                              <w:t>Overwhelming</w:t>
                            </w:r>
                          </w:p>
                          <w:p w14:paraId="614F1B22" w14:textId="77777777" w:rsidR="00E51822" w:rsidRPr="00DF2BC6" w:rsidRDefault="00E51822" w:rsidP="00E51822">
                            <w:pPr>
                              <w:spacing w:after="0"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14:paraId="32D0DD5D" w14:textId="63902917" w:rsidR="00E51822" w:rsidRPr="00DF2BC6" w:rsidRDefault="00E51822" w:rsidP="00E51822">
                            <w:pPr>
                              <w:spacing w:after="0"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On a scale of 0 to 10</w:t>
                            </w:r>
                            <w:r w:rsidR="008D7230" w:rsidRPr="00DF2BC6">
                              <w:rPr>
                                <w:b/>
                                <w:sz w:val="24"/>
                                <w:szCs w:val="24"/>
                              </w:rPr>
                              <w:t>0</w:t>
                            </w: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how uncomfortable was having the cervical sample taken today </w:t>
                            </w:r>
                          </w:p>
                          <w:p w14:paraId="11C915D9" w14:textId="77777777" w:rsidR="00E51822" w:rsidRPr="00DF2BC6" w:rsidRDefault="00E51822" w:rsidP="00E51822">
                            <w:pPr>
                              <w:spacing w:after="0"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(0 not at all; 100 extremely painful)? ……………………………………..</w:t>
                            </w:r>
                          </w:p>
                          <w:p w14:paraId="6A57F03C" w14:textId="77777777" w:rsidR="00E51822" w:rsidRPr="00DF2BC6" w:rsidRDefault="00E51822" w:rsidP="00E51822">
                            <w:pPr>
                              <w:spacing w:after="0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rFonts w:ascii="Times New Roman" w:eastAsia="Times New Roman" w:hAnsi="Times New Roman"/>
                                <w:noProof/>
                                <w:sz w:val="24"/>
                                <w:szCs w:val="24"/>
                                <w:lang w:eastAsia="en-GB"/>
                              </w:rPr>
                              <w:drawing>
                                <wp:inline distT="0" distB="0" distL="0" distR="0" wp14:anchorId="560C927E" wp14:editId="3B5CD233">
                                  <wp:extent cx="3624350" cy="963435"/>
                                  <wp:effectExtent l="0" t="0" r="0" b="1905"/>
                                  <wp:docPr id="12" name="Picture 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" name="Picture 12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792200" cy="100805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AA815CC" w14:textId="77777777" w:rsidR="00E51822" w:rsidRPr="00DF2BC6" w:rsidRDefault="00E51822" w:rsidP="00E51822">
                            <w:pPr>
                              <w:spacing w:after="0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14:paraId="2D591172" w14:textId="77777777" w:rsidR="00E51822" w:rsidRPr="00DF2BC6" w:rsidRDefault="00E51822" w:rsidP="00E51822">
                            <w:pPr>
                              <w:spacing w:after="0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How much do you agree with these statements? Please circle the appropriate number for each statement.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5949"/>
                              <w:gridCol w:w="919"/>
                              <w:gridCol w:w="1106"/>
                              <w:gridCol w:w="852"/>
                              <w:gridCol w:w="1106"/>
                              <w:gridCol w:w="905"/>
                            </w:tblGrid>
                            <w:tr w:rsidR="00E51822" w:rsidRPr="00DF2BC6" w14:paraId="0969C1BB" w14:textId="77777777" w:rsidTr="00AC750C">
                              <w:tc>
                                <w:tcPr>
                                  <w:tcW w:w="5949" w:type="dxa"/>
                                </w:tcPr>
                                <w:p w14:paraId="4CFF1030" w14:textId="77777777" w:rsidR="00E51822" w:rsidRPr="00DF2BC6" w:rsidRDefault="00E51822" w:rsidP="004603D4">
                                  <w:pPr>
                                    <w:spacing w:line="360" w:lineRule="auto"/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19" w:type="dxa"/>
                                </w:tcPr>
                                <w:p w14:paraId="701CF01B" w14:textId="77777777" w:rsidR="00E51822" w:rsidRPr="00DF2BC6" w:rsidRDefault="00E51822" w:rsidP="004603D4">
                                  <w:pPr>
                                    <w:jc w:val="center"/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Strongly disagree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21342084" w14:textId="77777777" w:rsidR="00E51822" w:rsidRPr="00DF2BC6" w:rsidRDefault="00E51822" w:rsidP="004603D4">
                                  <w:pPr>
                                    <w:jc w:val="center"/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Somewhat disagree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67D02039" w14:textId="77777777" w:rsidR="00E51822" w:rsidRPr="00DF2BC6" w:rsidRDefault="00E51822" w:rsidP="004603D4">
                                  <w:pPr>
                                    <w:jc w:val="center"/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No opinion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3671145B" w14:textId="77777777" w:rsidR="00E51822" w:rsidRPr="00DF2BC6" w:rsidRDefault="00E51822" w:rsidP="004603D4">
                                  <w:pPr>
                                    <w:jc w:val="center"/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Somewhat agree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</w:tcPr>
                                <w:p w14:paraId="2B26C53F" w14:textId="77777777" w:rsidR="00E51822" w:rsidRPr="00DF2BC6" w:rsidRDefault="00E51822" w:rsidP="004603D4">
                                  <w:pPr>
                                    <w:jc w:val="center"/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Strongly agree</w:t>
                                  </w:r>
                                </w:p>
                              </w:tc>
                            </w:tr>
                            <w:tr w:rsidR="00E51822" w:rsidRPr="00DF2BC6" w14:paraId="367A858D" w14:textId="77777777" w:rsidTr="00AC750C">
                              <w:tc>
                                <w:tcPr>
                                  <w:tcW w:w="5949" w:type="dxa"/>
                                </w:tcPr>
                                <w:p w14:paraId="3939CD1E" w14:textId="77777777" w:rsidR="00E51822" w:rsidRPr="00DF2BC6" w:rsidRDefault="00E51822" w:rsidP="00332603">
                                  <w:pPr>
                                    <w:spacing w:line="360" w:lineRule="auto"/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I felt discomfort whilst having a cervical sample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</w:tcPr>
                                <w:p w14:paraId="797EDBD9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12C51FE0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2F649A96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418B2789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</w:tcPr>
                                <w:p w14:paraId="127891B5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E51822" w:rsidRPr="00DF2BC6" w14:paraId="72FA96E0" w14:textId="77777777" w:rsidTr="00AC750C">
                              <w:tc>
                                <w:tcPr>
                                  <w:tcW w:w="5949" w:type="dxa"/>
                                </w:tcPr>
                                <w:p w14:paraId="15623FED" w14:textId="77777777" w:rsidR="00E51822" w:rsidRPr="00DF2BC6" w:rsidRDefault="00E51822" w:rsidP="00332603">
                                  <w:pPr>
                                    <w:spacing w:line="360" w:lineRule="auto"/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It felt unpleasant during the cervical sample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</w:tcPr>
                                <w:p w14:paraId="753B286F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798B1325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676A7723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7A696DED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</w:tcPr>
                                <w:p w14:paraId="39AB12BC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E51822" w:rsidRPr="00DF2BC6" w14:paraId="19420DC0" w14:textId="77777777" w:rsidTr="00AC750C">
                              <w:tc>
                                <w:tcPr>
                                  <w:tcW w:w="5949" w:type="dxa"/>
                                </w:tcPr>
                                <w:p w14:paraId="127B14C0" w14:textId="77777777" w:rsidR="00E51822" w:rsidRPr="00DF2BC6" w:rsidRDefault="00E51822" w:rsidP="00332603">
                                  <w:pPr>
                                    <w:spacing w:line="360" w:lineRule="auto"/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I felt embarrassed during the cervical sample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</w:tcPr>
                                <w:p w14:paraId="16D7C984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6F5A9688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014DC77C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1FEA9F10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</w:tcPr>
                                <w:p w14:paraId="06E4F971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E51822" w:rsidRPr="00DF2BC6" w14:paraId="7247461D" w14:textId="77777777" w:rsidTr="00AC750C">
                              <w:tc>
                                <w:tcPr>
                                  <w:tcW w:w="5949" w:type="dxa"/>
                                </w:tcPr>
                                <w:p w14:paraId="16164898" w14:textId="77777777" w:rsidR="00E51822" w:rsidRPr="00DF2BC6" w:rsidRDefault="00E51822" w:rsidP="00332603">
                                  <w:pPr>
                                    <w:spacing w:line="360" w:lineRule="auto"/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I felt anxious during the cervical sample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</w:tcPr>
                                <w:p w14:paraId="6FEBB623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40B746C7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52230B4C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257535A2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</w:tcPr>
                                <w:p w14:paraId="1C974538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E51822" w:rsidRPr="00DF2BC6" w14:paraId="27B6B479" w14:textId="77777777" w:rsidTr="00AC750C">
                              <w:tc>
                                <w:tcPr>
                                  <w:tcW w:w="5949" w:type="dxa"/>
                                </w:tcPr>
                                <w:p w14:paraId="3359BF65" w14:textId="77777777" w:rsidR="00E51822" w:rsidRPr="00DF2BC6" w:rsidRDefault="00E51822" w:rsidP="00332603">
                                  <w:pP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 xml:space="preserve">I felt reassured by the examination 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</w:tcPr>
                                <w:p w14:paraId="15105F15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301C76DB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4F087B4F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136F780B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</w:tcPr>
                                <w:p w14:paraId="365CF884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E51822" w:rsidRPr="00DF2BC6" w14:paraId="19B66AB9" w14:textId="77777777" w:rsidTr="00AC750C">
                              <w:tc>
                                <w:tcPr>
                                  <w:tcW w:w="5949" w:type="dxa"/>
                                </w:tcPr>
                                <w:p w14:paraId="27365B9A" w14:textId="77777777" w:rsidR="00E51822" w:rsidRPr="00DF2BC6" w:rsidRDefault="00E51822" w:rsidP="00332603">
                                  <w:pP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I am worried the clinician has not collected the cervical sample correctly</w:t>
                                  </w:r>
                                  <w:r w:rsidRPr="00DF2BC6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</w:tcPr>
                                <w:p w14:paraId="6B64EE05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1A0C362C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6186EF4E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10975B74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</w:tcPr>
                                <w:p w14:paraId="199C3BFF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E51822" w:rsidRPr="00DF2BC6" w14:paraId="59957CFE" w14:textId="77777777" w:rsidTr="00AC750C">
                              <w:tc>
                                <w:tcPr>
                                  <w:tcW w:w="5949" w:type="dxa"/>
                                </w:tcPr>
                                <w:p w14:paraId="062900D2" w14:textId="77777777" w:rsidR="00E51822" w:rsidRPr="00DF2BC6" w:rsidRDefault="00E51822" w:rsidP="00332603">
                                  <w:pPr>
                                    <w:pBdr>
                                      <w:left w:val="single" w:sz="4" w:space="4" w:color="auto"/>
                                      <w:bottom w:val="single" w:sz="4" w:space="1" w:color="auto"/>
                                      <w:right w:val="single" w:sz="4" w:space="4" w:color="auto"/>
                                    </w:pBd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I am worried how accurate the result from the cervical sample is at 6-weeks after I’ve given birth.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</w:tcPr>
                                <w:p w14:paraId="6E1121F2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225040D2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7BD36E29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79360BBC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</w:tcPr>
                                <w:p w14:paraId="296D1A44" w14:textId="77777777" w:rsidR="00E51822" w:rsidRPr="00DF2BC6" w:rsidRDefault="00E51822" w:rsidP="00332603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E51822" w:rsidRPr="00DF2BC6" w14:paraId="1F805759" w14:textId="77777777" w:rsidTr="00AC750C">
                              <w:tc>
                                <w:tcPr>
                                  <w:tcW w:w="5949" w:type="dxa"/>
                                </w:tcPr>
                                <w:p w14:paraId="56E8F164" w14:textId="77777777" w:rsidR="00E51822" w:rsidRPr="00DF2BC6" w:rsidRDefault="00E51822" w:rsidP="004603D4">
                                  <w:pPr>
                                    <w:pBdr>
                                      <w:left w:val="single" w:sz="4" w:space="4" w:color="auto"/>
                                      <w:bottom w:val="single" w:sz="4" w:space="1" w:color="auto"/>
                                      <w:right w:val="single" w:sz="4" w:space="4" w:color="auto"/>
                                    </w:pBd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I would prefer a clinician to take my sample for cervical screening more than 12 weeks after giving birth.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</w:tcPr>
                                <w:p w14:paraId="4181705B" w14:textId="77777777" w:rsidR="00E51822" w:rsidRPr="00DF2BC6" w:rsidRDefault="00E51822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1DC02389" w14:textId="77777777" w:rsidR="00E51822" w:rsidRPr="00DF2BC6" w:rsidRDefault="00E51822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6F1FF564" w14:textId="77777777" w:rsidR="00E51822" w:rsidRPr="00DF2BC6" w:rsidRDefault="00E51822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3815E721" w14:textId="77777777" w:rsidR="00E51822" w:rsidRPr="00DF2BC6" w:rsidRDefault="00E51822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</w:tcPr>
                                <w:p w14:paraId="3B50A2BF" w14:textId="77777777" w:rsidR="00E51822" w:rsidRPr="00DF2BC6" w:rsidRDefault="00E51822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E51822" w:rsidRPr="00DF2BC6" w14:paraId="10840DF0" w14:textId="77777777" w:rsidTr="00AC750C">
                              <w:tc>
                                <w:tcPr>
                                  <w:tcW w:w="5949" w:type="dxa"/>
                                </w:tcPr>
                                <w:p w14:paraId="19A3C2A2" w14:textId="77777777" w:rsidR="00E51822" w:rsidRPr="00DF2BC6" w:rsidRDefault="00E51822" w:rsidP="004603D4">
                                  <w:pPr>
                                    <w:pBdr>
                                      <w:left w:val="single" w:sz="4" w:space="4" w:color="auto"/>
                                      <w:bottom w:val="single" w:sz="4" w:space="1" w:color="auto"/>
                                      <w:right w:val="single" w:sz="4" w:space="4" w:color="auto"/>
                                    </w:pBd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I would be happy to have a cervical sample taken 6-weeks after giving birth, at the same time as a routine 6-week postnatal check-up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</w:tcPr>
                                <w:p w14:paraId="3A6E7766" w14:textId="77777777" w:rsidR="00E51822" w:rsidRPr="00DF2BC6" w:rsidRDefault="00E51822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3AE766E3" w14:textId="77777777" w:rsidR="00E51822" w:rsidRPr="00DF2BC6" w:rsidRDefault="00E51822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5A62DC58" w14:textId="77777777" w:rsidR="00E51822" w:rsidRPr="00DF2BC6" w:rsidRDefault="00E51822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1DABF98E" w14:textId="77777777" w:rsidR="00E51822" w:rsidRPr="00DF2BC6" w:rsidRDefault="00E51822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</w:tcPr>
                                <w:p w14:paraId="69919167" w14:textId="77777777" w:rsidR="00E51822" w:rsidRPr="00DF2BC6" w:rsidRDefault="00E51822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E51822" w:rsidRPr="00DF2BC6" w14:paraId="481B3285" w14:textId="77777777" w:rsidTr="00AC750C">
                              <w:tc>
                                <w:tcPr>
                                  <w:tcW w:w="5949" w:type="dxa"/>
                                </w:tcPr>
                                <w:p w14:paraId="35176AC8" w14:textId="77777777" w:rsidR="00E51822" w:rsidRPr="00DF2BC6" w:rsidRDefault="00E51822" w:rsidP="004603D4">
                                  <w:pPr>
                                    <w:pBdr>
                                      <w:left w:val="single" w:sz="4" w:space="4" w:color="auto"/>
                                      <w:right w:val="single" w:sz="4" w:space="4" w:color="auto"/>
                                    </w:pBd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I would be happy to have a cervical sample taken 6-weeks after giving birth, but NOT at the same time as a routine 6-week postnatal check-up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</w:tcPr>
                                <w:p w14:paraId="5E685624" w14:textId="77777777" w:rsidR="00E51822" w:rsidRPr="00DF2BC6" w:rsidRDefault="00E51822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63BD9AF6" w14:textId="77777777" w:rsidR="00E51822" w:rsidRPr="00DF2BC6" w:rsidRDefault="00E51822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7BEEC12E" w14:textId="77777777" w:rsidR="00E51822" w:rsidRPr="00DF2BC6" w:rsidRDefault="00E51822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1175FE8B" w14:textId="77777777" w:rsidR="00E51822" w:rsidRPr="00DF2BC6" w:rsidRDefault="00E51822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</w:tcPr>
                                <w:p w14:paraId="76B2E57F" w14:textId="77777777" w:rsidR="00E51822" w:rsidRPr="00DF2BC6" w:rsidRDefault="00E51822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E51822" w:rsidRPr="00DF2BC6" w14:paraId="16CB428B" w14:textId="77777777" w:rsidTr="00AC750C">
                              <w:tc>
                                <w:tcPr>
                                  <w:tcW w:w="5949" w:type="dxa"/>
                                </w:tcPr>
                                <w:p w14:paraId="566DFC0B" w14:textId="77777777" w:rsidR="00E51822" w:rsidRPr="00DF2BC6" w:rsidRDefault="00E51822" w:rsidP="004603D4">
                                  <w:pPr>
                                    <w:pBdr>
                                      <w:left w:val="single" w:sz="4" w:space="4" w:color="auto"/>
                                      <w:right w:val="single" w:sz="4" w:space="4" w:color="auto"/>
                                    </w:pBd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In the future, I would rather delay my cervical screening to more than 12 weeks after giving birth.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</w:tcPr>
                                <w:p w14:paraId="546B2922" w14:textId="77777777" w:rsidR="00E51822" w:rsidRPr="00DF2BC6" w:rsidRDefault="00E51822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2E15CFD9" w14:textId="77777777" w:rsidR="00E51822" w:rsidRPr="00DF2BC6" w:rsidRDefault="00E51822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15D39126" w14:textId="77777777" w:rsidR="00E51822" w:rsidRPr="00DF2BC6" w:rsidRDefault="00E51822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7074260F" w14:textId="77777777" w:rsidR="00E51822" w:rsidRPr="00DF2BC6" w:rsidRDefault="00E51822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</w:tcPr>
                                <w:p w14:paraId="32E503B0" w14:textId="77777777" w:rsidR="00E51822" w:rsidRPr="00DF2BC6" w:rsidRDefault="00E51822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E51822" w14:paraId="0368DF6B" w14:textId="77777777" w:rsidTr="00AC750C">
                              <w:tc>
                                <w:tcPr>
                                  <w:tcW w:w="5949" w:type="dxa"/>
                                </w:tcPr>
                                <w:p w14:paraId="0EC48C8A" w14:textId="77777777" w:rsidR="00E51822" w:rsidRPr="00DF2BC6" w:rsidRDefault="00E51822" w:rsidP="004603D4">
                                  <w:pPr>
                                    <w:rPr>
                                      <w:rFonts w:eastAsiaTheme="minorHAnsi" w:cs="Calibri"/>
                                      <w:i/>
                                      <w:iCs/>
                                      <w:color w:val="1F497D"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rFonts w:eastAsiaTheme="minorHAnsi" w:cs="Calibri"/>
                                      <w:i/>
                                      <w:iCs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If my cervical screening were due, I would be more likely to have it done, if it were offered at the same visit as the routine 6-week check up</w:t>
                                  </w:r>
                                </w:p>
                              </w:tc>
                              <w:tc>
                                <w:tcPr>
                                  <w:tcW w:w="919" w:type="dxa"/>
                                </w:tcPr>
                                <w:p w14:paraId="25504CE5" w14:textId="77777777" w:rsidR="00E51822" w:rsidRPr="00DF2BC6" w:rsidRDefault="00E51822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14A2C0F7" w14:textId="77777777" w:rsidR="00E51822" w:rsidRPr="00DF2BC6" w:rsidRDefault="00E51822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42D17A0E" w14:textId="77777777" w:rsidR="00E51822" w:rsidRPr="00DF2BC6" w:rsidRDefault="00E51822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06" w:type="dxa"/>
                                </w:tcPr>
                                <w:p w14:paraId="79443902" w14:textId="77777777" w:rsidR="00E51822" w:rsidRPr="00DF2BC6" w:rsidRDefault="00E51822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</w:tcPr>
                                <w:p w14:paraId="494BFE55" w14:textId="77777777" w:rsidR="00E51822" w:rsidRPr="00063A24" w:rsidRDefault="00E51822" w:rsidP="004603D4">
                                  <w:pPr>
                                    <w:spacing w:line="360" w:lineRule="auto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DF2BC6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694FCBDC" w14:textId="77777777" w:rsidR="00E51822" w:rsidRPr="005C3460" w:rsidRDefault="00E51822" w:rsidP="00E51822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E91BC6" id="Text Box 958230211" o:spid="_x0000_s1028" type="#_x0000_t202" style="position:absolute;margin-left:-14.9pt;margin-top:0;width:557.25pt;height:838.75pt;z-index:251713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cVnahQIAAIcFAAAOAAAAZHJzL2Uyb0RvYy54bWysVN9v2yAQfp+0/wHxvtrOknaz6lRZq06T&#13;&#10;orZaOvWZYEhQMceAxM7++h7YSdquL50mWRi47+64736cX3SNJlvhvAJT0eIkp0QYDrUyq4r+ur/+&#13;&#10;9IUSH5ipmQYjKroTnl5MP344b20pRrAGXQtH0IjxZWsrug7Bllnm+Vo0zJ+AFQaFElzDAh7dKqsd&#13;&#10;a9F6o7NRnp9mLbjaOuDCe7y96oV0muxLKXi4ldKLQHRF8W0hrS6ty7hm03NWrhyza8WHZ7B/eEXD&#13;&#10;lEGnB1NXLDCyceovU43iDjzIcMKhyUBKxUWKAaMp8lfRLNbMihQLkuPtgSb//8zym+3C3jkSum/Q&#13;&#10;YQJTEN7OgT965CZrrS8HTOTUlx7RMdBOuib+MQSCisjt7sCn6ALheHmWn+E3oYSjrMhPJ6NiNImU&#13;&#10;Z0d963z4LqAhcVNRhxlLb2DbuQ89dA+J7jxoVV8rrdMhVom41I5sGeZXh2Iw/gKlDWkrevp5kifD&#13;&#10;BqJ6b1mbaEakOhncHWNMu7DTImK0+SkkUXUK9Q3fjHNhDv4TOqIkunqP4oA/vuo9yn0cqJE8gwkH&#13;&#10;5UYZcH1qX1JWP+4pkz1+SLnv444UhG7ZYeAVHUVy480S6h2WjIO+m7zl1wqTN2c+3DGH7YPFgCMh&#13;&#10;3OIiNSD5MOwoWYP789Z9xGNVo5SSFtuxov73hjlBif5hsN6/FuNx7N90GE/ORnhwzyXL5xKzaS4B&#13;&#10;K6LA4WN52kZ80PutdNA84OSYRa8oYoaj74qG/fYy9EMCJw8Xs1kCYcdaFuZmYfm+U2Jp3ncPzNmh&#13;&#10;fgPW/g3sG5eVr8q4x8b8GJhtAkiVavzI6sA/dnvqkmEyxXHy/JxQx/k5fQIAAP//AwBQSwMEFAAG&#13;&#10;AAgAAAAhAFLGetblAAAADwEAAA8AAABkcnMvZG93bnJldi54bWxMj81OwzAQhO9IvIO1SFxQ69DS&#13;&#10;pqRxKsSvxI2mBXFz4yWJiNdR7Cbh7dme4LLa1Whmv0k3o21Ej52vHSm4nkYgkApnaioV7PKnyQqE&#13;&#10;D5qMbhyhgh/0sMnOz1KdGDfQG/bbUAoOIZ9oBVUIbSKlLyq02k9di8Tal+usDnx2pTSdHjjcNnIW&#13;&#10;RUtpdU38odIt3ldYfG+PVsHnVfnx6sfn/TBfzNvHlz6P302u1OXF+LDmcbcGEXAMfw44dWB+yBjs&#13;&#10;4I5kvGgUTGa3zB8UcK2THK1uYhAH3pZxvACZpfJ/j+wXAAD//wMAUEsBAi0AFAAGAAgAAAAhALaD&#13;&#10;OJL+AAAA4QEAABMAAAAAAAAAAAAAAAAAAAAAAFtDb250ZW50X1R5cGVzXS54bWxQSwECLQAUAAYA&#13;&#10;CAAAACEAOP0h/9YAAACUAQAACwAAAAAAAAAAAAAAAAAvAQAAX3JlbHMvLnJlbHNQSwECLQAUAAYA&#13;&#10;CAAAACEAKHFZ2oUCAACHBQAADgAAAAAAAAAAAAAAAAAuAgAAZHJzL2Uyb0RvYy54bWxQSwECLQAU&#13;&#10;AAYACAAAACEAUsZ61uUAAAAPAQAADwAAAAAAAAAAAAAAAADfBAAAZHJzL2Rvd25yZXYueG1sUEsF&#13;&#10;BgAAAAAEAAQA8wAAAPEFAAAAAA==&#13;&#10;" fillcolor="white [3201]" stroked="f" strokeweight=".5pt">
                <v:textbox>
                  <w:txbxContent>
                    <w:p w14:paraId="66D37E1E" w14:textId="77777777" w:rsidR="00E51822" w:rsidRDefault="00E51822" w:rsidP="00E51822">
                      <w:pPr>
                        <w:spacing w:after="0" w:line="240" w:lineRule="auto"/>
                        <w:rPr>
                          <w:b/>
                          <w:sz w:val="28"/>
                          <w:szCs w:val="28"/>
                          <w:u w:val="single"/>
                        </w:rPr>
                      </w:pPr>
                    </w:p>
                    <w:p w14:paraId="5A9A288D" w14:textId="77777777" w:rsidR="00E51822" w:rsidRDefault="00E51822" w:rsidP="00E51822">
                      <w:pPr>
                        <w:spacing w:after="0" w:line="240" w:lineRule="auto"/>
                        <w:rPr>
                          <w:b/>
                          <w:sz w:val="28"/>
                          <w:szCs w:val="28"/>
                          <w:u w:val="single"/>
                        </w:rPr>
                      </w:pPr>
                    </w:p>
                    <w:p w14:paraId="67129963" w14:textId="77777777" w:rsidR="00E51822" w:rsidRDefault="00E51822" w:rsidP="00E51822">
                      <w:pPr>
                        <w:spacing w:after="0" w:line="240" w:lineRule="auto"/>
                        <w:rPr>
                          <w:b/>
                          <w:sz w:val="28"/>
                          <w:szCs w:val="28"/>
                          <w:u w:val="single"/>
                        </w:rPr>
                      </w:pPr>
                    </w:p>
                    <w:p w14:paraId="4F9367F2" w14:textId="77777777" w:rsidR="00E51822" w:rsidRDefault="00E51822" w:rsidP="00E51822">
                      <w:pPr>
                        <w:spacing w:after="0" w:line="240" w:lineRule="auto"/>
                        <w:rPr>
                          <w:b/>
                          <w:sz w:val="28"/>
                          <w:szCs w:val="28"/>
                          <w:u w:val="single"/>
                        </w:rPr>
                      </w:pPr>
                    </w:p>
                    <w:p w14:paraId="31091581" w14:textId="77777777" w:rsidR="00E51822" w:rsidRDefault="00E51822" w:rsidP="00E51822">
                      <w:pPr>
                        <w:spacing w:after="0"/>
                        <w:rPr>
                          <w:b/>
                          <w:sz w:val="28"/>
                          <w:szCs w:val="28"/>
                          <w:u w:val="single"/>
                        </w:rPr>
                      </w:pPr>
                    </w:p>
                    <w:p w14:paraId="4DA8ED03" w14:textId="6213EA1C" w:rsidR="00E51822" w:rsidRPr="00DF2BC6" w:rsidRDefault="00E51822" w:rsidP="00E51822">
                      <w:pPr>
                        <w:spacing w:after="0"/>
                        <w:rPr>
                          <w:b/>
                          <w:sz w:val="28"/>
                          <w:szCs w:val="28"/>
                          <w:u w:val="single"/>
                        </w:rPr>
                      </w:pPr>
                      <w:r w:rsidRPr="00DF2BC6">
                        <w:rPr>
                          <w:b/>
                          <w:sz w:val="28"/>
                          <w:szCs w:val="28"/>
                          <w:u w:val="single"/>
                        </w:rPr>
                        <w:t>About the tests today</w:t>
                      </w:r>
                    </w:p>
                    <w:p w14:paraId="649962B4" w14:textId="77777777" w:rsidR="00E51822" w:rsidRPr="00DF2BC6" w:rsidRDefault="00E51822" w:rsidP="00E51822">
                      <w:pPr>
                        <w:spacing w:after="0"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r w:rsidRPr="00DF2BC6">
                        <w:rPr>
                          <w:b/>
                          <w:sz w:val="24"/>
                          <w:szCs w:val="24"/>
                        </w:rPr>
                        <w:t>Which words describe how you felt about having a clinician take a CERVICAL sample?</w:t>
                      </w:r>
                      <w:r w:rsidRPr="00DF2BC6">
                        <w:t xml:space="preserve"> </w:t>
                      </w:r>
                      <w:r w:rsidRPr="00DF2BC6">
                        <w:rPr>
                          <w:b/>
                          <w:sz w:val="20"/>
                          <w:szCs w:val="20"/>
                        </w:rPr>
                        <w:t xml:space="preserve">(Please tick </w:t>
                      </w:r>
                      <w:r w:rsidRPr="00DF2BC6">
                        <w:rPr>
                          <w:b/>
                          <w:sz w:val="20"/>
                          <w:szCs w:val="20"/>
                          <w:u w:val="single"/>
                        </w:rPr>
                        <w:t>ALL</w:t>
                      </w:r>
                      <w:r w:rsidRPr="00DF2BC6">
                        <w:rPr>
                          <w:b/>
                          <w:sz w:val="20"/>
                          <w:szCs w:val="20"/>
                        </w:rPr>
                        <w:t xml:space="preserve"> that apply)</w:t>
                      </w:r>
                    </w:p>
                    <w:p w14:paraId="6B6C92B1" w14:textId="77777777" w:rsidR="00E51822" w:rsidRPr="00DF2BC6" w:rsidRDefault="00E51822" w:rsidP="00E51822">
                      <w:pPr>
                        <w:spacing w:after="0" w:line="240" w:lineRule="auto"/>
                        <w:rPr>
                          <w:sz w:val="12"/>
                          <w:szCs w:val="12"/>
                        </w:rPr>
                      </w:pPr>
                    </w:p>
                    <w:p w14:paraId="3F448171" w14:textId="77777777" w:rsidR="00E51822" w:rsidRPr="00DF2BC6" w:rsidRDefault="00000000" w:rsidP="00E51822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  <w:sdt>
                        <w:sdtPr>
                          <w:rPr>
                            <w:sz w:val="24"/>
                            <w:szCs w:val="24"/>
                          </w:rPr>
                          <w:id w:val="50281215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E51822" w:rsidRPr="00DF2BC6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E51822" w:rsidRPr="00DF2BC6">
                        <w:rPr>
                          <w:sz w:val="24"/>
                          <w:szCs w:val="24"/>
                        </w:rPr>
                        <w:t>Uncomfortable</w:t>
                      </w:r>
                      <w:r w:rsidR="00E51822" w:rsidRPr="00DF2BC6">
                        <w:rPr>
                          <w:sz w:val="24"/>
                          <w:szCs w:val="24"/>
                        </w:rPr>
                        <w:tab/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-1714723156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E51822" w:rsidRPr="00DF2BC6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E51822" w:rsidRPr="00DF2BC6">
                        <w:rPr>
                          <w:sz w:val="24"/>
                          <w:szCs w:val="24"/>
                        </w:rPr>
                        <w:t>It was easy</w:t>
                      </w:r>
                      <w:r w:rsidR="00E51822" w:rsidRPr="00DF2BC6">
                        <w:rPr>
                          <w:sz w:val="24"/>
                          <w:szCs w:val="24"/>
                        </w:rPr>
                        <w:tab/>
                        <w:t xml:space="preserve">    </w:t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448135666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E51822" w:rsidRPr="00DF2BC6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E51822" w:rsidRPr="00DF2BC6">
                        <w:rPr>
                          <w:sz w:val="24"/>
                          <w:szCs w:val="24"/>
                        </w:rPr>
                        <w:t xml:space="preserve">Embarrassed            </w:t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-250285226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E51822" w:rsidRPr="00DF2BC6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E51822" w:rsidRPr="00DF2BC6">
                        <w:rPr>
                          <w:sz w:val="24"/>
                          <w:szCs w:val="24"/>
                        </w:rPr>
                        <w:t xml:space="preserve">Private        </w:t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-1435432478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E51822" w:rsidRPr="00DF2BC6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E51822" w:rsidRPr="00DF2BC6">
                        <w:rPr>
                          <w:sz w:val="24"/>
                          <w:szCs w:val="24"/>
                        </w:rPr>
                        <w:t>Reliable</w:t>
                      </w:r>
                      <w:r w:rsidR="00E51822" w:rsidRPr="00DF2BC6">
                        <w:rPr>
                          <w:sz w:val="24"/>
                          <w:szCs w:val="24"/>
                        </w:rPr>
                        <w:tab/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107475626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E51822" w:rsidRPr="00DF2BC6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E51822" w:rsidRPr="00DF2BC6">
                        <w:rPr>
                          <w:sz w:val="24"/>
                          <w:szCs w:val="24"/>
                        </w:rPr>
                        <w:t>Convenient</w:t>
                      </w:r>
                    </w:p>
                    <w:p w14:paraId="4226B088" w14:textId="77777777" w:rsidR="00E51822" w:rsidRPr="00DF2BC6" w:rsidRDefault="00000000" w:rsidP="00E51822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  <w:sdt>
                        <w:sdtPr>
                          <w:rPr>
                            <w:sz w:val="24"/>
                            <w:szCs w:val="24"/>
                          </w:rPr>
                          <w:id w:val="-1576115521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E51822" w:rsidRPr="00DF2BC6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E51822" w:rsidRPr="00DF2BC6">
                        <w:rPr>
                          <w:sz w:val="24"/>
                          <w:szCs w:val="24"/>
                        </w:rPr>
                        <w:t>Comfortable</w:t>
                      </w:r>
                      <w:r w:rsidR="00E51822" w:rsidRPr="00DF2BC6">
                        <w:rPr>
                          <w:sz w:val="24"/>
                          <w:szCs w:val="24"/>
                        </w:rPr>
                        <w:tab/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-2015140436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E51822" w:rsidRPr="00DF2BC6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E51822" w:rsidRPr="00DF2BC6">
                        <w:rPr>
                          <w:sz w:val="24"/>
                          <w:szCs w:val="24"/>
                        </w:rPr>
                        <w:t>Invasive</w:t>
                      </w:r>
                      <w:r w:rsidR="00E51822" w:rsidRPr="00DF2BC6">
                        <w:rPr>
                          <w:sz w:val="24"/>
                          <w:szCs w:val="24"/>
                        </w:rPr>
                        <w:tab/>
                        <w:t xml:space="preserve">    </w:t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-922874734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E51822" w:rsidRPr="00DF2BC6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E51822" w:rsidRPr="00DF2BC6">
                        <w:rPr>
                          <w:sz w:val="24"/>
                          <w:szCs w:val="24"/>
                        </w:rPr>
                        <w:t xml:space="preserve">Unreliable                 </w:t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2114551124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E51822" w:rsidRPr="00DF2BC6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E51822" w:rsidRPr="00DF2BC6">
                        <w:rPr>
                          <w:sz w:val="24"/>
                          <w:szCs w:val="24"/>
                        </w:rPr>
                        <w:t xml:space="preserve">Too soon    </w:t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1624881808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E51822" w:rsidRPr="00DF2BC6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E51822" w:rsidRPr="00DF2BC6">
                        <w:rPr>
                          <w:sz w:val="24"/>
                          <w:szCs w:val="24"/>
                        </w:rPr>
                        <w:t>Reassuring</w:t>
                      </w:r>
                      <w:r w:rsidR="00E51822" w:rsidRPr="00DF2BC6">
                        <w:rPr>
                          <w:sz w:val="24"/>
                          <w:szCs w:val="24"/>
                        </w:rPr>
                        <w:tab/>
                      </w:r>
                      <w:sdt>
                        <w:sdtPr>
                          <w:rPr>
                            <w:sz w:val="24"/>
                            <w:szCs w:val="24"/>
                          </w:rPr>
                          <w:id w:val="-1964188631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="00E51822" w:rsidRPr="00DF2BC6">
                            <w:rPr>
                              <w:rFonts w:ascii="MS Gothic" w:eastAsia="MS Gothic" w:hAnsi="MS Gothic" w:hint="eastAsia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="00E51822" w:rsidRPr="00DF2BC6">
                        <w:rPr>
                          <w:sz w:val="24"/>
                          <w:szCs w:val="24"/>
                        </w:rPr>
                        <w:t>Overwhelming</w:t>
                      </w:r>
                    </w:p>
                    <w:p w14:paraId="614F1B22" w14:textId="77777777" w:rsidR="00E51822" w:rsidRPr="00DF2BC6" w:rsidRDefault="00E51822" w:rsidP="00E51822">
                      <w:pPr>
                        <w:spacing w:after="0" w:line="240" w:lineRule="auto"/>
                        <w:rPr>
                          <w:b/>
                          <w:sz w:val="24"/>
                          <w:szCs w:val="24"/>
                        </w:rPr>
                      </w:pPr>
                    </w:p>
                    <w:p w14:paraId="32D0DD5D" w14:textId="63902917" w:rsidR="00E51822" w:rsidRPr="00DF2BC6" w:rsidRDefault="00E51822" w:rsidP="00E51822">
                      <w:pPr>
                        <w:spacing w:after="0"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r w:rsidRPr="00DF2BC6">
                        <w:rPr>
                          <w:b/>
                          <w:sz w:val="24"/>
                          <w:szCs w:val="24"/>
                        </w:rPr>
                        <w:t>On a scale of 0 to 10</w:t>
                      </w:r>
                      <w:r w:rsidR="008D7230" w:rsidRPr="00DF2BC6">
                        <w:rPr>
                          <w:b/>
                          <w:sz w:val="24"/>
                          <w:szCs w:val="24"/>
                        </w:rPr>
                        <w:t>0</w:t>
                      </w:r>
                      <w:r w:rsidRPr="00DF2BC6">
                        <w:rPr>
                          <w:b/>
                          <w:sz w:val="24"/>
                          <w:szCs w:val="24"/>
                        </w:rPr>
                        <w:t xml:space="preserve"> how uncomfortable was having the cervical sample taken today </w:t>
                      </w:r>
                    </w:p>
                    <w:p w14:paraId="11C915D9" w14:textId="77777777" w:rsidR="00E51822" w:rsidRPr="00DF2BC6" w:rsidRDefault="00E51822" w:rsidP="00E51822">
                      <w:pPr>
                        <w:spacing w:after="0"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r w:rsidRPr="00DF2BC6">
                        <w:rPr>
                          <w:b/>
                          <w:sz w:val="24"/>
                          <w:szCs w:val="24"/>
                        </w:rPr>
                        <w:t>(0 not at all; 100 extremely painful)? ……………………………………..</w:t>
                      </w:r>
                    </w:p>
                    <w:p w14:paraId="6A57F03C" w14:textId="77777777" w:rsidR="00E51822" w:rsidRPr="00DF2BC6" w:rsidRDefault="00E51822" w:rsidP="00E51822">
                      <w:pPr>
                        <w:spacing w:after="0"/>
                        <w:rPr>
                          <w:b/>
                          <w:sz w:val="24"/>
                          <w:szCs w:val="24"/>
                        </w:rPr>
                      </w:pPr>
                      <w:r w:rsidRPr="00DF2BC6">
                        <w:rPr>
                          <w:rFonts w:ascii="Times New Roman" w:eastAsia="Times New Roman" w:hAnsi="Times New Roman"/>
                          <w:noProof/>
                          <w:sz w:val="24"/>
                          <w:szCs w:val="24"/>
                          <w:lang w:eastAsia="en-GB"/>
                        </w:rPr>
                        <w:drawing>
                          <wp:inline distT="0" distB="0" distL="0" distR="0" wp14:anchorId="560C927E" wp14:editId="3B5CD233">
                            <wp:extent cx="3624350" cy="963435"/>
                            <wp:effectExtent l="0" t="0" r="0" b="1905"/>
                            <wp:docPr id="12" name="Picture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Picture 12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792200" cy="100805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AA815CC" w14:textId="77777777" w:rsidR="00E51822" w:rsidRPr="00DF2BC6" w:rsidRDefault="00E51822" w:rsidP="00E51822">
                      <w:pPr>
                        <w:spacing w:after="0"/>
                        <w:rPr>
                          <w:b/>
                          <w:sz w:val="24"/>
                          <w:szCs w:val="24"/>
                        </w:rPr>
                      </w:pPr>
                    </w:p>
                    <w:p w14:paraId="2D591172" w14:textId="77777777" w:rsidR="00E51822" w:rsidRPr="00DF2BC6" w:rsidRDefault="00E51822" w:rsidP="00E51822">
                      <w:pPr>
                        <w:spacing w:after="0"/>
                        <w:rPr>
                          <w:b/>
                          <w:sz w:val="24"/>
                          <w:szCs w:val="24"/>
                        </w:rPr>
                      </w:pPr>
                      <w:r w:rsidRPr="00DF2BC6">
                        <w:rPr>
                          <w:b/>
                          <w:sz w:val="24"/>
                          <w:szCs w:val="24"/>
                        </w:rPr>
                        <w:t>How much do you agree with these statements? Please circle the appropriate number for each statement.</w:t>
                      </w:r>
                    </w:p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5949"/>
                        <w:gridCol w:w="919"/>
                        <w:gridCol w:w="1106"/>
                        <w:gridCol w:w="852"/>
                        <w:gridCol w:w="1106"/>
                        <w:gridCol w:w="905"/>
                      </w:tblGrid>
                      <w:tr w:rsidR="00E51822" w:rsidRPr="00DF2BC6" w14:paraId="0969C1BB" w14:textId="77777777" w:rsidTr="00AC750C">
                        <w:tc>
                          <w:tcPr>
                            <w:tcW w:w="5949" w:type="dxa"/>
                          </w:tcPr>
                          <w:p w14:paraId="4CFF1030" w14:textId="77777777" w:rsidR="00E51822" w:rsidRPr="00DF2BC6" w:rsidRDefault="00E51822" w:rsidP="004603D4">
                            <w:pPr>
                              <w:spacing w:line="360" w:lineRule="auto"/>
                              <w:rPr>
                                <w:i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919" w:type="dxa"/>
                          </w:tcPr>
                          <w:p w14:paraId="701CF01B" w14:textId="77777777" w:rsidR="00E51822" w:rsidRPr="00DF2BC6" w:rsidRDefault="00E51822" w:rsidP="004603D4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DF2BC6">
                              <w:rPr>
                                <w:b/>
                                <w:sz w:val="20"/>
                                <w:szCs w:val="20"/>
                              </w:rPr>
                              <w:t>Strongly disagree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21342084" w14:textId="77777777" w:rsidR="00E51822" w:rsidRPr="00DF2BC6" w:rsidRDefault="00E51822" w:rsidP="004603D4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DF2BC6">
                              <w:rPr>
                                <w:b/>
                                <w:sz w:val="20"/>
                                <w:szCs w:val="20"/>
                              </w:rPr>
                              <w:t>Somewhat disagree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67D02039" w14:textId="77777777" w:rsidR="00E51822" w:rsidRPr="00DF2BC6" w:rsidRDefault="00E51822" w:rsidP="004603D4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DF2BC6">
                              <w:rPr>
                                <w:b/>
                                <w:sz w:val="20"/>
                                <w:szCs w:val="20"/>
                              </w:rPr>
                              <w:t>No opinion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3671145B" w14:textId="77777777" w:rsidR="00E51822" w:rsidRPr="00DF2BC6" w:rsidRDefault="00E51822" w:rsidP="004603D4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DF2BC6">
                              <w:rPr>
                                <w:b/>
                                <w:sz w:val="20"/>
                                <w:szCs w:val="20"/>
                              </w:rPr>
                              <w:t>Somewhat agree</w:t>
                            </w:r>
                          </w:p>
                        </w:tc>
                        <w:tc>
                          <w:tcPr>
                            <w:tcW w:w="905" w:type="dxa"/>
                          </w:tcPr>
                          <w:p w14:paraId="2B26C53F" w14:textId="77777777" w:rsidR="00E51822" w:rsidRPr="00DF2BC6" w:rsidRDefault="00E51822" w:rsidP="004603D4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DF2BC6">
                              <w:rPr>
                                <w:b/>
                                <w:sz w:val="20"/>
                                <w:szCs w:val="20"/>
                              </w:rPr>
                              <w:t>Strongly agree</w:t>
                            </w:r>
                          </w:p>
                        </w:tc>
                      </w:tr>
                      <w:tr w:rsidR="00E51822" w:rsidRPr="00DF2BC6" w14:paraId="367A858D" w14:textId="77777777" w:rsidTr="00AC750C">
                        <w:tc>
                          <w:tcPr>
                            <w:tcW w:w="5949" w:type="dxa"/>
                          </w:tcPr>
                          <w:p w14:paraId="3939CD1E" w14:textId="77777777" w:rsidR="00E51822" w:rsidRPr="00DF2BC6" w:rsidRDefault="00E51822" w:rsidP="00332603">
                            <w:pPr>
                              <w:spacing w:line="360" w:lineRule="auto"/>
                              <w:rPr>
                                <w:i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i/>
                                <w:sz w:val="24"/>
                                <w:szCs w:val="24"/>
                              </w:rPr>
                              <w:t>I felt discomfort whilst having a cervical sample</w:t>
                            </w:r>
                          </w:p>
                        </w:tc>
                        <w:tc>
                          <w:tcPr>
                            <w:tcW w:w="919" w:type="dxa"/>
                          </w:tcPr>
                          <w:p w14:paraId="797EDBD9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12C51FE0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2F649A96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418B2789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5" w:type="dxa"/>
                          </w:tcPr>
                          <w:p w14:paraId="127891B5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 w:rsidR="00E51822" w:rsidRPr="00DF2BC6" w14:paraId="72FA96E0" w14:textId="77777777" w:rsidTr="00AC750C">
                        <w:tc>
                          <w:tcPr>
                            <w:tcW w:w="5949" w:type="dxa"/>
                          </w:tcPr>
                          <w:p w14:paraId="15623FED" w14:textId="77777777" w:rsidR="00E51822" w:rsidRPr="00DF2BC6" w:rsidRDefault="00E51822" w:rsidP="00332603">
                            <w:pPr>
                              <w:spacing w:line="360" w:lineRule="auto"/>
                              <w:rPr>
                                <w:i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i/>
                                <w:sz w:val="24"/>
                                <w:szCs w:val="24"/>
                              </w:rPr>
                              <w:t>It felt unpleasant during the cervical sample</w:t>
                            </w:r>
                          </w:p>
                        </w:tc>
                        <w:tc>
                          <w:tcPr>
                            <w:tcW w:w="919" w:type="dxa"/>
                          </w:tcPr>
                          <w:p w14:paraId="753B286F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798B1325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676A7723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7A696DED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5" w:type="dxa"/>
                          </w:tcPr>
                          <w:p w14:paraId="39AB12BC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 w:rsidR="00E51822" w:rsidRPr="00DF2BC6" w14:paraId="19420DC0" w14:textId="77777777" w:rsidTr="00AC750C">
                        <w:tc>
                          <w:tcPr>
                            <w:tcW w:w="5949" w:type="dxa"/>
                          </w:tcPr>
                          <w:p w14:paraId="127B14C0" w14:textId="77777777" w:rsidR="00E51822" w:rsidRPr="00DF2BC6" w:rsidRDefault="00E51822" w:rsidP="00332603">
                            <w:pPr>
                              <w:spacing w:line="360" w:lineRule="auto"/>
                              <w:rPr>
                                <w:i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i/>
                                <w:sz w:val="24"/>
                                <w:szCs w:val="24"/>
                              </w:rPr>
                              <w:t>I felt embarrassed during the cervical sample</w:t>
                            </w:r>
                          </w:p>
                        </w:tc>
                        <w:tc>
                          <w:tcPr>
                            <w:tcW w:w="919" w:type="dxa"/>
                          </w:tcPr>
                          <w:p w14:paraId="16D7C984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6F5A9688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014DC77C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1FEA9F10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5" w:type="dxa"/>
                          </w:tcPr>
                          <w:p w14:paraId="06E4F971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 w:rsidR="00E51822" w:rsidRPr="00DF2BC6" w14:paraId="7247461D" w14:textId="77777777" w:rsidTr="00AC750C">
                        <w:tc>
                          <w:tcPr>
                            <w:tcW w:w="5949" w:type="dxa"/>
                          </w:tcPr>
                          <w:p w14:paraId="16164898" w14:textId="77777777" w:rsidR="00E51822" w:rsidRPr="00DF2BC6" w:rsidRDefault="00E51822" w:rsidP="00332603">
                            <w:pPr>
                              <w:spacing w:line="360" w:lineRule="auto"/>
                              <w:rPr>
                                <w:i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i/>
                                <w:sz w:val="24"/>
                                <w:szCs w:val="24"/>
                              </w:rPr>
                              <w:t>I felt anxious during the cervical sample</w:t>
                            </w:r>
                          </w:p>
                        </w:tc>
                        <w:tc>
                          <w:tcPr>
                            <w:tcW w:w="919" w:type="dxa"/>
                          </w:tcPr>
                          <w:p w14:paraId="6FEBB623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40B746C7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52230B4C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257535A2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5" w:type="dxa"/>
                          </w:tcPr>
                          <w:p w14:paraId="1C974538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 w:rsidR="00E51822" w:rsidRPr="00DF2BC6" w14:paraId="27B6B479" w14:textId="77777777" w:rsidTr="00AC750C">
                        <w:tc>
                          <w:tcPr>
                            <w:tcW w:w="5949" w:type="dxa"/>
                          </w:tcPr>
                          <w:p w14:paraId="3359BF65" w14:textId="77777777" w:rsidR="00E51822" w:rsidRPr="00DF2BC6" w:rsidRDefault="00E51822" w:rsidP="00332603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i/>
                                <w:sz w:val="24"/>
                                <w:szCs w:val="24"/>
                              </w:rPr>
                              <w:t xml:space="preserve">I felt reassured by the examination </w:t>
                            </w:r>
                          </w:p>
                        </w:tc>
                        <w:tc>
                          <w:tcPr>
                            <w:tcW w:w="919" w:type="dxa"/>
                          </w:tcPr>
                          <w:p w14:paraId="15105F15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301C76DB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4F087B4F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136F780B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5" w:type="dxa"/>
                          </w:tcPr>
                          <w:p w14:paraId="365CF884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 w:rsidR="00E51822" w:rsidRPr="00DF2BC6" w14:paraId="19B66AB9" w14:textId="77777777" w:rsidTr="00AC750C">
                        <w:tc>
                          <w:tcPr>
                            <w:tcW w:w="5949" w:type="dxa"/>
                          </w:tcPr>
                          <w:p w14:paraId="27365B9A" w14:textId="77777777" w:rsidR="00E51822" w:rsidRPr="00DF2BC6" w:rsidRDefault="00E51822" w:rsidP="00332603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i/>
                                <w:sz w:val="24"/>
                                <w:szCs w:val="24"/>
                              </w:rPr>
                              <w:t>I am worried the clinician has not collected the cervical sample correctly</w:t>
                            </w:r>
                            <w:r w:rsidRPr="00DF2BC6">
                              <w:rPr>
                                <w:i/>
                                <w:sz w:val="24"/>
                                <w:szCs w:val="24"/>
                              </w:rPr>
                              <w:tab/>
                            </w:r>
                          </w:p>
                        </w:tc>
                        <w:tc>
                          <w:tcPr>
                            <w:tcW w:w="919" w:type="dxa"/>
                          </w:tcPr>
                          <w:p w14:paraId="6B64EE05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1A0C362C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6186EF4E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10975B74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5" w:type="dxa"/>
                          </w:tcPr>
                          <w:p w14:paraId="199C3BFF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 w:rsidR="00E51822" w:rsidRPr="00DF2BC6" w14:paraId="59957CFE" w14:textId="77777777" w:rsidTr="00AC750C">
                        <w:tc>
                          <w:tcPr>
                            <w:tcW w:w="5949" w:type="dxa"/>
                          </w:tcPr>
                          <w:p w14:paraId="062900D2" w14:textId="77777777" w:rsidR="00E51822" w:rsidRPr="00DF2BC6" w:rsidRDefault="00E51822" w:rsidP="00332603">
                            <w:pPr>
                              <w:pBdr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i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i/>
                                <w:sz w:val="24"/>
                                <w:szCs w:val="24"/>
                              </w:rPr>
                              <w:t>I am worried how accurate the result from the cervical sample is at 6-weeks after I’ve given birth.</w:t>
                            </w:r>
                          </w:p>
                        </w:tc>
                        <w:tc>
                          <w:tcPr>
                            <w:tcW w:w="919" w:type="dxa"/>
                          </w:tcPr>
                          <w:p w14:paraId="6E1121F2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225040D2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7BD36E29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79360BBC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5" w:type="dxa"/>
                          </w:tcPr>
                          <w:p w14:paraId="296D1A44" w14:textId="77777777" w:rsidR="00E51822" w:rsidRPr="00DF2BC6" w:rsidRDefault="00E51822" w:rsidP="00332603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 w:rsidR="00E51822" w:rsidRPr="00DF2BC6" w14:paraId="1F805759" w14:textId="77777777" w:rsidTr="00AC750C">
                        <w:tc>
                          <w:tcPr>
                            <w:tcW w:w="5949" w:type="dxa"/>
                          </w:tcPr>
                          <w:p w14:paraId="56E8F164" w14:textId="77777777" w:rsidR="00E51822" w:rsidRPr="00DF2BC6" w:rsidRDefault="00E51822" w:rsidP="004603D4">
                            <w:pPr>
                              <w:pBdr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i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i/>
                                <w:sz w:val="24"/>
                                <w:szCs w:val="24"/>
                              </w:rPr>
                              <w:t>I would prefer a clinician to take my sample for cervical screening more than 12 weeks after giving birth.</w:t>
                            </w:r>
                          </w:p>
                        </w:tc>
                        <w:tc>
                          <w:tcPr>
                            <w:tcW w:w="919" w:type="dxa"/>
                          </w:tcPr>
                          <w:p w14:paraId="4181705B" w14:textId="77777777" w:rsidR="00E51822" w:rsidRPr="00DF2BC6" w:rsidRDefault="00E51822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1DC02389" w14:textId="77777777" w:rsidR="00E51822" w:rsidRPr="00DF2BC6" w:rsidRDefault="00E51822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6F1FF564" w14:textId="77777777" w:rsidR="00E51822" w:rsidRPr="00DF2BC6" w:rsidRDefault="00E51822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3815E721" w14:textId="77777777" w:rsidR="00E51822" w:rsidRPr="00DF2BC6" w:rsidRDefault="00E51822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5" w:type="dxa"/>
                          </w:tcPr>
                          <w:p w14:paraId="3B50A2BF" w14:textId="77777777" w:rsidR="00E51822" w:rsidRPr="00DF2BC6" w:rsidRDefault="00E51822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 w:rsidR="00E51822" w:rsidRPr="00DF2BC6" w14:paraId="10840DF0" w14:textId="77777777" w:rsidTr="00AC750C">
                        <w:tc>
                          <w:tcPr>
                            <w:tcW w:w="5949" w:type="dxa"/>
                          </w:tcPr>
                          <w:p w14:paraId="19A3C2A2" w14:textId="77777777" w:rsidR="00E51822" w:rsidRPr="00DF2BC6" w:rsidRDefault="00E51822" w:rsidP="004603D4">
                            <w:pPr>
                              <w:pBdr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i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i/>
                                <w:sz w:val="24"/>
                                <w:szCs w:val="24"/>
                              </w:rPr>
                              <w:t>I would be happy to have a cervical sample taken 6-weeks after giving birth, at the same time as a routine 6-week postnatal check-up</w:t>
                            </w:r>
                          </w:p>
                        </w:tc>
                        <w:tc>
                          <w:tcPr>
                            <w:tcW w:w="919" w:type="dxa"/>
                          </w:tcPr>
                          <w:p w14:paraId="3A6E7766" w14:textId="77777777" w:rsidR="00E51822" w:rsidRPr="00DF2BC6" w:rsidRDefault="00E51822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3AE766E3" w14:textId="77777777" w:rsidR="00E51822" w:rsidRPr="00DF2BC6" w:rsidRDefault="00E51822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5A62DC58" w14:textId="77777777" w:rsidR="00E51822" w:rsidRPr="00DF2BC6" w:rsidRDefault="00E51822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1DABF98E" w14:textId="77777777" w:rsidR="00E51822" w:rsidRPr="00DF2BC6" w:rsidRDefault="00E51822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5" w:type="dxa"/>
                          </w:tcPr>
                          <w:p w14:paraId="69919167" w14:textId="77777777" w:rsidR="00E51822" w:rsidRPr="00DF2BC6" w:rsidRDefault="00E51822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 w:rsidR="00E51822" w:rsidRPr="00DF2BC6" w14:paraId="481B3285" w14:textId="77777777" w:rsidTr="00AC750C">
                        <w:tc>
                          <w:tcPr>
                            <w:tcW w:w="5949" w:type="dxa"/>
                          </w:tcPr>
                          <w:p w14:paraId="35176AC8" w14:textId="77777777" w:rsidR="00E51822" w:rsidRPr="00DF2BC6" w:rsidRDefault="00E51822" w:rsidP="004603D4">
                            <w:pPr>
                              <w:pBdr>
                                <w:left w:val="single" w:sz="4" w:space="4" w:color="auto"/>
                                <w:right w:val="single" w:sz="4" w:space="4" w:color="auto"/>
                              </w:pBdr>
                              <w:rPr>
                                <w:i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i/>
                                <w:sz w:val="24"/>
                                <w:szCs w:val="24"/>
                              </w:rPr>
                              <w:t>I would be happy to have a cervical sample taken 6-weeks after giving birth, but NOT at the same time as a routine 6-week postnatal check-up</w:t>
                            </w:r>
                          </w:p>
                        </w:tc>
                        <w:tc>
                          <w:tcPr>
                            <w:tcW w:w="919" w:type="dxa"/>
                          </w:tcPr>
                          <w:p w14:paraId="5E685624" w14:textId="77777777" w:rsidR="00E51822" w:rsidRPr="00DF2BC6" w:rsidRDefault="00E51822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63BD9AF6" w14:textId="77777777" w:rsidR="00E51822" w:rsidRPr="00DF2BC6" w:rsidRDefault="00E51822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7BEEC12E" w14:textId="77777777" w:rsidR="00E51822" w:rsidRPr="00DF2BC6" w:rsidRDefault="00E51822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1175FE8B" w14:textId="77777777" w:rsidR="00E51822" w:rsidRPr="00DF2BC6" w:rsidRDefault="00E51822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5" w:type="dxa"/>
                          </w:tcPr>
                          <w:p w14:paraId="76B2E57F" w14:textId="77777777" w:rsidR="00E51822" w:rsidRPr="00DF2BC6" w:rsidRDefault="00E51822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 w:rsidR="00E51822" w:rsidRPr="00DF2BC6" w14:paraId="16CB428B" w14:textId="77777777" w:rsidTr="00AC750C">
                        <w:tc>
                          <w:tcPr>
                            <w:tcW w:w="5949" w:type="dxa"/>
                          </w:tcPr>
                          <w:p w14:paraId="566DFC0B" w14:textId="77777777" w:rsidR="00E51822" w:rsidRPr="00DF2BC6" w:rsidRDefault="00E51822" w:rsidP="004603D4">
                            <w:pPr>
                              <w:pBdr>
                                <w:left w:val="single" w:sz="4" w:space="4" w:color="auto"/>
                                <w:right w:val="single" w:sz="4" w:space="4" w:color="auto"/>
                              </w:pBdr>
                              <w:rPr>
                                <w:i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i/>
                                <w:sz w:val="24"/>
                                <w:szCs w:val="24"/>
                              </w:rPr>
                              <w:t>In the future, I would rather delay my cervical screening to more than 12 weeks after giving birth.</w:t>
                            </w:r>
                          </w:p>
                        </w:tc>
                        <w:tc>
                          <w:tcPr>
                            <w:tcW w:w="919" w:type="dxa"/>
                          </w:tcPr>
                          <w:p w14:paraId="546B2922" w14:textId="77777777" w:rsidR="00E51822" w:rsidRPr="00DF2BC6" w:rsidRDefault="00E51822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2E15CFD9" w14:textId="77777777" w:rsidR="00E51822" w:rsidRPr="00DF2BC6" w:rsidRDefault="00E51822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15D39126" w14:textId="77777777" w:rsidR="00E51822" w:rsidRPr="00DF2BC6" w:rsidRDefault="00E51822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7074260F" w14:textId="77777777" w:rsidR="00E51822" w:rsidRPr="00DF2BC6" w:rsidRDefault="00E51822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5" w:type="dxa"/>
                          </w:tcPr>
                          <w:p w14:paraId="32E503B0" w14:textId="77777777" w:rsidR="00E51822" w:rsidRPr="00DF2BC6" w:rsidRDefault="00E51822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 w:rsidR="00E51822" w14:paraId="0368DF6B" w14:textId="77777777" w:rsidTr="00AC750C">
                        <w:tc>
                          <w:tcPr>
                            <w:tcW w:w="5949" w:type="dxa"/>
                          </w:tcPr>
                          <w:p w14:paraId="0EC48C8A" w14:textId="77777777" w:rsidR="00E51822" w:rsidRPr="00DF2BC6" w:rsidRDefault="00E51822" w:rsidP="004603D4">
                            <w:pPr>
                              <w:rPr>
                                <w:rFonts w:eastAsiaTheme="minorHAnsi" w:cs="Calibri"/>
                                <w:i/>
                                <w:iCs/>
                                <w:color w:val="1F497D"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rFonts w:eastAsiaTheme="minorHAnsi" w:cs="Calibri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If my cervical screening were due, I would be more likely to have it done, if it were offered at the same visit as the routine 6-week check up</w:t>
                            </w:r>
                          </w:p>
                        </w:tc>
                        <w:tc>
                          <w:tcPr>
                            <w:tcW w:w="919" w:type="dxa"/>
                          </w:tcPr>
                          <w:p w14:paraId="25504CE5" w14:textId="77777777" w:rsidR="00E51822" w:rsidRPr="00DF2BC6" w:rsidRDefault="00E51822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14A2C0F7" w14:textId="77777777" w:rsidR="00E51822" w:rsidRPr="00DF2BC6" w:rsidRDefault="00E51822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42D17A0E" w14:textId="77777777" w:rsidR="00E51822" w:rsidRPr="00DF2BC6" w:rsidRDefault="00E51822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06" w:type="dxa"/>
                          </w:tcPr>
                          <w:p w14:paraId="79443902" w14:textId="77777777" w:rsidR="00E51822" w:rsidRPr="00DF2BC6" w:rsidRDefault="00E51822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5" w:type="dxa"/>
                          </w:tcPr>
                          <w:p w14:paraId="494BFE55" w14:textId="77777777" w:rsidR="00E51822" w:rsidRPr="00063A24" w:rsidRDefault="00E51822" w:rsidP="004603D4">
                            <w:pPr>
                              <w:spacing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F2BC6">
                              <w:rPr>
                                <w:b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</w:tbl>
                    <w:p w14:paraId="694FCBDC" w14:textId="77777777" w:rsidR="00E51822" w:rsidRPr="005C3460" w:rsidRDefault="00E51822" w:rsidP="00E51822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34CA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16609C3" wp14:editId="29096187">
                <wp:simplePos x="0" y="0"/>
                <wp:positionH relativeFrom="margin">
                  <wp:posOffset>-176277</wp:posOffset>
                </wp:positionH>
                <wp:positionV relativeFrom="paragraph">
                  <wp:posOffset>1202262</wp:posOffset>
                </wp:positionV>
                <wp:extent cx="7077075" cy="7743825"/>
                <wp:effectExtent l="0" t="0" r="0" b="3175"/>
                <wp:wrapSquare wrapText="bothSides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077075" cy="7743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427D88" w14:textId="77777777" w:rsidR="00D9610F" w:rsidRPr="005C3460" w:rsidRDefault="00D9610F" w:rsidP="006B1433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6609C3" id="Text Box 6" o:spid="_x0000_s1029" type="#_x0000_t202" style="position:absolute;margin-left:-13.9pt;margin-top:94.65pt;width:557.25pt;height:609.7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pP7hhQIAAIYFAAAOAAAAZHJzL2Uyb0RvYy54bWysVG1v2yAQ/j5p/wHxfXWSJk1nxamyVpkm&#13;&#10;RW21dOpngqFBxRwDEjv79T2w89KuXzpNsjBwz91xz71MrppKk61wXoEpaP+sR4kwHEplngr662H+&#13;&#10;5ZISH5gpmQYjCroTnl5NP3+a1DYXA1iDLoUjaMT4vLYFXYdg8yzzfC0q5s/ACoNCCa5iAY/uKSsd&#13;&#10;q9F6pbNBr3eR1eBK64AL7/H2phXSabIvpeDhTkovAtEFxbeFtLq0ruKaTScsf3LMrhXvnsH+4RUV&#13;&#10;UwadHkzdsMDIxqm/TFWKO/AgwxmHKgMpFRcpBoym33sTzXLNrEixIDneHmjy/88sv90u7b0jofkG&#13;&#10;DSYwBeHtAvizR26y2vq8w0ROfe4RHQNtpKviH0MgqIjc7g58iiYQjpfj3hi/ESUcZePx8PxyMIqM&#13;&#10;Z0d163z4LqAicVNQhwlLT2DbhQ8tdA+J3jxoVc6V1ukQi0Rca0e2DNOrQ78z/gqlDakLenE+6iXD&#13;&#10;BqJ6a1mbaEakMuncHUNMu7DTImK0+SkkUWWK9B3fjHNhDv4TOqIkuvqIYoc/vuojym0cqJE8gwkH&#13;&#10;5UoZcG1mX1NWPu8pky2+y7hv444UhGbVYOAFPY/kxpsVlDusGAdtM3nL5wqTt2A+3DOH3YO1gBMh&#13;&#10;3OEiNSD50O0oWYP78959xGNRo5SSGruxoP73hjlBif5hsNy/9ofD2L7pMByNB3hwp5LVqcRsqmvA&#13;&#10;iujj7LE8bSM+6P1WOqgecXDMolcUMcPRd0HDfnsd2hmBg4eL2SyBsGEtCwuztHzfKLE0H5pH5mxX&#13;&#10;vwFL/xb2fcvyN2XcYmN+DMw2AaRKNX5kteMfmz11STeY4jQ5PSfUcXxOXwAAAP//AwBQSwMEFAAG&#13;&#10;AAgAAAAhAJYIH5PoAAAAEgEAAA8AAABkcnMvZG93bnJldi54bWxMj09PwzAMxe9IfIfISFzQlrLC&#13;&#10;GrqmE+LPkLhtHSBuWRPaisapmqwt3x7vBBfL1rOffy9bT7Zlg+l941DC9TwCZrB0usFKwr54nglg&#13;&#10;PijUqnVoJPwYD+v8/CxTqXYjbs2wCxUjE/SpklCH0KWc+7I2Vvm56wyS9uV6qwKNfcV1r0Yyty1f&#13;&#10;RNGSW9UgfahVZx5qU37vjlbC51X18eqnzdsY38bd08tQJO+6kPLyYnpcUblfAQtmCn8XcMpA/JAT&#13;&#10;2MEdUXvWSpgtEuIPJIi7GNhpIxLLBNiBuptICOB5xv9HyX8BAAD//wMAUEsBAi0AFAAGAAgAAAAh&#13;&#10;ALaDOJL+AAAA4QEAABMAAAAAAAAAAAAAAAAAAAAAAFtDb250ZW50X1R5cGVzXS54bWxQSwECLQAU&#13;&#10;AAYACAAAACEAOP0h/9YAAACUAQAACwAAAAAAAAAAAAAAAAAvAQAAX3JlbHMvLnJlbHNQSwECLQAU&#13;&#10;AAYACAAAACEAkqT+4YUCAACGBQAADgAAAAAAAAAAAAAAAAAuAgAAZHJzL2Uyb0RvYy54bWxQSwEC&#13;&#10;LQAUAAYACAAAACEAlggfk+gAAAASAQAADwAAAAAAAAAAAAAAAADfBAAAZHJzL2Rvd25yZXYueG1s&#13;&#10;UEsFBgAAAAAEAAQA8wAAAPQFAAAAAA==&#13;&#10;" fillcolor="white [3201]" stroked="f" strokeweight=".5pt">
                <v:textbox>
                  <w:txbxContent>
                    <w:p w14:paraId="1E427D88" w14:textId="77777777" w:rsidR="00D9610F" w:rsidRPr="005C3460" w:rsidRDefault="00D9610F" w:rsidP="006B1433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D3D2C" w:rsidRPr="001F34BA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5EBD785" wp14:editId="24375D25">
                <wp:simplePos x="0" y="0"/>
                <wp:positionH relativeFrom="column">
                  <wp:posOffset>808892</wp:posOffset>
                </wp:positionH>
                <wp:positionV relativeFrom="paragraph">
                  <wp:posOffset>-114544</wp:posOffset>
                </wp:positionV>
                <wp:extent cx="5142230" cy="368300"/>
                <wp:effectExtent l="0" t="0" r="127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2230" cy="36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CC50CC" w14:textId="77777777" w:rsidR="00D9610F" w:rsidRPr="00944C06" w:rsidRDefault="00D9610F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EBD785" id="_x0000_s1030" type="#_x0000_t202" style="position:absolute;margin-left:63.7pt;margin-top:-9pt;width:404.9pt;height:29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anWAEQIAAP0DAAAOAAAAZHJzL2Uyb0RvYy54bWysU9tu2zAMfR+wfxD0vti5dakRp+jSZRjQ&#13;&#10;XYBuHyDLcixMFjVKid19fSk5TYPubZgeBFEkj8jDo/XN0Bl2VOg12JJPJzlnykqotd2X/OeP3bsV&#13;&#10;Zz4IWwsDVpX8UXl+s3n7Zt27Qs2gBVMrZARifdG7krchuCLLvGxVJ/wEnLLkbAA7EcjEfVaj6Am9&#13;&#10;M9ksz6+yHrB2CFJ5T7d3o5NvEn7TKBm+NY1XgZmSU20h7Zj2Ku7ZZi2KPQrXankqQ/xDFZ3Qlh49&#13;&#10;Q92JINgB9V9QnZYIHpowkdBl0DRaqtQDdTPNX3Xz0AqnUi9Ejndnmvz/g5Vfjw/uO7IwfICBBpia&#13;&#10;8O4e5C/PLGxbYffqFhH6VomaHp5GyrLe+eKUGqn2hY8gVf8FahqyOARIQEODXWSF+mSETgN4PJOu&#13;&#10;hsAkXS6ni9lsTi5JvvnVap6nqWSieM526MMnBR2Lh5IjDTWhi+O9D7EaUTyHxMc8GF3vtDHJwH21&#13;&#10;NciOggSwSys18CrMWNaX/Ho5WyZkCzE/aaPTgQRqdFfyVR7XKJnIxkdbp5AgtBnPVImxJ3oiIyM3&#13;&#10;YagGpuuSL2JuZKuC+pH4Qhj1SP+HDi3gH8560mLJ/e+DQMWZ+WyJ8+vpYhHFm4zF8v2MDLz0VJce&#13;&#10;YSVBlTxwNh63IQk+0mHhlmbT6ETbSyWnkkljic3Tf4givrRT1Muv3TwBAAD//wMAUEsDBBQABgAI&#13;&#10;AAAAIQDtfQ2X5AAAAA8BAAAPAAAAZHJzL2Rvd25yZXYueG1sTI/NboMwEITvlfoO1kbqpUpMKA0J&#13;&#10;wUT9Uatek+YBFuwACl4j7ATy9t2e2stKo52dnS/fTbYTVzP41pGC5SICYahyuqVawfH7Y74G4QOS&#13;&#10;xs6RUXAzHnbF/V2OmXYj7c31EGrBIeQzVNCE0GdS+qoxFv3C9YZ4d3KDxcByqKUecORw28k4ilbS&#13;&#10;Ykv8ocHevDWmOh8uVsHpa3x83ozlZzim+2T1im1auptSD7PpfcvjZQsimCn8XcAvA/eHgouV7kLa&#13;&#10;i451nCZsVTBfrpmMHZunNAZRKkiiCGSRy/8cxQ8AAAD//wMAUEsBAi0AFAAGAAgAAAAhALaDOJL+&#13;&#10;AAAA4QEAABMAAAAAAAAAAAAAAAAAAAAAAFtDb250ZW50X1R5cGVzXS54bWxQSwECLQAUAAYACAAA&#13;&#10;ACEAOP0h/9YAAACUAQAACwAAAAAAAAAAAAAAAAAvAQAAX3JlbHMvLnJlbHNQSwECLQAUAAYACAAA&#13;&#10;ACEA4mp1gBECAAD9AwAADgAAAAAAAAAAAAAAAAAuAgAAZHJzL2Uyb0RvYy54bWxQSwECLQAUAAYA&#13;&#10;CAAAACEA7X0Nl+QAAAAPAQAADwAAAAAAAAAAAAAAAABrBAAAZHJzL2Rvd25yZXYueG1sUEsFBgAA&#13;&#10;AAAEAAQA8wAAAHwFAAAAAA==&#13;&#10;" stroked="f">
                <v:textbox>
                  <w:txbxContent>
                    <w:p w14:paraId="1ECC50CC" w14:textId="77777777" w:rsidR="00D9610F" w:rsidRPr="00944C06" w:rsidRDefault="00D9610F">
                      <w:pPr>
                        <w:rPr>
                          <w:b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B77A6" w:rsidRPr="00A648A9">
        <w:rPr>
          <w:noProof/>
          <w:lang w:eastAsia="en-GB"/>
        </w:rPr>
        <w:t xml:space="preserve">                                         </w:t>
      </w:r>
      <w:r w:rsidR="0096758F">
        <w:rPr>
          <w:noProof/>
          <w:lang w:eastAsia="en-GB"/>
        </w:rPr>
        <w:t xml:space="preserve">       </w:t>
      </w:r>
      <w:r w:rsidR="00A648A9">
        <w:rPr>
          <w:b/>
          <w:bCs/>
          <w:sz w:val="28"/>
          <w:szCs w:val="28"/>
          <w:u w:val="single"/>
        </w:rPr>
        <w:t xml:space="preserve"> </w:t>
      </w:r>
    </w:p>
    <w:p w14:paraId="2E7D5827" w14:textId="19AB9A33" w:rsidR="009C7928" w:rsidRDefault="009C7928" w:rsidP="0035569B">
      <w:pPr>
        <w:spacing w:after="0" w:line="240" w:lineRule="auto"/>
        <w:rPr>
          <w:noProof/>
          <w:lang w:eastAsia="en-GB"/>
        </w:rPr>
      </w:pPr>
    </w:p>
    <w:p w14:paraId="137B385E" w14:textId="77777777" w:rsidR="009C7928" w:rsidRPr="0043103A" w:rsidRDefault="009C7928" w:rsidP="009C7928">
      <w:pPr>
        <w:spacing w:after="0" w:line="240" w:lineRule="auto"/>
        <w:rPr>
          <w:b/>
          <w:sz w:val="24"/>
          <w:szCs w:val="24"/>
        </w:rPr>
      </w:pPr>
      <w:r w:rsidRPr="0043103A">
        <w:rPr>
          <w:b/>
          <w:sz w:val="24"/>
          <w:szCs w:val="24"/>
        </w:rPr>
        <w:t xml:space="preserve">Which </w:t>
      </w:r>
      <w:r>
        <w:rPr>
          <w:b/>
          <w:sz w:val="24"/>
          <w:szCs w:val="24"/>
        </w:rPr>
        <w:t>words describe</w:t>
      </w:r>
      <w:r w:rsidRPr="0043103A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how you felt</w:t>
      </w:r>
      <w:r w:rsidRPr="0043103A">
        <w:rPr>
          <w:b/>
          <w:sz w:val="24"/>
          <w:szCs w:val="24"/>
        </w:rPr>
        <w:t xml:space="preserve"> about providing a </w:t>
      </w:r>
      <w:r>
        <w:rPr>
          <w:b/>
          <w:sz w:val="24"/>
          <w:szCs w:val="24"/>
        </w:rPr>
        <w:t>URINE</w:t>
      </w:r>
      <w:r w:rsidRPr="0043103A">
        <w:rPr>
          <w:b/>
          <w:sz w:val="24"/>
          <w:szCs w:val="24"/>
        </w:rPr>
        <w:t xml:space="preserve"> sample</w:t>
      </w:r>
      <w:r w:rsidRPr="00063A24">
        <w:rPr>
          <w:b/>
          <w:sz w:val="24"/>
          <w:szCs w:val="24"/>
        </w:rPr>
        <w:t xml:space="preserve">? </w:t>
      </w:r>
      <w:r w:rsidRPr="0035569B">
        <w:rPr>
          <w:b/>
          <w:sz w:val="20"/>
          <w:szCs w:val="20"/>
        </w:rPr>
        <w:t>(Please tick</w:t>
      </w:r>
      <w:r w:rsidRPr="0035569B">
        <w:rPr>
          <w:b/>
          <w:sz w:val="20"/>
          <w:szCs w:val="20"/>
          <w:u w:val="single"/>
        </w:rPr>
        <w:t xml:space="preserve"> ALL</w:t>
      </w:r>
      <w:r w:rsidRPr="0035569B">
        <w:rPr>
          <w:b/>
          <w:sz w:val="20"/>
          <w:szCs w:val="20"/>
        </w:rPr>
        <w:t xml:space="preserve"> that apply)</w:t>
      </w:r>
    </w:p>
    <w:p w14:paraId="3815EAD4" w14:textId="77777777" w:rsidR="00C2414F" w:rsidRPr="00366CC7" w:rsidRDefault="00C2414F" w:rsidP="00C2414F">
      <w:pPr>
        <w:spacing w:after="0" w:line="240" w:lineRule="auto"/>
        <w:rPr>
          <w:sz w:val="12"/>
          <w:szCs w:val="12"/>
        </w:rPr>
      </w:pPr>
    </w:p>
    <w:p w14:paraId="3BDEA20E" w14:textId="77777777" w:rsidR="00C2414F" w:rsidRDefault="00000000" w:rsidP="00C2414F">
      <w:pPr>
        <w:spacing w:after="0" w:line="240" w:lineRule="auto"/>
        <w:rPr>
          <w:sz w:val="24"/>
          <w:szCs w:val="24"/>
        </w:rPr>
      </w:pPr>
      <w:sdt>
        <w:sdtPr>
          <w:rPr>
            <w:sz w:val="24"/>
            <w:szCs w:val="24"/>
          </w:rPr>
          <w:id w:val="140132901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2414F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C2414F">
        <w:rPr>
          <w:sz w:val="24"/>
          <w:szCs w:val="24"/>
        </w:rPr>
        <w:t>Uncomfortable</w:t>
      </w:r>
      <w:r w:rsidR="00C2414F">
        <w:rPr>
          <w:sz w:val="24"/>
          <w:szCs w:val="24"/>
        </w:rPr>
        <w:tab/>
      </w:r>
      <w:sdt>
        <w:sdtPr>
          <w:rPr>
            <w:sz w:val="24"/>
            <w:szCs w:val="24"/>
          </w:rPr>
          <w:id w:val="-152762486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2414F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C2414F">
        <w:rPr>
          <w:sz w:val="24"/>
          <w:szCs w:val="24"/>
        </w:rPr>
        <w:t>It was e</w:t>
      </w:r>
      <w:r w:rsidR="00C2414F" w:rsidRPr="0043103A">
        <w:rPr>
          <w:sz w:val="24"/>
          <w:szCs w:val="24"/>
        </w:rPr>
        <w:t>asy</w:t>
      </w:r>
      <w:r w:rsidR="00C2414F" w:rsidRPr="0043103A">
        <w:rPr>
          <w:sz w:val="24"/>
          <w:szCs w:val="24"/>
        </w:rPr>
        <w:tab/>
      </w:r>
      <w:r w:rsidR="00C2414F">
        <w:rPr>
          <w:sz w:val="24"/>
          <w:szCs w:val="24"/>
        </w:rPr>
        <w:t xml:space="preserve">    </w:t>
      </w:r>
      <w:sdt>
        <w:sdtPr>
          <w:rPr>
            <w:sz w:val="24"/>
            <w:szCs w:val="24"/>
          </w:rPr>
          <w:id w:val="-51915703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2414F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C2414F">
        <w:rPr>
          <w:sz w:val="24"/>
          <w:szCs w:val="24"/>
        </w:rPr>
        <w:t xml:space="preserve">Embarrassed            </w:t>
      </w:r>
      <w:sdt>
        <w:sdtPr>
          <w:rPr>
            <w:sz w:val="24"/>
            <w:szCs w:val="24"/>
          </w:rPr>
          <w:id w:val="-174724776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2414F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C2414F" w:rsidRPr="0043103A">
        <w:rPr>
          <w:sz w:val="24"/>
          <w:szCs w:val="24"/>
        </w:rPr>
        <w:t>Private</w:t>
      </w:r>
      <w:r w:rsidR="00C2414F">
        <w:rPr>
          <w:sz w:val="24"/>
          <w:szCs w:val="24"/>
        </w:rPr>
        <w:t xml:space="preserve">        </w:t>
      </w:r>
      <w:sdt>
        <w:sdtPr>
          <w:rPr>
            <w:sz w:val="24"/>
            <w:szCs w:val="24"/>
          </w:rPr>
          <w:id w:val="112257812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2414F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C2414F" w:rsidRPr="00A35287">
        <w:rPr>
          <w:sz w:val="24"/>
          <w:szCs w:val="24"/>
        </w:rPr>
        <w:t>Reliable</w:t>
      </w:r>
      <w:r w:rsidR="00C2414F" w:rsidRPr="00A35287">
        <w:rPr>
          <w:sz w:val="24"/>
          <w:szCs w:val="24"/>
        </w:rPr>
        <w:tab/>
      </w:r>
      <w:sdt>
        <w:sdtPr>
          <w:rPr>
            <w:sz w:val="24"/>
            <w:szCs w:val="24"/>
          </w:rPr>
          <w:id w:val="58898026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2414F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C2414F" w:rsidRPr="00A35287">
        <w:rPr>
          <w:sz w:val="24"/>
          <w:szCs w:val="24"/>
        </w:rPr>
        <w:t>Convenient</w:t>
      </w:r>
    </w:p>
    <w:p w14:paraId="66FBC129" w14:textId="77777777" w:rsidR="00C2414F" w:rsidRDefault="00000000" w:rsidP="00C2414F">
      <w:pPr>
        <w:spacing w:after="0" w:line="240" w:lineRule="auto"/>
        <w:rPr>
          <w:sz w:val="24"/>
          <w:szCs w:val="24"/>
        </w:rPr>
      </w:pPr>
      <w:sdt>
        <w:sdtPr>
          <w:rPr>
            <w:sz w:val="24"/>
            <w:szCs w:val="24"/>
          </w:rPr>
          <w:id w:val="-135842050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2414F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C2414F">
        <w:rPr>
          <w:sz w:val="24"/>
          <w:szCs w:val="24"/>
        </w:rPr>
        <w:t>Comfortable</w:t>
      </w:r>
      <w:r w:rsidR="00C2414F">
        <w:rPr>
          <w:sz w:val="24"/>
          <w:szCs w:val="24"/>
        </w:rPr>
        <w:tab/>
      </w:r>
      <w:sdt>
        <w:sdtPr>
          <w:rPr>
            <w:sz w:val="24"/>
            <w:szCs w:val="24"/>
          </w:rPr>
          <w:id w:val="-103157115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2414F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C2414F">
        <w:rPr>
          <w:sz w:val="24"/>
          <w:szCs w:val="24"/>
        </w:rPr>
        <w:t>Invasive</w:t>
      </w:r>
      <w:r w:rsidR="00C2414F" w:rsidRPr="0043103A">
        <w:rPr>
          <w:sz w:val="24"/>
          <w:szCs w:val="24"/>
        </w:rPr>
        <w:tab/>
      </w:r>
      <w:r w:rsidR="00C2414F">
        <w:rPr>
          <w:sz w:val="24"/>
          <w:szCs w:val="24"/>
        </w:rPr>
        <w:t xml:space="preserve">    </w:t>
      </w:r>
      <w:sdt>
        <w:sdtPr>
          <w:rPr>
            <w:sz w:val="24"/>
            <w:szCs w:val="24"/>
          </w:rPr>
          <w:id w:val="-73261405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2414F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C2414F">
        <w:rPr>
          <w:sz w:val="24"/>
          <w:szCs w:val="24"/>
        </w:rPr>
        <w:t xml:space="preserve">Unreliable                 </w:t>
      </w:r>
      <w:sdt>
        <w:sdtPr>
          <w:rPr>
            <w:sz w:val="24"/>
            <w:szCs w:val="24"/>
          </w:rPr>
          <w:id w:val="174567683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2414F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C2414F">
        <w:rPr>
          <w:sz w:val="24"/>
          <w:szCs w:val="24"/>
        </w:rPr>
        <w:t xml:space="preserve">Too soon    </w:t>
      </w:r>
      <w:sdt>
        <w:sdtPr>
          <w:rPr>
            <w:sz w:val="24"/>
            <w:szCs w:val="24"/>
          </w:rPr>
          <w:id w:val="93077560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2414F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C2414F">
        <w:rPr>
          <w:sz w:val="24"/>
          <w:szCs w:val="24"/>
        </w:rPr>
        <w:t>Reassuring</w:t>
      </w:r>
      <w:r w:rsidR="00C2414F" w:rsidRPr="00A35287">
        <w:rPr>
          <w:sz w:val="24"/>
          <w:szCs w:val="24"/>
        </w:rPr>
        <w:tab/>
      </w:r>
      <w:sdt>
        <w:sdtPr>
          <w:rPr>
            <w:sz w:val="24"/>
            <w:szCs w:val="24"/>
          </w:rPr>
          <w:id w:val="13460677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2414F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C2414F">
        <w:rPr>
          <w:sz w:val="24"/>
          <w:szCs w:val="24"/>
        </w:rPr>
        <w:t>Overwhelming</w:t>
      </w:r>
    </w:p>
    <w:p w14:paraId="655B8AB1" w14:textId="77777777" w:rsidR="009C7928" w:rsidRDefault="009C7928" w:rsidP="009C7928">
      <w:pPr>
        <w:spacing w:after="0"/>
        <w:rPr>
          <w:b/>
          <w:sz w:val="24"/>
          <w:szCs w:val="24"/>
        </w:rPr>
      </w:pPr>
    </w:p>
    <w:p w14:paraId="37953B84" w14:textId="58534336" w:rsidR="009C7928" w:rsidRDefault="009C7928" w:rsidP="009C7928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How</w:t>
      </w:r>
      <w:r w:rsidRPr="00D4718F">
        <w:rPr>
          <w:b/>
          <w:sz w:val="24"/>
          <w:szCs w:val="24"/>
        </w:rPr>
        <w:t xml:space="preserve"> much do you agree with these statements</w:t>
      </w:r>
      <w:r>
        <w:rPr>
          <w:b/>
          <w:sz w:val="24"/>
          <w:szCs w:val="24"/>
        </w:rPr>
        <w:t xml:space="preserve"> about URINE samples</w:t>
      </w:r>
      <w:r w:rsidRPr="00D4718F">
        <w:rPr>
          <w:b/>
          <w:sz w:val="24"/>
          <w:szCs w:val="24"/>
        </w:rPr>
        <w:t>? Please circle the appropriate number for each state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88"/>
        <w:gridCol w:w="989"/>
        <w:gridCol w:w="1195"/>
        <w:gridCol w:w="915"/>
        <w:gridCol w:w="1195"/>
        <w:gridCol w:w="974"/>
      </w:tblGrid>
      <w:tr w:rsidR="009C7928" w:rsidRPr="004D72E4" w14:paraId="574DFF57" w14:textId="77777777" w:rsidTr="00DA405B">
        <w:tc>
          <w:tcPr>
            <w:tcW w:w="5188" w:type="dxa"/>
          </w:tcPr>
          <w:p w14:paraId="731902DA" w14:textId="77777777" w:rsidR="009C7928" w:rsidRPr="004D72E4" w:rsidRDefault="009C7928" w:rsidP="00AC750C">
            <w:pPr>
              <w:spacing w:line="360" w:lineRule="auto"/>
              <w:rPr>
                <w:i/>
              </w:rPr>
            </w:pPr>
          </w:p>
        </w:tc>
        <w:tc>
          <w:tcPr>
            <w:tcW w:w="989" w:type="dxa"/>
          </w:tcPr>
          <w:p w14:paraId="218F657A" w14:textId="77777777" w:rsidR="009C7928" w:rsidRPr="004D72E4" w:rsidRDefault="009C7928" w:rsidP="00AC750C">
            <w:pPr>
              <w:jc w:val="center"/>
              <w:rPr>
                <w:b/>
              </w:rPr>
            </w:pPr>
            <w:r w:rsidRPr="004D72E4">
              <w:rPr>
                <w:b/>
              </w:rPr>
              <w:t>Strongly disagree</w:t>
            </w:r>
          </w:p>
        </w:tc>
        <w:tc>
          <w:tcPr>
            <w:tcW w:w="1195" w:type="dxa"/>
          </w:tcPr>
          <w:p w14:paraId="1534AB9A" w14:textId="77777777" w:rsidR="009C7928" w:rsidRPr="004D72E4" w:rsidRDefault="009C7928" w:rsidP="00AC750C">
            <w:pPr>
              <w:jc w:val="center"/>
              <w:rPr>
                <w:b/>
              </w:rPr>
            </w:pPr>
            <w:r w:rsidRPr="004D72E4">
              <w:rPr>
                <w:b/>
              </w:rPr>
              <w:t>Somewhat disagree</w:t>
            </w:r>
          </w:p>
        </w:tc>
        <w:tc>
          <w:tcPr>
            <w:tcW w:w="915" w:type="dxa"/>
          </w:tcPr>
          <w:p w14:paraId="20A7E1DA" w14:textId="77777777" w:rsidR="009C7928" w:rsidRPr="004D72E4" w:rsidRDefault="009C7928" w:rsidP="00AC750C">
            <w:pPr>
              <w:jc w:val="center"/>
              <w:rPr>
                <w:b/>
              </w:rPr>
            </w:pPr>
            <w:r w:rsidRPr="004D72E4">
              <w:rPr>
                <w:b/>
              </w:rPr>
              <w:t>No opinion</w:t>
            </w:r>
          </w:p>
        </w:tc>
        <w:tc>
          <w:tcPr>
            <w:tcW w:w="1195" w:type="dxa"/>
          </w:tcPr>
          <w:p w14:paraId="639036CB" w14:textId="77777777" w:rsidR="009C7928" w:rsidRPr="004D72E4" w:rsidRDefault="009C7928" w:rsidP="00AC750C">
            <w:pPr>
              <w:jc w:val="center"/>
              <w:rPr>
                <w:b/>
              </w:rPr>
            </w:pPr>
            <w:r w:rsidRPr="004D72E4">
              <w:rPr>
                <w:b/>
              </w:rPr>
              <w:t>Somewhat agree</w:t>
            </w:r>
          </w:p>
        </w:tc>
        <w:tc>
          <w:tcPr>
            <w:tcW w:w="974" w:type="dxa"/>
          </w:tcPr>
          <w:p w14:paraId="2E92F857" w14:textId="77777777" w:rsidR="009C7928" w:rsidRPr="004D72E4" w:rsidRDefault="009C7928" w:rsidP="00AC750C">
            <w:pPr>
              <w:jc w:val="center"/>
              <w:rPr>
                <w:b/>
              </w:rPr>
            </w:pPr>
            <w:r w:rsidRPr="004D72E4">
              <w:rPr>
                <w:b/>
              </w:rPr>
              <w:t>Strongly agree</w:t>
            </w:r>
          </w:p>
        </w:tc>
      </w:tr>
      <w:tr w:rsidR="009C7928" w:rsidRPr="004D72E4" w14:paraId="4E22DB80" w14:textId="77777777" w:rsidTr="00DA405B">
        <w:tc>
          <w:tcPr>
            <w:tcW w:w="5188" w:type="dxa"/>
          </w:tcPr>
          <w:p w14:paraId="66498F5C" w14:textId="2E588FFA" w:rsidR="009C7928" w:rsidRPr="004D72E4" w:rsidRDefault="009C7928" w:rsidP="00AC750C">
            <w:pPr>
              <w:rPr>
                <w:b/>
              </w:rPr>
            </w:pPr>
            <w:r w:rsidRPr="004D72E4">
              <w:rPr>
                <w:i/>
              </w:rPr>
              <w:t>I fe</w:t>
            </w:r>
            <w:r w:rsidR="00C2414F" w:rsidRPr="004D72E4">
              <w:rPr>
                <w:i/>
              </w:rPr>
              <w:t>lt</w:t>
            </w:r>
            <w:r w:rsidRPr="004D72E4">
              <w:rPr>
                <w:i/>
              </w:rPr>
              <w:t xml:space="preserve"> confident collecting a urine sample for cervical screening.</w:t>
            </w:r>
            <w:r w:rsidRPr="004D72E4">
              <w:tab/>
            </w:r>
          </w:p>
        </w:tc>
        <w:tc>
          <w:tcPr>
            <w:tcW w:w="989" w:type="dxa"/>
          </w:tcPr>
          <w:p w14:paraId="2F0DA5B3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1</w:t>
            </w:r>
          </w:p>
        </w:tc>
        <w:tc>
          <w:tcPr>
            <w:tcW w:w="1195" w:type="dxa"/>
          </w:tcPr>
          <w:p w14:paraId="399A7F5F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2</w:t>
            </w:r>
          </w:p>
        </w:tc>
        <w:tc>
          <w:tcPr>
            <w:tcW w:w="915" w:type="dxa"/>
          </w:tcPr>
          <w:p w14:paraId="771533F4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3</w:t>
            </w:r>
          </w:p>
        </w:tc>
        <w:tc>
          <w:tcPr>
            <w:tcW w:w="1195" w:type="dxa"/>
          </w:tcPr>
          <w:p w14:paraId="03770CAF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4</w:t>
            </w:r>
          </w:p>
        </w:tc>
        <w:tc>
          <w:tcPr>
            <w:tcW w:w="974" w:type="dxa"/>
          </w:tcPr>
          <w:p w14:paraId="092E3E90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5</w:t>
            </w:r>
          </w:p>
        </w:tc>
      </w:tr>
      <w:tr w:rsidR="009C7928" w:rsidRPr="004D72E4" w14:paraId="440DD5AF" w14:textId="77777777" w:rsidTr="00DA405B">
        <w:tc>
          <w:tcPr>
            <w:tcW w:w="5188" w:type="dxa"/>
          </w:tcPr>
          <w:p w14:paraId="2A4B9864" w14:textId="77777777" w:rsidR="009C7928" w:rsidRPr="004D72E4" w:rsidRDefault="009C7928" w:rsidP="00AC750C">
            <w:pPr>
              <w:spacing w:line="360" w:lineRule="auto"/>
              <w:rPr>
                <w:i/>
              </w:rPr>
            </w:pPr>
            <w:r w:rsidRPr="004D72E4">
              <w:rPr>
                <w:i/>
              </w:rPr>
              <w:t>I felt discomfort whilst collecting the urine sample</w:t>
            </w:r>
          </w:p>
        </w:tc>
        <w:tc>
          <w:tcPr>
            <w:tcW w:w="989" w:type="dxa"/>
          </w:tcPr>
          <w:p w14:paraId="3121F478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1</w:t>
            </w:r>
          </w:p>
        </w:tc>
        <w:tc>
          <w:tcPr>
            <w:tcW w:w="1195" w:type="dxa"/>
          </w:tcPr>
          <w:p w14:paraId="7EAC65A6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2</w:t>
            </w:r>
          </w:p>
        </w:tc>
        <w:tc>
          <w:tcPr>
            <w:tcW w:w="915" w:type="dxa"/>
          </w:tcPr>
          <w:p w14:paraId="36C48B24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3</w:t>
            </w:r>
          </w:p>
        </w:tc>
        <w:tc>
          <w:tcPr>
            <w:tcW w:w="1195" w:type="dxa"/>
          </w:tcPr>
          <w:p w14:paraId="2D1AA50B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4</w:t>
            </w:r>
          </w:p>
        </w:tc>
        <w:tc>
          <w:tcPr>
            <w:tcW w:w="974" w:type="dxa"/>
          </w:tcPr>
          <w:p w14:paraId="723A5CFA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5</w:t>
            </w:r>
          </w:p>
        </w:tc>
      </w:tr>
      <w:tr w:rsidR="009C7928" w:rsidRPr="004D72E4" w14:paraId="7B512ABD" w14:textId="77777777" w:rsidTr="00DA405B">
        <w:tc>
          <w:tcPr>
            <w:tcW w:w="5188" w:type="dxa"/>
          </w:tcPr>
          <w:p w14:paraId="61CB85F2" w14:textId="77777777" w:rsidR="009C7928" w:rsidRPr="004D72E4" w:rsidRDefault="009C7928" w:rsidP="00AC750C">
            <w:pPr>
              <w:spacing w:line="360" w:lineRule="auto"/>
              <w:rPr>
                <w:i/>
              </w:rPr>
            </w:pPr>
            <w:r w:rsidRPr="004D72E4">
              <w:rPr>
                <w:i/>
              </w:rPr>
              <w:t>It felt unpleasant collecting the urine sample</w:t>
            </w:r>
          </w:p>
        </w:tc>
        <w:tc>
          <w:tcPr>
            <w:tcW w:w="989" w:type="dxa"/>
          </w:tcPr>
          <w:p w14:paraId="57DE79EB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1</w:t>
            </w:r>
          </w:p>
        </w:tc>
        <w:tc>
          <w:tcPr>
            <w:tcW w:w="1195" w:type="dxa"/>
          </w:tcPr>
          <w:p w14:paraId="0CF80085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2</w:t>
            </w:r>
          </w:p>
        </w:tc>
        <w:tc>
          <w:tcPr>
            <w:tcW w:w="915" w:type="dxa"/>
          </w:tcPr>
          <w:p w14:paraId="2138A11F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3</w:t>
            </w:r>
          </w:p>
        </w:tc>
        <w:tc>
          <w:tcPr>
            <w:tcW w:w="1195" w:type="dxa"/>
          </w:tcPr>
          <w:p w14:paraId="1489DB96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4</w:t>
            </w:r>
          </w:p>
        </w:tc>
        <w:tc>
          <w:tcPr>
            <w:tcW w:w="974" w:type="dxa"/>
          </w:tcPr>
          <w:p w14:paraId="07B9BB40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5</w:t>
            </w:r>
          </w:p>
        </w:tc>
      </w:tr>
      <w:tr w:rsidR="009C7928" w:rsidRPr="004D72E4" w14:paraId="7F256801" w14:textId="77777777" w:rsidTr="00DA405B">
        <w:tc>
          <w:tcPr>
            <w:tcW w:w="5188" w:type="dxa"/>
          </w:tcPr>
          <w:p w14:paraId="73E1801B" w14:textId="77777777" w:rsidR="009C7928" w:rsidRPr="004D72E4" w:rsidRDefault="009C7928" w:rsidP="00AC750C">
            <w:pPr>
              <w:spacing w:line="360" w:lineRule="auto"/>
              <w:rPr>
                <w:i/>
              </w:rPr>
            </w:pPr>
            <w:r w:rsidRPr="004D72E4">
              <w:rPr>
                <w:i/>
              </w:rPr>
              <w:t>I felt embarrassed collecting the urine sample</w:t>
            </w:r>
          </w:p>
        </w:tc>
        <w:tc>
          <w:tcPr>
            <w:tcW w:w="989" w:type="dxa"/>
          </w:tcPr>
          <w:p w14:paraId="2CFC77EE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1</w:t>
            </w:r>
          </w:p>
        </w:tc>
        <w:tc>
          <w:tcPr>
            <w:tcW w:w="1195" w:type="dxa"/>
          </w:tcPr>
          <w:p w14:paraId="6C91C37E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2</w:t>
            </w:r>
          </w:p>
        </w:tc>
        <w:tc>
          <w:tcPr>
            <w:tcW w:w="915" w:type="dxa"/>
          </w:tcPr>
          <w:p w14:paraId="2F05B767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3</w:t>
            </w:r>
          </w:p>
        </w:tc>
        <w:tc>
          <w:tcPr>
            <w:tcW w:w="1195" w:type="dxa"/>
          </w:tcPr>
          <w:p w14:paraId="0959C35D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4</w:t>
            </w:r>
          </w:p>
        </w:tc>
        <w:tc>
          <w:tcPr>
            <w:tcW w:w="974" w:type="dxa"/>
          </w:tcPr>
          <w:p w14:paraId="53A86B33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5</w:t>
            </w:r>
          </w:p>
        </w:tc>
      </w:tr>
      <w:tr w:rsidR="009C7928" w:rsidRPr="004D72E4" w14:paraId="2F82C333" w14:textId="77777777" w:rsidTr="00DA405B">
        <w:tc>
          <w:tcPr>
            <w:tcW w:w="5188" w:type="dxa"/>
          </w:tcPr>
          <w:p w14:paraId="5913DE74" w14:textId="7B2A7B34" w:rsidR="009C7928" w:rsidRPr="004D72E4" w:rsidRDefault="00C2414F" w:rsidP="00C2414F">
            <w:pPr>
              <w:rPr>
                <w:i/>
              </w:rPr>
            </w:pPr>
            <w:r w:rsidRPr="004D72E4">
              <w:rPr>
                <w:i/>
              </w:rPr>
              <w:t>I felt anxious collecting the urine sample</w:t>
            </w:r>
          </w:p>
        </w:tc>
        <w:tc>
          <w:tcPr>
            <w:tcW w:w="989" w:type="dxa"/>
          </w:tcPr>
          <w:p w14:paraId="6A49FE27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1</w:t>
            </w:r>
          </w:p>
        </w:tc>
        <w:tc>
          <w:tcPr>
            <w:tcW w:w="1195" w:type="dxa"/>
          </w:tcPr>
          <w:p w14:paraId="33A7FB3B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2</w:t>
            </w:r>
          </w:p>
        </w:tc>
        <w:tc>
          <w:tcPr>
            <w:tcW w:w="915" w:type="dxa"/>
          </w:tcPr>
          <w:p w14:paraId="4E5DD0D6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3</w:t>
            </w:r>
          </w:p>
        </w:tc>
        <w:tc>
          <w:tcPr>
            <w:tcW w:w="1195" w:type="dxa"/>
          </w:tcPr>
          <w:p w14:paraId="002189BF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4</w:t>
            </w:r>
          </w:p>
        </w:tc>
        <w:tc>
          <w:tcPr>
            <w:tcW w:w="974" w:type="dxa"/>
          </w:tcPr>
          <w:p w14:paraId="21AE1C5C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5</w:t>
            </w:r>
          </w:p>
        </w:tc>
      </w:tr>
      <w:tr w:rsidR="009C7928" w:rsidRPr="004D72E4" w14:paraId="14D537F1" w14:textId="77777777" w:rsidTr="00DA405B">
        <w:tc>
          <w:tcPr>
            <w:tcW w:w="5188" w:type="dxa"/>
          </w:tcPr>
          <w:p w14:paraId="46875238" w14:textId="606827F6" w:rsidR="009C7928" w:rsidRPr="004D72E4" w:rsidRDefault="00C2414F" w:rsidP="00AC750C">
            <w:pPr>
              <w:rPr>
                <w:b/>
              </w:rPr>
            </w:pPr>
            <w:r w:rsidRPr="004D72E4">
              <w:rPr>
                <w:i/>
              </w:rPr>
              <w:t>I am worried I have not collected the urine sample correctly</w:t>
            </w:r>
            <w:r w:rsidR="009C7928" w:rsidRPr="004D72E4">
              <w:rPr>
                <w:i/>
              </w:rPr>
              <w:tab/>
            </w:r>
          </w:p>
        </w:tc>
        <w:tc>
          <w:tcPr>
            <w:tcW w:w="989" w:type="dxa"/>
          </w:tcPr>
          <w:p w14:paraId="506A0E40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1</w:t>
            </w:r>
          </w:p>
        </w:tc>
        <w:tc>
          <w:tcPr>
            <w:tcW w:w="1195" w:type="dxa"/>
          </w:tcPr>
          <w:p w14:paraId="0FB19A46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2</w:t>
            </w:r>
          </w:p>
        </w:tc>
        <w:tc>
          <w:tcPr>
            <w:tcW w:w="915" w:type="dxa"/>
          </w:tcPr>
          <w:p w14:paraId="2B782DEC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3</w:t>
            </w:r>
          </w:p>
        </w:tc>
        <w:tc>
          <w:tcPr>
            <w:tcW w:w="1195" w:type="dxa"/>
          </w:tcPr>
          <w:p w14:paraId="3C867CF1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4</w:t>
            </w:r>
          </w:p>
        </w:tc>
        <w:tc>
          <w:tcPr>
            <w:tcW w:w="974" w:type="dxa"/>
          </w:tcPr>
          <w:p w14:paraId="0E740AF6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5</w:t>
            </w:r>
          </w:p>
        </w:tc>
      </w:tr>
      <w:tr w:rsidR="009C7928" w:rsidRPr="004D72E4" w14:paraId="4E47EFE5" w14:textId="77777777" w:rsidTr="00DA405B">
        <w:tc>
          <w:tcPr>
            <w:tcW w:w="5188" w:type="dxa"/>
          </w:tcPr>
          <w:p w14:paraId="52CFD158" w14:textId="37DF4F9D" w:rsidR="009C7928" w:rsidRPr="004D72E4" w:rsidRDefault="009C7928" w:rsidP="00AC750C">
            <w:pPr>
              <w:rPr>
                <w:b/>
              </w:rPr>
            </w:pPr>
            <w:r w:rsidRPr="004D72E4">
              <w:rPr>
                <w:i/>
              </w:rPr>
              <w:t>I am worried how accurate the urine sample is.</w:t>
            </w:r>
          </w:p>
        </w:tc>
        <w:tc>
          <w:tcPr>
            <w:tcW w:w="989" w:type="dxa"/>
          </w:tcPr>
          <w:p w14:paraId="099F1109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1</w:t>
            </w:r>
          </w:p>
        </w:tc>
        <w:tc>
          <w:tcPr>
            <w:tcW w:w="1195" w:type="dxa"/>
          </w:tcPr>
          <w:p w14:paraId="365D479C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2</w:t>
            </w:r>
          </w:p>
        </w:tc>
        <w:tc>
          <w:tcPr>
            <w:tcW w:w="915" w:type="dxa"/>
          </w:tcPr>
          <w:p w14:paraId="3390EE22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3</w:t>
            </w:r>
          </w:p>
        </w:tc>
        <w:tc>
          <w:tcPr>
            <w:tcW w:w="1195" w:type="dxa"/>
          </w:tcPr>
          <w:p w14:paraId="5A0C6C9C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4</w:t>
            </w:r>
          </w:p>
        </w:tc>
        <w:tc>
          <w:tcPr>
            <w:tcW w:w="974" w:type="dxa"/>
          </w:tcPr>
          <w:p w14:paraId="29AF89D8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5</w:t>
            </w:r>
          </w:p>
        </w:tc>
      </w:tr>
      <w:tr w:rsidR="009C7928" w:rsidRPr="004D72E4" w14:paraId="4F8D6CA6" w14:textId="77777777" w:rsidTr="00DA405B">
        <w:tc>
          <w:tcPr>
            <w:tcW w:w="5188" w:type="dxa"/>
          </w:tcPr>
          <w:p w14:paraId="38CB0885" w14:textId="77777777" w:rsidR="009C7928" w:rsidRPr="004D72E4" w:rsidRDefault="009C7928" w:rsidP="00AC750C">
            <w:pPr>
              <w:pBdr>
                <w:left w:val="single" w:sz="4" w:space="4" w:color="auto"/>
                <w:bottom w:val="single" w:sz="4" w:space="1" w:color="auto"/>
                <w:right w:val="single" w:sz="4" w:space="4" w:color="auto"/>
              </w:pBdr>
              <w:rPr>
                <w:i/>
              </w:rPr>
            </w:pPr>
            <w:r w:rsidRPr="004D72E4">
              <w:rPr>
                <w:i/>
              </w:rPr>
              <w:t>I would prefer a clinician to take my sample for cervical screening than provide a sample myself.</w:t>
            </w:r>
          </w:p>
        </w:tc>
        <w:tc>
          <w:tcPr>
            <w:tcW w:w="989" w:type="dxa"/>
          </w:tcPr>
          <w:p w14:paraId="6012B879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1</w:t>
            </w:r>
          </w:p>
        </w:tc>
        <w:tc>
          <w:tcPr>
            <w:tcW w:w="1195" w:type="dxa"/>
          </w:tcPr>
          <w:p w14:paraId="493BD1D9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2</w:t>
            </w:r>
          </w:p>
        </w:tc>
        <w:tc>
          <w:tcPr>
            <w:tcW w:w="915" w:type="dxa"/>
          </w:tcPr>
          <w:p w14:paraId="16EE4E26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3</w:t>
            </w:r>
          </w:p>
        </w:tc>
        <w:tc>
          <w:tcPr>
            <w:tcW w:w="1195" w:type="dxa"/>
          </w:tcPr>
          <w:p w14:paraId="4F38B2E3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4</w:t>
            </w:r>
          </w:p>
        </w:tc>
        <w:tc>
          <w:tcPr>
            <w:tcW w:w="974" w:type="dxa"/>
          </w:tcPr>
          <w:p w14:paraId="4D339950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5</w:t>
            </w:r>
          </w:p>
        </w:tc>
      </w:tr>
      <w:tr w:rsidR="00DA405B" w:rsidRPr="004D72E4" w14:paraId="0D2ACAC3" w14:textId="77777777" w:rsidTr="00DA405B">
        <w:tc>
          <w:tcPr>
            <w:tcW w:w="5188" w:type="dxa"/>
          </w:tcPr>
          <w:p w14:paraId="0CFD033A" w14:textId="5BE8F441" w:rsidR="00DA405B" w:rsidRPr="004D72E4" w:rsidRDefault="00DA405B" w:rsidP="00DA405B">
            <w:pPr>
              <w:pBdr>
                <w:left w:val="single" w:sz="4" w:space="4" w:color="auto"/>
                <w:right w:val="single" w:sz="4" w:space="4" w:color="auto"/>
              </w:pBdr>
              <w:rPr>
                <w:i/>
              </w:rPr>
            </w:pPr>
            <w:r w:rsidRPr="00DA405B">
              <w:rPr>
                <w:i/>
              </w:rPr>
              <w:t>A cervical sample taken by a clinician is more reliable.</w:t>
            </w:r>
          </w:p>
        </w:tc>
        <w:tc>
          <w:tcPr>
            <w:tcW w:w="989" w:type="dxa"/>
          </w:tcPr>
          <w:p w14:paraId="61718EA7" w14:textId="3B0C59AB" w:rsidR="00DA405B" w:rsidRPr="004D72E4" w:rsidRDefault="00DA405B" w:rsidP="00DA405B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1</w:t>
            </w:r>
          </w:p>
        </w:tc>
        <w:tc>
          <w:tcPr>
            <w:tcW w:w="1195" w:type="dxa"/>
          </w:tcPr>
          <w:p w14:paraId="5C7A7A8D" w14:textId="63D8BA94" w:rsidR="00DA405B" w:rsidRPr="004D72E4" w:rsidRDefault="00DA405B" w:rsidP="00DA405B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2</w:t>
            </w:r>
          </w:p>
        </w:tc>
        <w:tc>
          <w:tcPr>
            <w:tcW w:w="915" w:type="dxa"/>
          </w:tcPr>
          <w:p w14:paraId="61BC63EA" w14:textId="0C7AA838" w:rsidR="00DA405B" w:rsidRPr="004D72E4" w:rsidRDefault="00DA405B" w:rsidP="00DA405B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3</w:t>
            </w:r>
          </w:p>
        </w:tc>
        <w:tc>
          <w:tcPr>
            <w:tcW w:w="1195" w:type="dxa"/>
          </w:tcPr>
          <w:p w14:paraId="1351E90B" w14:textId="589427C3" w:rsidR="00DA405B" w:rsidRPr="004D72E4" w:rsidRDefault="00DA405B" w:rsidP="00DA405B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4</w:t>
            </w:r>
          </w:p>
        </w:tc>
        <w:tc>
          <w:tcPr>
            <w:tcW w:w="974" w:type="dxa"/>
          </w:tcPr>
          <w:p w14:paraId="48660717" w14:textId="46C63F41" w:rsidR="00DA405B" w:rsidRPr="004D72E4" w:rsidRDefault="00DA405B" w:rsidP="00DA405B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5</w:t>
            </w:r>
          </w:p>
        </w:tc>
      </w:tr>
      <w:tr w:rsidR="009C7928" w:rsidRPr="004D72E4" w14:paraId="7FDF427A" w14:textId="77777777" w:rsidTr="00DA405B">
        <w:tc>
          <w:tcPr>
            <w:tcW w:w="5188" w:type="dxa"/>
          </w:tcPr>
          <w:p w14:paraId="015CC597" w14:textId="50E64523" w:rsidR="009C7928" w:rsidRPr="004D72E4" w:rsidRDefault="009C7928" w:rsidP="00AC750C">
            <w:pPr>
              <w:pBdr>
                <w:left w:val="single" w:sz="4" w:space="4" w:color="auto"/>
                <w:right w:val="single" w:sz="4" w:space="4" w:color="auto"/>
              </w:pBdr>
              <w:rPr>
                <w:i/>
              </w:rPr>
            </w:pPr>
            <w:r w:rsidRPr="004D72E4">
              <w:rPr>
                <w:i/>
              </w:rPr>
              <w:t>I would prefer to take my own urine sample for cervical screening</w:t>
            </w:r>
          </w:p>
        </w:tc>
        <w:tc>
          <w:tcPr>
            <w:tcW w:w="989" w:type="dxa"/>
          </w:tcPr>
          <w:p w14:paraId="5F14E987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1</w:t>
            </w:r>
          </w:p>
        </w:tc>
        <w:tc>
          <w:tcPr>
            <w:tcW w:w="1195" w:type="dxa"/>
          </w:tcPr>
          <w:p w14:paraId="404FB84F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2</w:t>
            </w:r>
          </w:p>
        </w:tc>
        <w:tc>
          <w:tcPr>
            <w:tcW w:w="915" w:type="dxa"/>
          </w:tcPr>
          <w:p w14:paraId="4D5E92F4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3</w:t>
            </w:r>
          </w:p>
        </w:tc>
        <w:tc>
          <w:tcPr>
            <w:tcW w:w="1195" w:type="dxa"/>
          </w:tcPr>
          <w:p w14:paraId="403875D4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4</w:t>
            </w:r>
          </w:p>
        </w:tc>
        <w:tc>
          <w:tcPr>
            <w:tcW w:w="974" w:type="dxa"/>
          </w:tcPr>
          <w:p w14:paraId="510D2207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5</w:t>
            </w:r>
          </w:p>
        </w:tc>
      </w:tr>
      <w:tr w:rsidR="009C7928" w:rsidRPr="004D72E4" w14:paraId="65A2231A" w14:textId="77777777" w:rsidTr="00DA405B">
        <w:tc>
          <w:tcPr>
            <w:tcW w:w="5188" w:type="dxa"/>
          </w:tcPr>
          <w:p w14:paraId="33063DA7" w14:textId="5A1B3C5F" w:rsidR="009C7928" w:rsidRPr="004D72E4" w:rsidRDefault="004D72E4" w:rsidP="00AC750C">
            <w:pPr>
              <w:pBdr>
                <w:left w:val="single" w:sz="4" w:space="4" w:color="auto"/>
                <w:right w:val="single" w:sz="4" w:space="4" w:color="auto"/>
              </w:pBdr>
              <w:rPr>
                <w:i/>
              </w:rPr>
            </w:pPr>
            <w:r w:rsidRPr="004D72E4">
              <w:rPr>
                <w:i/>
              </w:rPr>
              <w:t>I would prefer to take my own vaginal swab sample for cervical screening</w:t>
            </w:r>
          </w:p>
        </w:tc>
        <w:tc>
          <w:tcPr>
            <w:tcW w:w="989" w:type="dxa"/>
          </w:tcPr>
          <w:p w14:paraId="117808E9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1</w:t>
            </w:r>
          </w:p>
        </w:tc>
        <w:tc>
          <w:tcPr>
            <w:tcW w:w="1195" w:type="dxa"/>
          </w:tcPr>
          <w:p w14:paraId="44FA92EF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2</w:t>
            </w:r>
          </w:p>
        </w:tc>
        <w:tc>
          <w:tcPr>
            <w:tcW w:w="915" w:type="dxa"/>
          </w:tcPr>
          <w:p w14:paraId="5BE3AED1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3</w:t>
            </w:r>
          </w:p>
        </w:tc>
        <w:tc>
          <w:tcPr>
            <w:tcW w:w="1195" w:type="dxa"/>
          </w:tcPr>
          <w:p w14:paraId="48B67984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4</w:t>
            </w:r>
          </w:p>
        </w:tc>
        <w:tc>
          <w:tcPr>
            <w:tcW w:w="974" w:type="dxa"/>
          </w:tcPr>
          <w:p w14:paraId="1B60A4E2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5</w:t>
            </w:r>
          </w:p>
        </w:tc>
      </w:tr>
      <w:tr w:rsidR="009C7928" w:rsidRPr="004D72E4" w14:paraId="675D77DD" w14:textId="77777777" w:rsidTr="00DA405B">
        <w:tc>
          <w:tcPr>
            <w:tcW w:w="5188" w:type="dxa"/>
          </w:tcPr>
          <w:p w14:paraId="182994B5" w14:textId="77777777" w:rsidR="009C7928" w:rsidRPr="004D72E4" w:rsidRDefault="009C7928" w:rsidP="00AC750C">
            <w:pPr>
              <w:pBdr>
                <w:left w:val="single" w:sz="4" w:space="4" w:color="auto"/>
                <w:right w:val="single" w:sz="4" w:space="4" w:color="auto"/>
              </w:pBdr>
              <w:rPr>
                <w:i/>
              </w:rPr>
            </w:pPr>
            <w:r w:rsidRPr="004D72E4">
              <w:rPr>
                <w:i/>
              </w:rPr>
              <w:t>I felt I understood the instructions that were given to me.</w:t>
            </w:r>
          </w:p>
        </w:tc>
        <w:tc>
          <w:tcPr>
            <w:tcW w:w="989" w:type="dxa"/>
          </w:tcPr>
          <w:p w14:paraId="0E3AABB0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1</w:t>
            </w:r>
          </w:p>
        </w:tc>
        <w:tc>
          <w:tcPr>
            <w:tcW w:w="1195" w:type="dxa"/>
          </w:tcPr>
          <w:p w14:paraId="7BD940CC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2</w:t>
            </w:r>
          </w:p>
        </w:tc>
        <w:tc>
          <w:tcPr>
            <w:tcW w:w="915" w:type="dxa"/>
          </w:tcPr>
          <w:p w14:paraId="5897C559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3</w:t>
            </w:r>
          </w:p>
        </w:tc>
        <w:tc>
          <w:tcPr>
            <w:tcW w:w="1195" w:type="dxa"/>
          </w:tcPr>
          <w:p w14:paraId="517ACF42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4</w:t>
            </w:r>
          </w:p>
        </w:tc>
        <w:tc>
          <w:tcPr>
            <w:tcW w:w="974" w:type="dxa"/>
          </w:tcPr>
          <w:p w14:paraId="6F6DEE57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5</w:t>
            </w:r>
          </w:p>
        </w:tc>
      </w:tr>
      <w:tr w:rsidR="009C7928" w:rsidRPr="004D72E4" w14:paraId="279628FE" w14:textId="77777777" w:rsidTr="00DA405B">
        <w:tc>
          <w:tcPr>
            <w:tcW w:w="5188" w:type="dxa"/>
          </w:tcPr>
          <w:p w14:paraId="07CC47A9" w14:textId="77777777" w:rsidR="009C7928" w:rsidRPr="004D72E4" w:rsidRDefault="009C7928" w:rsidP="00AC750C">
            <w:pPr>
              <w:rPr>
                <w:rFonts w:eastAsiaTheme="minorHAnsi" w:cs="Calibri"/>
                <w:i/>
                <w:iCs/>
                <w:color w:val="1F497D"/>
              </w:rPr>
            </w:pPr>
            <w:r w:rsidRPr="004D72E4">
              <w:rPr>
                <w:rFonts w:cs="Calibri"/>
                <w:i/>
                <w:iCs/>
              </w:rPr>
              <w:t>I found it easy to collect a urine sample using the container provided.</w:t>
            </w:r>
          </w:p>
        </w:tc>
        <w:tc>
          <w:tcPr>
            <w:tcW w:w="989" w:type="dxa"/>
          </w:tcPr>
          <w:p w14:paraId="42E5C0DD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1</w:t>
            </w:r>
          </w:p>
        </w:tc>
        <w:tc>
          <w:tcPr>
            <w:tcW w:w="1195" w:type="dxa"/>
          </w:tcPr>
          <w:p w14:paraId="0324A70B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2</w:t>
            </w:r>
          </w:p>
        </w:tc>
        <w:tc>
          <w:tcPr>
            <w:tcW w:w="915" w:type="dxa"/>
          </w:tcPr>
          <w:p w14:paraId="302912C9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3</w:t>
            </w:r>
          </w:p>
        </w:tc>
        <w:tc>
          <w:tcPr>
            <w:tcW w:w="1195" w:type="dxa"/>
          </w:tcPr>
          <w:p w14:paraId="32C26EEE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4</w:t>
            </w:r>
          </w:p>
        </w:tc>
        <w:tc>
          <w:tcPr>
            <w:tcW w:w="974" w:type="dxa"/>
          </w:tcPr>
          <w:p w14:paraId="68267CFF" w14:textId="77777777" w:rsidR="009C7928" w:rsidRPr="004D72E4" w:rsidRDefault="009C7928" w:rsidP="00AC750C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5</w:t>
            </w:r>
          </w:p>
        </w:tc>
      </w:tr>
      <w:tr w:rsidR="00434CAE" w:rsidRPr="004D72E4" w14:paraId="203A181C" w14:textId="77777777" w:rsidTr="00DA405B">
        <w:tc>
          <w:tcPr>
            <w:tcW w:w="5188" w:type="dxa"/>
          </w:tcPr>
          <w:p w14:paraId="1AC989D4" w14:textId="0C56099E" w:rsidR="00434CAE" w:rsidRPr="004D72E4" w:rsidRDefault="00434CAE" w:rsidP="00434CAE">
            <w:pPr>
              <w:rPr>
                <w:rFonts w:cs="Calibri"/>
                <w:i/>
                <w:iCs/>
              </w:rPr>
            </w:pPr>
            <w:r w:rsidRPr="004D72E4">
              <w:rPr>
                <w:i/>
              </w:rPr>
              <w:t>I would prefer to take the urine sample more than 12 weeks after giving birth.</w:t>
            </w:r>
          </w:p>
        </w:tc>
        <w:tc>
          <w:tcPr>
            <w:tcW w:w="989" w:type="dxa"/>
          </w:tcPr>
          <w:p w14:paraId="40B95C5D" w14:textId="53E3CF49" w:rsidR="00434CAE" w:rsidRPr="004D72E4" w:rsidRDefault="00434CAE" w:rsidP="00434CAE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1</w:t>
            </w:r>
          </w:p>
        </w:tc>
        <w:tc>
          <w:tcPr>
            <w:tcW w:w="1195" w:type="dxa"/>
          </w:tcPr>
          <w:p w14:paraId="2219272A" w14:textId="6594096C" w:rsidR="00434CAE" w:rsidRPr="004D72E4" w:rsidRDefault="00434CAE" w:rsidP="00434CAE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2</w:t>
            </w:r>
          </w:p>
        </w:tc>
        <w:tc>
          <w:tcPr>
            <w:tcW w:w="915" w:type="dxa"/>
          </w:tcPr>
          <w:p w14:paraId="3A0045C2" w14:textId="7B3A4F45" w:rsidR="00434CAE" w:rsidRPr="004D72E4" w:rsidRDefault="00434CAE" w:rsidP="00434CAE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3</w:t>
            </w:r>
          </w:p>
        </w:tc>
        <w:tc>
          <w:tcPr>
            <w:tcW w:w="1195" w:type="dxa"/>
          </w:tcPr>
          <w:p w14:paraId="3780F29A" w14:textId="06FFFE82" w:rsidR="00434CAE" w:rsidRPr="004D72E4" w:rsidRDefault="00434CAE" w:rsidP="00434CAE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4</w:t>
            </w:r>
          </w:p>
        </w:tc>
        <w:tc>
          <w:tcPr>
            <w:tcW w:w="974" w:type="dxa"/>
          </w:tcPr>
          <w:p w14:paraId="68E7D097" w14:textId="25D37F32" w:rsidR="00434CAE" w:rsidRPr="004D72E4" w:rsidRDefault="00434CAE" w:rsidP="00434CAE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5</w:t>
            </w:r>
          </w:p>
        </w:tc>
      </w:tr>
      <w:tr w:rsidR="006F7712" w:rsidRPr="004D72E4" w14:paraId="7B719AC0" w14:textId="77777777" w:rsidTr="00DA405B">
        <w:tc>
          <w:tcPr>
            <w:tcW w:w="5188" w:type="dxa"/>
          </w:tcPr>
          <w:p w14:paraId="15F663F1" w14:textId="338DF99D" w:rsidR="006F7712" w:rsidRPr="004D72E4" w:rsidRDefault="006F7712" w:rsidP="006F7712">
            <w:pPr>
              <w:rPr>
                <w:rFonts w:cs="Calibri"/>
                <w:i/>
                <w:iCs/>
              </w:rPr>
            </w:pPr>
            <w:r w:rsidRPr="004D72E4">
              <w:rPr>
                <w:i/>
              </w:rPr>
              <w:t xml:space="preserve">I would be happy to have a urine sample taken 6-weeks after giving birth, at the same time as a routine postnatal check-up </w:t>
            </w:r>
          </w:p>
        </w:tc>
        <w:tc>
          <w:tcPr>
            <w:tcW w:w="989" w:type="dxa"/>
          </w:tcPr>
          <w:p w14:paraId="2864D179" w14:textId="0AD1FAE6" w:rsidR="006F7712" w:rsidRPr="004D72E4" w:rsidRDefault="006F7712" w:rsidP="006F7712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1</w:t>
            </w:r>
          </w:p>
        </w:tc>
        <w:tc>
          <w:tcPr>
            <w:tcW w:w="1195" w:type="dxa"/>
          </w:tcPr>
          <w:p w14:paraId="3EC4C44A" w14:textId="3492FF81" w:rsidR="006F7712" w:rsidRPr="004D72E4" w:rsidRDefault="006F7712" w:rsidP="006F7712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2</w:t>
            </w:r>
          </w:p>
        </w:tc>
        <w:tc>
          <w:tcPr>
            <w:tcW w:w="915" w:type="dxa"/>
          </w:tcPr>
          <w:p w14:paraId="1DAB12D1" w14:textId="0660C950" w:rsidR="006F7712" w:rsidRPr="004D72E4" w:rsidRDefault="006F7712" w:rsidP="006F7712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3</w:t>
            </w:r>
          </w:p>
        </w:tc>
        <w:tc>
          <w:tcPr>
            <w:tcW w:w="1195" w:type="dxa"/>
          </w:tcPr>
          <w:p w14:paraId="46FD9DCA" w14:textId="4A17C68C" w:rsidR="006F7712" w:rsidRPr="004D72E4" w:rsidRDefault="006F7712" w:rsidP="006F7712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4</w:t>
            </w:r>
          </w:p>
        </w:tc>
        <w:tc>
          <w:tcPr>
            <w:tcW w:w="974" w:type="dxa"/>
          </w:tcPr>
          <w:p w14:paraId="0A9B1B43" w14:textId="0D28C373" w:rsidR="006F7712" w:rsidRPr="004D72E4" w:rsidRDefault="006F7712" w:rsidP="006F7712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5</w:t>
            </w:r>
          </w:p>
        </w:tc>
      </w:tr>
      <w:tr w:rsidR="006F7712" w:rsidRPr="004D72E4" w14:paraId="7C31F3E6" w14:textId="77777777" w:rsidTr="00DA405B">
        <w:tc>
          <w:tcPr>
            <w:tcW w:w="5188" w:type="dxa"/>
          </w:tcPr>
          <w:p w14:paraId="3EF5E53E" w14:textId="68ADD68C" w:rsidR="006F7712" w:rsidRPr="004D72E4" w:rsidRDefault="006F7712" w:rsidP="006F7712">
            <w:pPr>
              <w:rPr>
                <w:rFonts w:cs="Calibri"/>
                <w:i/>
                <w:iCs/>
              </w:rPr>
            </w:pPr>
            <w:r w:rsidRPr="004D72E4">
              <w:rPr>
                <w:i/>
              </w:rPr>
              <w:t xml:space="preserve">I would be happy to have a </w:t>
            </w:r>
            <w:r w:rsidR="004D72E4" w:rsidRPr="004D72E4">
              <w:rPr>
                <w:i/>
              </w:rPr>
              <w:t xml:space="preserve">urine </w:t>
            </w:r>
            <w:r w:rsidRPr="004D72E4">
              <w:rPr>
                <w:i/>
              </w:rPr>
              <w:t>sample taken 6-weeks after giving birth, but NOT at the same time as a routine postnatal check-up</w:t>
            </w:r>
          </w:p>
        </w:tc>
        <w:tc>
          <w:tcPr>
            <w:tcW w:w="989" w:type="dxa"/>
          </w:tcPr>
          <w:p w14:paraId="7A685C41" w14:textId="2FD2D1F0" w:rsidR="006F7712" w:rsidRPr="004D72E4" w:rsidRDefault="006F7712" w:rsidP="006F7712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1</w:t>
            </w:r>
          </w:p>
        </w:tc>
        <w:tc>
          <w:tcPr>
            <w:tcW w:w="1195" w:type="dxa"/>
          </w:tcPr>
          <w:p w14:paraId="10A81690" w14:textId="5A44087B" w:rsidR="006F7712" w:rsidRPr="004D72E4" w:rsidRDefault="006F7712" w:rsidP="006F7712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2</w:t>
            </w:r>
          </w:p>
        </w:tc>
        <w:tc>
          <w:tcPr>
            <w:tcW w:w="915" w:type="dxa"/>
          </w:tcPr>
          <w:p w14:paraId="1B7649FD" w14:textId="2E91130C" w:rsidR="006F7712" w:rsidRPr="004D72E4" w:rsidRDefault="006F7712" w:rsidP="006F7712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3</w:t>
            </w:r>
          </w:p>
        </w:tc>
        <w:tc>
          <w:tcPr>
            <w:tcW w:w="1195" w:type="dxa"/>
          </w:tcPr>
          <w:p w14:paraId="240120D0" w14:textId="720B4571" w:rsidR="006F7712" w:rsidRPr="004D72E4" w:rsidRDefault="006F7712" w:rsidP="006F7712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4</w:t>
            </w:r>
          </w:p>
        </w:tc>
        <w:tc>
          <w:tcPr>
            <w:tcW w:w="974" w:type="dxa"/>
          </w:tcPr>
          <w:p w14:paraId="5A54A45A" w14:textId="3B26F2CC" w:rsidR="006F7712" w:rsidRPr="004D72E4" w:rsidRDefault="006F7712" w:rsidP="006F7712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5</w:t>
            </w:r>
          </w:p>
        </w:tc>
      </w:tr>
      <w:tr w:rsidR="006F7712" w:rsidRPr="004D72E4" w14:paraId="79977E58" w14:textId="77777777" w:rsidTr="00DA405B">
        <w:tc>
          <w:tcPr>
            <w:tcW w:w="5188" w:type="dxa"/>
          </w:tcPr>
          <w:p w14:paraId="4EA266A0" w14:textId="16047BB3" w:rsidR="006F7712" w:rsidRPr="004D72E4" w:rsidRDefault="00DA405B" w:rsidP="006F7712">
            <w:pPr>
              <w:rPr>
                <w:i/>
              </w:rPr>
            </w:pPr>
            <w:r w:rsidRPr="00434CAE">
              <w:rPr>
                <w:rFonts w:eastAsiaTheme="minorHAnsi" w:cs="Calibri"/>
                <w:i/>
                <w:iCs/>
                <w:color w:val="000000" w:themeColor="text1"/>
                <w:sz w:val="24"/>
                <w:szCs w:val="24"/>
              </w:rPr>
              <w:t>If my cervical screening were due</w:t>
            </w:r>
            <w:r>
              <w:rPr>
                <w:rFonts w:eastAsiaTheme="minorHAnsi" w:cs="Calibri"/>
                <w:i/>
                <w:iCs/>
                <w:color w:val="000000" w:themeColor="text1"/>
                <w:sz w:val="24"/>
                <w:szCs w:val="24"/>
              </w:rPr>
              <w:t>,</w:t>
            </w:r>
            <w:r w:rsidRPr="00434CAE">
              <w:rPr>
                <w:rFonts w:eastAsiaTheme="minorHAnsi" w:cs="Calibri"/>
                <w:i/>
                <w:iCs/>
                <w:color w:val="000000" w:themeColor="text1"/>
                <w:sz w:val="24"/>
                <w:szCs w:val="24"/>
              </w:rPr>
              <w:t xml:space="preserve"> I would be more likely to have it</w:t>
            </w:r>
            <w:r>
              <w:rPr>
                <w:rFonts w:eastAsiaTheme="minorHAnsi" w:cs="Calibri"/>
                <w:i/>
                <w:iCs/>
                <w:color w:val="000000" w:themeColor="text1"/>
                <w:sz w:val="24"/>
                <w:szCs w:val="24"/>
              </w:rPr>
              <w:t xml:space="preserve"> done,</w:t>
            </w:r>
            <w:r w:rsidRPr="00434CAE">
              <w:rPr>
                <w:rFonts w:eastAsiaTheme="minorHAnsi" w:cs="Calibri"/>
                <w:i/>
                <w:iCs/>
                <w:color w:val="000000" w:themeColor="text1"/>
                <w:sz w:val="24"/>
                <w:szCs w:val="24"/>
              </w:rPr>
              <w:t xml:space="preserve"> if it were offered </w:t>
            </w:r>
            <w:r>
              <w:rPr>
                <w:rFonts w:eastAsiaTheme="minorHAnsi" w:cs="Calibri"/>
                <w:i/>
                <w:iCs/>
                <w:color w:val="000000" w:themeColor="text1"/>
                <w:sz w:val="24"/>
                <w:szCs w:val="24"/>
              </w:rPr>
              <w:t xml:space="preserve">as a urine sample </w:t>
            </w:r>
            <w:r w:rsidRPr="00434CAE">
              <w:rPr>
                <w:rFonts w:eastAsiaTheme="minorHAnsi" w:cs="Calibri"/>
                <w:i/>
                <w:iCs/>
                <w:color w:val="000000" w:themeColor="text1"/>
                <w:sz w:val="24"/>
                <w:szCs w:val="24"/>
              </w:rPr>
              <w:t>at the same visit as the routine 6-week</w:t>
            </w:r>
            <w:r>
              <w:rPr>
                <w:rFonts w:eastAsiaTheme="minorHAnsi" w:cs="Calibri"/>
                <w:i/>
                <w:iCs/>
                <w:color w:val="000000" w:themeColor="text1"/>
                <w:sz w:val="24"/>
                <w:szCs w:val="24"/>
              </w:rPr>
              <w:t xml:space="preserve"> postnatal</w:t>
            </w:r>
            <w:r w:rsidRPr="00434CAE">
              <w:rPr>
                <w:rFonts w:eastAsiaTheme="minorHAnsi" w:cs="Calibri"/>
                <w:i/>
                <w:iCs/>
                <w:color w:val="000000" w:themeColor="text1"/>
                <w:sz w:val="24"/>
                <w:szCs w:val="24"/>
              </w:rPr>
              <w:t xml:space="preserve"> check up</w:t>
            </w:r>
          </w:p>
        </w:tc>
        <w:tc>
          <w:tcPr>
            <w:tcW w:w="989" w:type="dxa"/>
          </w:tcPr>
          <w:p w14:paraId="4747F572" w14:textId="29CF9734" w:rsidR="006F7712" w:rsidRPr="004D72E4" w:rsidRDefault="006F7712" w:rsidP="006F7712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1</w:t>
            </w:r>
          </w:p>
        </w:tc>
        <w:tc>
          <w:tcPr>
            <w:tcW w:w="1195" w:type="dxa"/>
          </w:tcPr>
          <w:p w14:paraId="2E9FF0C7" w14:textId="1BE877DD" w:rsidR="006F7712" w:rsidRPr="004D72E4" w:rsidRDefault="006F7712" w:rsidP="006F7712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2</w:t>
            </w:r>
          </w:p>
        </w:tc>
        <w:tc>
          <w:tcPr>
            <w:tcW w:w="915" w:type="dxa"/>
          </w:tcPr>
          <w:p w14:paraId="48E4DE61" w14:textId="404B282F" w:rsidR="006F7712" w:rsidRPr="004D72E4" w:rsidRDefault="006F7712" w:rsidP="006F7712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3</w:t>
            </w:r>
          </w:p>
        </w:tc>
        <w:tc>
          <w:tcPr>
            <w:tcW w:w="1195" w:type="dxa"/>
          </w:tcPr>
          <w:p w14:paraId="0F341226" w14:textId="1E51772E" w:rsidR="006F7712" w:rsidRPr="004D72E4" w:rsidRDefault="006F7712" w:rsidP="006F7712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4</w:t>
            </w:r>
          </w:p>
        </w:tc>
        <w:tc>
          <w:tcPr>
            <w:tcW w:w="974" w:type="dxa"/>
          </w:tcPr>
          <w:p w14:paraId="5BA8E64A" w14:textId="3655ECF7" w:rsidR="006F7712" w:rsidRPr="004D72E4" w:rsidRDefault="006F7712" w:rsidP="006F7712">
            <w:pPr>
              <w:spacing w:line="360" w:lineRule="auto"/>
              <w:jc w:val="center"/>
              <w:rPr>
                <w:b/>
              </w:rPr>
            </w:pPr>
            <w:r w:rsidRPr="004D72E4">
              <w:rPr>
                <w:b/>
              </w:rPr>
              <w:t>5</w:t>
            </w:r>
          </w:p>
        </w:tc>
      </w:tr>
    </w:tbl>
    <w:p w14:paraId="202F11A1" w14:textId="70947E5C" w:rsidR="00063A24" w:rsidRPr="0035569B" w:rsidRDefault="0017089D" w:rsidP="0017089D">
      <w:pPr>
        <w:spacing w:after="0"/>
        <w:rPr>
          <w:rFonts w:asciiTheme="minorHAnsi" w:eastAsiaTheme="minorHAnsi" w:hAnsiTheme="minorHAnsi" w:cstheme="minorHAnsi"/>
          <w:sz w:val="24"/>
          <w:szCs w:val="24"/>
        </w:rPr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1A9AF4C" wp14:editId="65440EDC">
                <wp:simplePos x="0" y="0"/>
                <wp:positionH relativeFrom="margin">
                  <wp:posOffset>-116358</wp:posOffset>
                </wp:positionH>
                <wp:positionV relativeFrom="paragraph">
                  <wp:posOffset>2967768</wp:posOffset>
                </wp:positionV>
                <wp:extent cx="6629400" cy="5629275"/>
                <wp:effectExtent l="0" t="0" r="0" b="0"/>
                <wp:wrapTight wrapText="bothSides">
                  <wp:wrapPolygon edited="0">
                    <wp:start x="207" y="49"/>
                    <wp:lineTo x="207" y="21490"/>
                    <wp:lineTo x="21352" y="21490"/>
                    <wp:lineTo x="21352" y="49"/>
                    <wp:lineTo x="207" y="49"/>
                  </wp:wrapPolygon>
                </wp:wrapTight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629400" cy="56292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F7811B" w14:textId="4B5DC91A" w:rsidR="00063A24" w:rsidRDefault="00063A24" w:rsidP="00063A24">
                            <w:pPr>
                              <w:spacing w:before="120" w:after="60" w:line="240" w:lineRule="auto"/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  <w:t xml:space="preserve">Cervical screening </w:t>
                            </w:r>
                            <w:r w:rsidR="00D2235C"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  <w:t>at 6 weeks versus 12 weeks</w:t>
                            </w:r>
                          </w:p>
                          <w:p w14:paraId="3320DFF2" w14:textId="77777777" w:rsidR="00063A24" w:rsidRDefault="00063A24" w:rsidP="00063A24">
                            <w:pPr>
                              <w:spacing w:after="0" w:line="240" w:lineRule="auto"/>
                              <w:rPr>
                                <w:rFonts w:eastAsia="Times New Roman" w:cs="Calibri"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  <w:p w14:paraId="301E24B3" w14:textId="77777777" w:rsidR="00063A24" w:rsidRPr="0030282E" w:rsidRDefault="00063A24" w:rsidP="00D2235C">
                            <w:pPr>
                              <w:spacing w:after="6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p w14:paraId="38AFA3E9" w14:textId="2EF1EABA" w:rsidR="00D2235C" w:rsidRDefault="00D2235C" w:rsidP="0017089D">
                            <w:pPr>
                              <w:spacing w:after="0" w:line="240" w:lineRule="auto"/>
                              <w:ind w:left="113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Have you something you would like to share with us about having cervical screening at 6 weeks postnatal rather than at a later appointment? What would be the benefits of disadvantages to having this </w:t>
                            </w:r>
                            <w:r w:rsidR="0017089D">
                              <w:rPr>
                                <w:b/>
                                <w:sz w:val="24"/>
                                <w:szCs w:val="24"/>
                              </w:rPr>
                              <w:t>at the same visit as the 6-week check up with the GP practice?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7089D">
                              <w:rPr>
                                <w:b/>
                                <w:sz w:val="24"/>
                                <w:szCs w:val="24"/>
                              </w:rPr>
                              <w:t>This might be part of the same appointment or as a double appointment before/after with a practice nurse.</w:t>
                            </w:r>
                          </w:p>
                          <w:p w14:paraId="11C69E31" w14:textId="77777777" w:rsidR="0017089D" w:rsidRDefault="0017089D" w:rsidP="0017089D">
                            <w:pPr>
                              <w:spacing w:after="0" w:line="240" w:lineRule="auto"/>
                              <w:ind w:left="113"/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p w14:paraId="2A268250" w14:textId="2261F6FA" w:rsidR="00D2235C" w:rsidRDefault="00D2235C" w:rsidP="00D2235C">
                            <w:pPr>
                              <w:spacing w:after="0" w:line="240" w:lineRule="auto"/>
                              <w:ind w:left="113"/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p w14:paraId="4F7C3F13" w14:textId="77777777" w:rsidR="00D2235C" w:rsidRPr="0030282E" w:rsidRDefault="00D2235C" w:rsidP="00D2235C">
                            <w:pPr>
                              <w:spacing w:after="0" w:line="240" w:lineRule="auto"/>
                              <w:ind w:left="113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_________________________________________________________________________________</w:t>
                            </w:r>
                          </w:p>
                          <w:p w14:paraId="234CAC57" w14:textId="77777777" w:rsidR="00D2235C" w:rsidRDefault="00D2235C" w:rsidP="00D2235C">
                            <w:pPr>
                              <w:spacing w:after="0" w:line="240" w:lineRule="auto"/>
                              <w:ind w:left="113"/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p w14:paraId="1B475771" w14:textId="77777777" w:rsidR="00D2235C" w:rsidRPr="0030282E" w:rsidRDefault="00D2235C" w:rsidP="00D2235C">
                            <w:pPr>
                              <w:spacing w:after="0" w:line="240" w:lineRule="auto"/>
                              <w:ind w:left="113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_________________________________________________________________________________</w:t>
                            </w:r>
                          </w:p>
                          <w:p w14:paraId="03B5C68F" w14:textId="5952790C" w:rsidR="00063A24" w:rsidRDefault="00063A24" w:rsidP="00063A2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p w14:paraId="6A00CF99" w14:textId="77777777" w:rsidR="00D2235C" w:rsidRPr="0030282E" w:rsidRDefault="00D2235C" w:rsidP="00D2235C">
                            <w:pPr>
                              <w:spacing w:after="0" w:line="240" w:lineRule="auto"/>
                              <w:ind w:left="113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_________________________________________________________________________________</w:t>
                            </w:r>
                          </w:p>
                          <w:p w14:paraId="4BFAA7B6" w14:textId="3C2922A8" w:rsidR="00D2235C" w:rsidRDefault="00D2235C" w:rsidP="00063A2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p w14:paraId="172B06F6" w14:textId="77777777" w:rsidR="00D2235C" w:rsidRPr="0030282E" w:rsidRDefault="00D2235C" w:rsidP="00D2235C">
                            <w:pPr>
                              <w:spacing w:after="0" w:line="240" w:lineRule="auto"/>
                              <w:ind w:left="113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_________________________________________________________________________________</w:t>
                            </w:r>
                          </w:p>
                          <w:p w14:paraId="11236D76" w14:textId="2659E90E" w:rsidR="00D2235C" w:rsidRDefault="00D2235C" w:rsidP="00063A2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p w14:paraId="7747A8E5" w14:textId="77777777" w:rsidR="00D2235C" w:rsidRPr="0030282E" w:rsidRDefault="00D2235C" w:rsidP="00D2235C">
                            <w:pPr>
                              <w:spacing w:after="0" w:line="240" w:lineRule="auto"/>
                              <w:ind w:left="113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_________________________________________________________________________________</w:t>
                            </w:r>
                          </w:p>
                          <w:p w14:paraId="624E7768" w14:textId="77777777" w:rsidR="00D2235C" w:rsidRDefault="00D2235C" w:rsidP="00063A2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p w14:paraId="271D73C0" w14:textId="77777777" w:rsidR="00D2235C" w:rsidRPr="0030282E" w:rsidRDefault="00D2235C" w:rsidP="00D2235C">
                            <w:pPr>
                              <w:spacing w:after="0" w:line="240" w:lineRule="auto"/>
                              <w:ind w:left="113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_________________________________________________________________________________</w:t>
                            </w:r>
                          </w:p>
                          <w:p w14:paraId="456DFA05" w14:textId="77777777" w:rsidR="00D2235C" w:rsidRDefault="00D2235C" w:rsidP="00063A2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p w14:paraId="6F8F0084" w14:textId="77777777" w:rsidR="00063A24" w:rsidRPr="0030282E" w:rsidRDefault="00063A24" w:rsidP="00063A24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A9AF4C" id="Text Box 5" o:spid="_x0000_s1029" type="#_x0000_t202" style="position:absolute;margin-left:-9.15pt;margin-top:233.7pt;width:522pt;height:443.25pt;z-index:251706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xW87cgIAAFUFAAAOAAAAZHJzL2Uyb0RvYy54bWysVN1v2jAQf5+0/8Hy+xpgQNeooWJUnSah&#13;&#10;tlo79dk4NkR1fJ59kLC/fmcnQNftpdNekvPd774/Lq/a2rCd8qECW/Dh2YAzZSWUlV0X/PvjzYdP&#13;&#10;nAUUthQGrCr4XgV+NXv/7rJxuRrBBkypPCMjNuSNK/gG0eVZFuRG1SKcgVOWhBp8LZCefp2VXjRk&#13;&#10;vTbZaDCYZg340nmQKgTiXndCPkv2tVYS77QOCpkpOMWG6evTdxW/2exS5Gsv3KaSfRjiH6KoRWXJ&#13;&#10;6dHUtUDBtr76w1RdSQ8BNJ5JqDPQupIq5UDZDAevsnnYCKdSLlSc4I5lCv/PrLzdPbh7z7D9DC01&#13;&#10;MCUR3BLkc6DaZI0LeY+JNQ15IHRMtNW+jn9KgZEi1XZ/rKdqkUliTqeji/GARJJkE3qMziex4tlJ&#13;&#10;3fmAXxTULBIF99SwFILYLQN20AMkerNwUxmTmmbsbwyy2XFU6nqvfYo4Ubg3KmoZ+01pVpUp8MhI&#13;&#10;86YWxrOdoEkRUiqLwz7WhI4oTb7fotjjo2oX1VuUjxrJM1g8KteVBd81Kq7JKezy+RCy7vB9A0OX&#13;&#10;dywBtquWEi/4x5hc5Kyg3NMAeOh2Izh5U1EvliLgvfC0DNQ/WnC8o4820BQceoqzDfiff+NHPM0o&#13;&#10;STlraLkKHn5shVecma+WpvdiOB7HbUyP8eR8RA//UrJ6KbHbegHUlSGdEicTGfFoDqT2UD/RHZhH&#13;&#10;ryQSVpLvguOBXGC38nRHpJrPE4j2zwlc2gcnD3MfJ+2xfRLe9eOINMm3cFhDkb+ayg4b+2NhvkXQ&#13;&#10;VRrZU1X7+tPupqHv70w8Di/fCXW6hrNfAAAA//8DAFBLAwQUAAYACAAAACEAy5pghuQAAAASAQAA&#13;&#10;DwAAAGRycy9kb3ducmV2LnhtbExPTU/DMAy9I/EfIiNx25Kt7T66phNi4gpisEncstZrKxqnarK1&#13;&#10;/Hu8E1wsW+/5fWTb0bbiir1vHGmYTRUIpMKVDVUaPj9eJisQPhgqTesINfygh21+f5eZtHQDveN1&#13;&#10;HyrBIuRTo6EOoUul9EWN1vip65AYO7vemsBnX8myNwOL21bOlVpIaxpih9p0+Fxj8b2/WA2H1/PX&#13;&#10;MVZv1c4m3eBGJcmupdaPD+Nuw+NpAyLgGP4+4NaB80POwU7uQqUXrYbJbBUxVUO8WMYgbgw1T5Yg&#13;&#10;TrxFSbQGmWfyf5X8FwAA//8DAFBLAQItABQABgAIAAAAIQC2gziS/gAAAOEBAAATAAAAAAAAAAAA&#13;&#10;AAAAAAAAAABbQ29udGVudF9UeXBlc10ueG1sUEsBAi0AFAAGAAgAAAAhADj9If/WAAAAlAEAAAsA&#13;&#10;AAAAAAAAAAAAAAAALwEAAF9yZWxzLy5yZWxzUEsBAi0AFAAGAAgAAAAhABTFbztyAgAAVQUAAA4A&#13;&#10;AAAAAAAAAAAAAAAALgIAAGRycy9lMm9Eb2MueG1sUEsBAi0AFAAGAAgAAAAhAMuaYIbkAAAAEgEA&#13;&#10;AA8AAAAAAAAAAAAAAAAAzAQAAGRycy9kb3ducmV2LnhtbFBLBQYAAAAABAAEAPMAAADdBQAAAAA=&#13;&#10;" filled="f" stroked="f">
                <v:textbox>
                  <w:txbxContent>
                    <w:p w14:paraId="75F7811B" w14:textId="4B5DC91A" w:rsidR="00063A24" w:rsidRDefault="00063A24" w:rsidP="00063A24">
                      <w:pPr>
                        <w:spacing w:before="120" w:after="60" w:line="240" w:lineRule="auto"/>
                        <w:rPr>
                          <w:b/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u w:val="single"/>
                        </w:rPr>
                        <w:t xml:space="preserve">Cervical screening </w:t>
                      </w:r>
                      <w:r w:rsidR="00D2235C">
                        <w:rPr>
                          <w:b/>
                          <w:sz w:val="28"/>
                          <w:szCs w:val="28"/>
                          <w:u w:val="single"/>
                        </w:rPr>
                        <w:t>at 6 weeks versus 12 weeks</w:t>
                      </w:r>
                    </w:p>
                    <w:p w14:paraId="3320DFF2" w14:textId="77777777" w:rsidR="00063A24" w:rsidRDefault="00063A24" w:rsidP="00063A24">
                      <w:pPr>
                        <w:spacing w:after="0" w:line="240" w:lineRule="auto"/>
                        <w:rPr>
                          <w:rFonts w:eastAsia="Times New Roman" w:cs="Calibri"/>
                          <w:b/>
                          <w:color w:val="000000"/>
                          <w:sz w:val="24"/>
                          <w:szCs w:val="24"/>
                        </w:rPr>
                      </w:pPr>
                    </w:p>
                    <w:p w14:paraId="301E24B3" w14:textId="77777777" w:rsidR="00063A24" w:rsidRPr="0030282E" w:rsidRDefault="00063A24" w:rsidP="00D2235C">
                      <w:pPr>
                        <w:spacing w:after="60" w:line="240" w:lineRule="auto"/>
                        <w:rPr>
                          <w:sz w:val="24"/>
                          <w:szCs w:val="24"/>
                        </w:rPr>
                      </w:pPr>
                    </w:p>
                    <w:p w14:paraId="38AFA3E9" w14:textId="2EF1EABA" w:rsidR="00D2235C" w:rsidRDefault="00D2235C" w:rsidP="0017089D">
                      <w:pPr>
                        <w:spacing w:after="0" w:line="240" w:lineRule="auto"/>
                        <w:ind w:left="113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 xml:space="preserve">Have you something you would like to share with us about having cervical screening at 6 weeks postnatal rather than at a later appointment? What would be the benefits of disadvantages to having this </w:t>
                      </w:r>
                      <w:r w:rsidR="0017089D">
                        <w:rPr>
                          <w:b/>
                          <w:sz w:val="24"/>
                          <w:szCs w:val="24"/>
                        </w:rPr>
                        <w:t>at the same visit as the 6-week check up with the GP practice?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="0017089D">
                        <w:rPr>
                          <w:b/>
                          <w:sz w:val="24"/>
                          <w:szCs w:val="24"/>
                        </w:rPr>
                        <w:t>This might be part of the same appointment or as a double appointment before/after with a practice nurse.</w:t>
                      </w:r>
                    </w:p>
                    <w:p w14:paraId="11C69E31" w14:textId="77777777" w:rsidR="0017089D" w:rsidRDefault="0017089D" w:rsidP="0017089D">
                      <w:pPr>
                        <w:spacing w:after="0" w:line="240" w:lineRule="auto"/>
                        <w:ind w:left="113"/>
                        <w:rPr>
                          <w:sz w:val="24"/>
                          <w:szCs w:val="24"/>
                        </w:rPr>
                      </w:pPr>
                    </w:p>
                    <w:p w14:paraId="2A268250" w14:textId="2261F6FA" w:rsidR="00D2235C" w:rsidRDefault="00D2235C" w:rsidP="00D2235C">
                      <w:pPr>
                        <w:spacing w:after="0" w:line="240" w:lineRule="auto"/>
                        <w:ind w:left="113"/>
                        <w:rPr>
                          <w:sz w:val="24"/>
                          <w:szCs w:val="24"/>
                        </w:rPr>
                      </w:pPr>
                    </w:p>
                    <w:p w14:paraId="4F7C3F13" w14:textId="77777777" w:rsidR="00D2235C" w:rsidRPr="0030282E" w:rsidRDefault="00D2235C" w:rsidP="00D2235C">
                      <w:pPr>
                        <w:spacing w:after="0" w:line="240" w:lineRule="auto"/>
                        <w:ind w:left="113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_________________________________________________________________________________</w:t>
                      </w:r>
                    </w:p>
                    <w:p w14:paraId="234CAC57" w14:textId="77777777" w:rsidR="00D2235C" w:rsidRDefault="00D2235C" w:rsidP="00D2235C">
                      <w:pPr>
                        <w:spacing w:after="0" w:line="240" w:lineRule="auto"/>
                        <w:ind w:left="113"/>
                        <w:rPr>
                          <w:sz w:val="24"/>
                          <w:szCs w:val="24"/>
                        </w:rPr>
                      </w:pPr>
                    </w:p>
                    <w:p w14:paraId="1B475771" w14:textId="77777777" w:rsidR="00D2235C" w:rsidRPr="0030282E" w:rsidRDefault="00D2235C" w:rsidP="00D2235C">
                      <w:pPr>
                        <w:spacing w:after="0" w:line="240" w:lineRule="auto"/>
                        <w:ind w:left="113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_________________________________________________________________________________</w:t>
                      </w:r>
                    </w:p>
                    <w:p w14:paraId="03B5C68F" w14:textId="5952790C" w:rsidR="00063A24" w:rsidRDefault="00063A24" w:rsidP="00063A24">
                      <w:pPr>
                        <w:rPr>
                          <w:sz w:val="24"/>
                          <w:szCs w:val="24"/>
                        </w:rPr>
                      </w:pPr>
                    </w:p>
                    <w:p w14:paraId="6A00CF99" w14:textId="77777777" w:rsidR="00D2235C" w:rsidRPr="0030282E" w:rsidRDefault="00D2235C" w:rsidP="00D2235C">
                      <w:pPr>
                        <w:spacing w:after="0" w:line="240" w:lineRule="auto"/>
                        <w:ind w:left="113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_________________________________________________________________________________</w:t>
                      </w:r>
                    </w:p>
                    <w:p w14:paraId="4BFAA7B6" w14:textId="3C2922A8" w:rsidR="00D2235C" w:rsidRDefault="00D2235C" w:rsidP="00063A24">
                      <w:pPr>
                        <w:rPr>
                          <w:sz w:val="24"/>
                          <w:szCs w:val="24"/>
                        </w:rPr>
                      </w:pPr>
                    </w:p>
                    <w:p w14:paraId="172B06F6" w14:textId="77777777" w:rsidR="00D2235C" w:rsidRPr="0030282E" w:rsidRDefault="00D2235C" w:rsidP="00D2235C">
                      <w:pPr>
                        <w:spacing w:after="0" w:line="240" w:lineRule="auto"/>
                        <w:ind w:left="113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_________________________________________________________________________________</w:t>
                      </w:r>
                    </w:p>
                    <w:p w14:paraId="11236D76" w14:textId="2659E90E" w:rsidR="00D2235C" w:rsidRDefault="00D2235C" w:rsidP="00063A24">
                      <w:pPr>
                        <w:rPr>
                          <w:sz w:val="24"/>
                          <w:szCs w:val="24"/>
                        </w:rPr>
                      </w:pPr>
                    </w:p>
                    <w:p w14:paraId="7747A8E5" w14:textId="77777777" w:rsidR="00D2235C" w:rsidRPr="0030282E" w:rsidRDefault="00D2235C" w:rsidP="00D2235C">
                      <w:pPr>
                        <w:spacing w:after="0" w:line="240" w:lineRule="auto"/>
                        <w:ind w:left="113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_________________________________________________________________________________</w:t>
                      </w:r>
                    </w:p>
                    <w:p w14:paraId="624E7768" w14:textId="77777777" w:rsidR="00D2235C" w:rsidRDefault="00D2235C" w:rsidP="00063A24">
                      <w:pPr>
                        <w:rPr>
                          <w:sz w:val="24"/>
                          <w:szCs w:val="24"/>
                        </w:rPr>
                      </w:pPr>
                    </w:p>
                    <w:p w14:paraId="271D73C0" w14:textId="77777777" w:rsidR="00D2235C" w:rsidRPr="0030282E" w:rsidRDefault="00D2235C" w:rsidP="00D2235C">
                      <w:pPr>
                        <w:spacing w:after="0" w:line="240" w:lineRule="auto"/>
                        <w:ind w:left="113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_________________________________________________________________________________</w:t>
                      </w:r>
                    </w:p>
                    <w:p w14:paraId="456DFA05" w14:textId="77777777" w:rsidR="00D2235C" w:rsidRDefault="00D2235C" w:rsidP="00063A24">
                      <w:pPr>
                        <w:rPr>
                          <w:sz w:val="24"/>
                          <w:szCs w:val="24"/>
                        </w:rPr>
                      </w:pPr>
                    </w:p>
                    <w:p w14:paraId="6F8F0084" w14:textId="77777777" w:rsidR="00063A24" w:rsidRPr="0030282E" w:rsidRDefault="00063A24" w:rsidP="00063A24">
                      <w:pPr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="00E43E61" w:rsidRPr="0035569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AB6BF8C" wp14:editId="40136FB4">
                <wp:simplePos x="0" y="0"/>
                <wp:positionH relativeFrom="page">
                  <wp:posOffset>352425</wp:posOffset>
                </wp:positionH>
                <wp:positionV relativeFrom="paragraph">
                  <wp:posOffset>125095</wp:posOffset>
                </wp:positionV>
                <wp:extent cx="6581775" cy="2787015"/>
                <wp:effectExtent l="0" t="0" r="0" b="0"/>
                <wp:wrapTopAndBottom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581775" cy="27870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DE37A4" w14:textId="6591612F" w:rsidR="00D9610F" w:rsidRPr="0035569B" w:rsidRDefault="00D9610F" w:rsidP="00915545">
                            <w:pPr>
                              <w:spacing w:before="120" w:after="60" w:line="240" w:lineRule="auto"/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  <w:t>Ce</w:t>
                            </w:r>
                            <w:r w:rsidRPr="00DB7975">
                              <w:rPr>
                                <w:b/>
                                <w:sz w:val="28"/>
                                <w:szCs w:val="28"/>
                                <w:u w:val="single"/>
                              </w:rPr>
                              <w:t>rvical screening in the future</w:t>
                            </w:r>
                          </w:p>
                          <w:p w14:paraId="7B0958C1" w14:textId="44538B64" w:rsidR="00D9610F" w:rsidRPr="0035569B" w:rsidRDefault="00D9610F" w:rsidP="00694429">
                            <w:pPr>
                              <w:spacing w:after="0"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 xml:space="preserve">In the future, </w:t>
                            </w:r>
                            <w:r w:rsidR="00915545">
                              <w:rPr>
                                <w:b/>
                                <w:sz w:val="24"/>
                                <w:szCs w:val="24"/>
                              </w:rPr>
                              <w:t xml:space="preserve">if you needed a </w:t>
                            </w:r>
                            <w:r w:rsidR="00E43E61">
                              <w:rPr>
                                <w:b/>
                                <w:sz w:val="24"/>
                                <w:szCs w:val="24"/>
                              </w:rPr>
                              <w:t>cervical screening test</w:t>
                            </w:r>
                            <w:r w:rsidR="00915545">
                              <w:rPr>
                                <w:b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915545" w:rsidRPr="0035569B">
                              <w:rPr>
                                <w:b/>
                                <w:sz w:val="24"/>
                                <w:szCs w:val="24"/>
                              </w:rPr>
                              <w:t xml:space="preserve">would you prefer to </w:t>
                            </w:r>
                            <w:r w:rsidR="00915545">
                              <w:rPr>
                                <w:b/>
                                <w:sz w:val="24"/>
                                <w:szCs w:val="24"/>
                              </w:rPr>
                              <w:t xml:space="preserve">have the </w:t>
                            </w:r>
                            <w:r w:rsidR="00E43E61">
                              <w:rPr>
                                <w:b/>
                                <w:sz w:val="24"/>
                                <w:szCs w:val="24"/>
                              </w:rPr>
                              <w:t xml:space="preserve">at the same time as a visit to your GP practice for a </w:t>
                            </w:r>
                            <w:r w:rsidR="00B0782C">
                              <w:rPr>
                                <w:b/>
                                <w:sz w:val="24"/>
                                <w:szCs w:val="24"/>
                              </w:rPr>
                              <w:t xml:space="preserve">routine </w:t>
                            </w:r>
                            <w:r w:rsidR="00E43E61">
                              <w:rPr>
                                <w:b/>
                                <w:sz w:val="24"/>
                                <w:szCs w:val="24"/>
                              </w:rPr>
                              <w:t>6-week postnatal check-up</w:t>
                            </w: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 xml:space="preserve">? </w:t>
                            </w:r>
                          </w:p>
                          <w:p w14:paraId="309EDD93" w14:textId="77777777" w:rsidR="00D9610F" w:rsidRPr="0035569B" w:rsidRDefault="00D9610F" w:rsidP="00694429">
                            <w:pPr>
                              <w:spacing w:after="0" w:line="240" w:lineRule="auto"/>
                              <w:rPr>
                                <w:sz w:val="12"/>
                                <w:szCs w:val="12"/>
                              </w:rPr>
                            </w:pPr>
                          </w:p>
                          <w:p w14:paraId="59A714D0" w14:textId="17D45A9A" w:rsidR="00063A24" w:rsidRPr="0035569B" w:rsidRDefault="00D9610F" w:rsidP="00694429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5569B">
                              <w:rPr>
                                <w:sz w:val="24"/>
                                <w:szCs w:val="24"/>
                              </w:rPr>
                              <w:t xml:space="preserve"> Prefer a</w:t>
                            </w:r>
                            <w:r w:rsidR="00D2235C">
                              <w:rPr>
                                <w:sz w:val="24"/>
                                <w:szCs w:val="24"/>
                              </w:rPr>
                              <w:t>t</w:t>
                            </w:r>
                            <w:r w:rsidRPr="0035569B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43E61">
                              <w:rPr>
                                <w:sz w:val="24"/>
                                <w:szCs w:val="24"/>
                              </w:rPr>
                              <w:t xml:space="preserve">6-week </w:t>
                            </w:r>
                            <w:r w:rsidR="000547A5">
                              <w:rPr>
                                <w:sz w:val="24"/>
                                <w:szCs w:val="24"/>
                              </w:rPr>
                              <w:t xml:space="preserve">postnatal </w:t>
                            </w:r>
                            <w:r w:rsidR="00E43E61">
                              <w:rPr>
                                <w:sz w:val="24"/>
                                <w:szCs w:val="24"/>
                              </w:rPr>
                              <w:t>check up</w:t>
                            </w:r>
                            <w:r w:rsidRPr="0035569B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79D6432E" w14:textId="22D2CCC8" w:rsidR="00063A24" w:rsidRPr="0035569B" w:rsidRDefault="00D9610F" w:rsidP="00694429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5569B">
                              <w:rPr>
                                <w:sz w:val="24"/>
                                <w:szCs w:val="24"/>
                              </w:rPr>
                              <w:t xml:space="preserve"> Prefer a</w:t>
                            </w:r>
                            <w:r w:rsidR="00D2235C">
                              <w:rPr>
                                <w:sz w:val="24"/>
                                <w:szCs w:val="24"/>
                              </w:rPr>
                              <w:t>t a</w:t>
                            </w:r>
                            <w:r w:rsidRPr="0035569B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43E61">
                              <w:rPr>
                                <w:sz w:val="24"/>
                                <w:szCs w:val="24"/>
                              </w:rPr>
                              <w:t>separate appointment more than 12 weeks after giving birth</w:t>
                            </w:r>
                            <w:r w:rsidRPr="0035569B">
                              <w:rPr>
                                <w:sz w:val="24"/>
                                <w:szCs w:val="24"/>
                              </w:rPr>
                              <w:t xml:space="preserve">   </w:t>
                            </w:r>
                            <w:r w:rsidRPr="0035569B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3949E4E5" w14:textId="1FC02710" w:rsidR="00D9610F" w:rsidRDefault="00D9610F" w:rsidP="00694429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5569B">
                              <w:rPr>
                                <w:sz w:val="24"/>
                                <w:szCs w:val="24"/>
                              </w:rPr>
                              <w:t xml:space="preserve"> No preference</w:t>
                            </w:r>
                          </w:p>
                          <w:p w14:paraId="14E76F09" w14:textId="3600EE9B" w:rsidR="00915545" w:rsidRDefault="00915545" w:rsidP="00915545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5569B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other – please state ……………………………………………………………………………………………………………………….</w:t>
                            </w:r>
                          </w:p>
                          <w:p w14:paraId="29A75EAA" w14:textId="77777777" w:rsidR="00915545" w:rsidRDefault="00915545" w:rsidP="00694429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</w:p>
                          <w:p w14:paraId="392D481A" w14:textId="088AFE70" w:rsidR="00E43E61" w:rsidRPr="0035569B" w:rsidRDefault="00E43E61" w:rsidP="00E43E61">
                            <w:pPr>
                              <w:spacing w:after="0"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 xml:space="preserve">In the future, 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if offered a self-sampling urine test</w:t>
                            </w:r>
                            <w:r w:rsidR="00D2235C">
                              <w:rPr>
                                <w:b/>
                                <w:sz w:val="24"/>
                                <w:szCs w:val="24"/>
                              </w:rPr>
                              <w:t>,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2235C">
                              <w:rPr>
                                <w:b/>
                                <w:sz w:val="24"/>
                                <w:szCs w:val="24"/>
                              </w:rPr>
                              <w:t>when would prefer this to be offered</w:t>
                            </w:r>
                            <w:r w:rsidRPr="0035569B">
                              <w:rPr>
                                <w:b/>
                                <w:sz w:val="24"/>
                                <w:szCs w:val="24"/>
                              </w:rPr>
                              <w:t xml:space="preserve">? </w:t>
                            </w:r>
                          </w:p>
                          <w:p w14:paraId="1933DD3F" w14:textId="77777777" w:rsidR="00E43E61" w:rsidRPr="0035569B" w:rsidRDefault="00E43E61" w:rsidP="00E43E61">
                            <w:pPr>
                              <w:spacing w:after="0" w:line="240" w:lineRule="auto"/>
                              <w:rPr>
                                <w:sz w:val="12"/>
                                <w:szCs w:val="12"/>
                              </w:rPr>
                            </w:pPr>
                          </w:p>
                          <w:p w14:paraId="75BB7E85" w14:textId="09F14D35" w:rsidR="00E43E61" w:rsidRPr="0035569B" w:rsidRDefault="00E43E61" w:rsidP="00E43E61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5569B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547A5" w:rsidRPr="0035569B">
                              <w:rPr>
                                <w:sz w:val="24"/>
                                <w:szCs w:val="24"/>
                              </w:rPr>
                              <w:t>Prefer a</w:t>
                            </w:r>
                            <w:r w:rsidR="000547A5">
                              <w:rPr>
                                <w:sz w:val="24"/>
                                <w:szCs w:val="24"/>
                              </w:rPr>
                              <w:t>t</w:t>
                            </w:r>
                            <w:r w:rsidR="000547A5" w:rsidRPr="0035569B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547A5">
                              <w:rPr>
                                <w:sz w:val="24"/>
                                <w:szCs w:val="24"/>
                              </w:rPr>
                              <w:t>6-week postnatal check up</w:t>
                            </w:r>
                            <w:r w:rsidRPr="0035569B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Pr="0035569B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34F19CD8" w14:textId="77777777" w:rsidR="00E43E61" w:rsidRPr="0035569B" w:rsidRDefault="00E43E61" w:rsidP="00E43E61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5569B">
                              <w:rPr>
                                <w:sz w:val="24"/>
                                <w:szCs w:val="24"/>
                              </w:rPr>
                              <w:t xml:space="preserve"> Prefer a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separate appointment more than 12 weeks after giving birth</w:t>
                            </w:r>
                            <w:r w:rsidRPr="0035569B">
                              <w:rPr>
                                <w:sz w:val="24"/>
                                <w:szCs w:val="24"/>
                              </w:rPr>
                              <w:t xml:space="preserve">   </w:t>
                            </w:r>
                            <w:r w:rsidRPr="0035569B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341ACCEE" w14:textId="77777777" w:rsidR="00E43E61" w:rsidRDefault="00E43E61" w:rsidP="00E43E61">
                            <w:pPr>
                              <w:spacing w:after="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35569B">
                              <w:rPr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Pr="0035569B">
                              <w:rPr>
                                <w:sz w:val="24"/>
                                <w:szCs w:val="24"/>
                              </w:rPr>
                              <w:t xml:space="preserve"> No preference</w:t>
                            </w:r>
                          </w:p>
                          <w:p w14:paraId="6E831523" w14:textId="77777777" w:rsidR="00D9610F" w:rsidRPr="0030282E" w:rsidRDefault="00D9610F" w:rsidP="00694429">
                            <w:pPr>
                              <w:spacing w:before="120" w:after="60"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14:paraId="35CECC70" w14:textId="77777777" w:rsidR="00D9610F" w:rsidRPr="0030282E" w:rsidRDefault="00D9610F" w:rsidP="00A61A52">
                            <w:pPr>
                              <w:spacing w:before="120" w:after="60"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30282E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5985ADBE" w14:textId="77777777" w:rsidR="00D9610F" w:rsidRPr="0030282E" w:rsidRDefault="00D9610F" w:rsidP="00694429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B6BF8C" id="Text Box 11" o:spid="_x0000_s1030" type="#_x0000_t202" style="position:absolute;margin-left:27.75pt;margin-top:9.85pt;width:518.25pt;height:219.45pt;z-index:251693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s+1ycwIAAFUFAAAOAAAAZHJzL2Uyb0RvYy54bWysVN1P2zAQf5+0/8Hy+0hTtZRFpKgDMU2q&#13;&#10;AAETz65j0wjH59nXJt1fv7OTtozthWkvyfnud98f5xddY9hW+VCDLXl+MuJMWQlVbZ9L/v3x+tMZ&#13;&#10;ZwGFrYQBq0q+U4FfzD9+OG9docawBlMpz8iIDUXrSr5GdEWWBblWjQgn4JQloQbfCKSnf84qL1qy&#13;&#10;3phsPBqdZi34ynmQKgTiXvVCPk/2tVYSb7UOCpkpOcWG6evTdxW/2fxcFM9euHUthzDEP0TRiNqS&#13;&#10;04OpK4GCbXz9h6mmlh4CaDyR0GSgdS1VyoGyyUdvsnlYC6dSLlSc4A5lCv/PrLzZPrg7z7D7Ah01&#13;&#10;MCUR3BLkS6DaZK0LxYCJNQ1FIHRMtNO+iX9KgZEi1XZ3qKfqkElink7P8tlsypkk2Xh2Nhvl01jx&#13;&#10;7KjufMCvChoWiZJ7algKQWyXAXvoHhK9WbiujUlNM/Y3BtnsOSp1fdA+Rpwo3BkVtYy9V5rVVQo8&#13;&#10;MtK8qUvj2VbQpAgplcV8iDWhI0qT7/coDvio2kf1HuWDRvIMFg/KTW3B942Ka3IMu3rZh6x7/NDA&#13;&#10;0OcdS4DdqqPESz6JyUXOCqodDYCHfjeCk9c19WIpAt4JT8tAraUFx1v6aANtyWGgOFuD//k3fsTT&#13;&#10;jJKUs5aWq+Thx0Z4xZn5Zml6P+eTSdzG9JhMZ2N6+NeS1WuJ3TSXQF3J6ZQ4mciIR7MntYfmie7A&#13;&#10;InolkbCSfJcc9+Ql9itPd0SqxSKBaP+cwKV9cHI/93HSHrsn4d0wjkiTfAP7NRTFm6nssbE/FhYb&#13;&#10;BF2nkT1Wdag/7W4a+uHOxOPw+p1Qx2s4/wUAAP//AwBQSwMEFAAGAAgAAAAhAKLTG4jiAAAADwEA&#13;&#10;AA8AAABkcnMvZG93bnJldi54bWxMj09PwzAMxe9IfIfISNxYwrSMtWs6ISauIMYfiVvWeG1F41RN&#13;&#10;tpZvj3diF0v2s5/fr9hMvhMnHGIbyMD9TIFAqoJrqTbw8f58twIRkyVnu0Bo4BcjbMrrq8LmLoz0&#13;&#10;hqddqgWbUMytgSalPpcyVg16G2ehR2LtEAZvE7dDLd1gRzb3nZwrtZTetsQfGtvjU4PVz+7oDXy+&#13;&#10;HL6/Fuq13nrdj2FSknwmjbm9mbZrLo9rEAmn9H8BZwbODyUH24cjuSg6A1pr3uR59gDirKtszoR7&#13;&#10;Awu9WoIsC3nJUf4BAAD//wMAUEsBAi0AFAAGAAgAAAAhALaDOJL+AAAA4QEAABMAAAAAAAAAAAAA&#13;&#10;AAAAAAAAAFtDb250ZW50X1R5cGVzXS54bWxQSwECLQAUAAYACAAAACEAOP0h/9YAAACUAQAACwAA&#13;&#10;AAAAAAAAAAAAAAAvAQAAX3JlbHMvLnJlbHNQSwECLQAUAAYACAAAACEA57PtcnMCAABVBQAADgAA&#13;&#10;AAAAAAAAAAAAAAAuAgAAZHJzL2Uyb0RvYy54bWxQSwECLQAUAAYACAAAACEAotMbiOIAAAAPAQAA&#13;&#10;DwAAAAAAAAAAAAAAAADNBAAAZHJzL2Rvd25yZXYueG1sUEsFBgAAAAAEAAQA8wAAANwFAAAAAA==&#13;&#10;" filled="f" stroked="f">
                <v:textbox>
                  <w:txbxContent>
                    <w:p w14:paraId="2FDE37A4" w14:textId="6591612F" w:rsidR="00D9610F" w:rsidRPr="0035569B" w:rsidRDefault="00D9610F" w:rsidP="00915545">
                      <w:pPr>
                        <w:spacing w:before="120" w:after="60" w:line="240" w:lineRule="auto"/>
                        <w:rPr>
                          <w:b/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u w:val="single"/>
                        </w:rPr>
                        <w:t>Ce</w:t>
                      </w:r>
                      <w:r w:rsidRPr="00DB7975">
                        <w:rPr>
                          <w:b/>
                          <w:sz w:val="28"/>
                          <w:szCs w:val="28"/>
                          <w:u w:val="single"/>
                        </w:rPr>
                        <w:t>rvical screening in the future</w:t>
                      </w:r>
                    </w:p>
                    <w:p w14:paraId="7B0958C1" w14:textId="44538B64" w:rsidR="00D9610F" w:rsidRPr="0035569B" w:rsidRDefault="00D9610F" w:rsidP="00694429">
                      <w:pPr>
                        <w:spacing w:after="0"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r w:rsidRPr="0035569B">
                        <w:rPr>
                          <w:b/>
                          <w:sz w:val="24"/>
                          <w:szCs w:val="24"/>
                        </w:rPr>
                        <w:t xml:space="preserve">In the future, </w:t>
                      </w:r>
                      <w:r w:rsidR="00915545">
                        <w:rPr>
                          <w:b/>
                          <w:sz w:val="24"/>
                          <w:szCs w:val="24"/>
                        </w:rPr>
                        <w:t xml:space="preserve">if you needed a </w:t>
                      </w:r>
                      <w:r w:rsidR="00E43E61">
                        <w:rPr>
                          <w:b/>
                          <w:sz w:val="24"/>
                          <w:szCs w:val="24"/>
                        </w:rPr>
                        <w:t>cervical screening test</w:t>
                      </w:r>
                      <w:r w:rsidR="00915545">
                        <w:rPr>
                          <w:b/>
                          <w:sz w:val="24"/>
                          <w:szCs w:val="24"/>
                        </w:rPr>
                        <w:t xml:space="preserve">, </w:t>
                      </w:r>
                      <w:r w:rsidR="00915545" w:rsidRPr="0035569B">
                        <w:rPr>
                          <w:b/>
                          <w:sz w:val="24"/>
                          <w:szCs w:val="24"/>
                        </w:rPr>
                        <w:t xml:space="preserve">would you prefer to </w:t>
                      </w:r>
                      <w:r w:rsidR="00915545">
                        <w:rPr>
                          <w:b/>
                          <w:sz w:val="24"/>
                          <w:szCs w:val="24"/>
                        </w:rPr>
                        <w:t xml:space="preserve">have the </w:t>
                      </w:r>
                      <w:r w:rsidR="00E43E61">
                        <w:rPr>
                          <w:b/>
                          <w:sz w:val="24"/>
                          <w:szCs w:val="24"/>
                        </w:rPr>
                        <w:t xml:space="preserve">at the same time as a visit to your GP practice for a </w:t>
                      </w:r>
                      <w:r w:rsidR="00B0782C">
                        <w:rPr>
                          <w:b/>
                          <w:sz w:val="24"/>
                          <w:szCs w:val="24"/>
                        </w:rPr>
                        <w:t xml:space="preserve">routine </w:t>
                      </w:r>
                      <w:r w:rsidR="00E43E61">
                        <w:rPr>
                          <w:b/>
                          <w:sz w:val="24"/>
                          <w:szCs w:val="24"/>
                        </w:rPr>
                        <w:t>6-week postnatal check-up</w:t>
                      </w:r>
                      <w:r w:rsidRPr="0035569B">
                        <w:rPr>
                          <w:b/>
                          <w:sz w:val="24"/>
                          <w:szCs w:val="24"/>
                        </w:rPr>
                        <w:t xml:space="preserve">? </w:t>
                      </w:r>
                    </w:p>
                    <w:p w14:paraId="309EDD93" w14:textId="77777777" w:rsidR="00D9610F" w:rsidRPr="0035569B" w:rsidRDefault="00D9610F" w:rsidP="00694429">
                      <w:pPr>
                        <w:spacing w:after="0" w:line="240" w:lineRule="auto"/>
                        <w:rPr>
                          <w:sz w:val="12"/>
                          <w:szCs w:val="12"/>
                        </w:rPr>
                      </w:pPr>
                    </w:p>
                    <w:p w14:paraId="59A714D0" w14:textId="17D45A9A" w:rsidR="00063A24" w:rsidRPr="0035569B" w:rsidRDefault="00D9610F" w:rsidP="00694429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  <w:r w:rsidRPr="0035569B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5569B">
                        <w:rPr>
                          <w:sz w:val="24"/>
                          <w:szCs w:val="24"/>
                        </w:rPr>
                        <w:t xml:space="preserve"> Prefer a</w:t>
                      </w:r>
                      <w:r w:rsidR="00D2235C">
                        <w:rPr>
                          <w:sz w:val="24"/>
                          <w:szCs w:val="24"/>
                        </w:rPr>
                        <w:t>t</w:t>
                      </w:r>
                      <w:r w:rsidRPr="0035569B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E43E61">
                        <w:rPr>
                          <w:sz w:val="24"/>
                          <w:szCs w:val="24"/>
                        </w:rPr>
                        <w:t xml:space="preserve">6-week </w:t>
                      </w:r>
                      <w:r w:rsidR="000547A5">
                        <w:rPr>
                          <w:sz w:val="24"/>
                          <w:szCs w:val="24"/>
                        </w:rPr>
                        <w:t xml:space="preserve">postnatal </w:t>
                      </w:r>
                      <w:r w:rsidR="00E43E61">
                        <w:rPr>
                          <w:sz w:val="24"/>
                          <w:szCs w:val="24"/>
                        </w:rPr>
                        <w:t>check up</w:t>
                      </w:r>
                      <w:r w:rsidRPr="0035569B">
                        <w:rPr>
                          <w:sz w:val="24"/>
                          <w:szCs w:val="24"/>
                        </w:rPr>
                        <w:t xml:space="preserve"> </w:t>
                      </w:r>
                    </w:p>
                    <w:p w14:paraId="79D6432E" w14:textId="22D2CCC8" w:rsidR="00063A24" w:rsidRPr="0035569B" w:rsidRDefault="00D9610F" w:rsidP="00694429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  <w:r w:rsidRPr="0035569B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5569B">
                        <w:rPr>
                          <w:sz w:val="24"/>
                          <w:szCs w:val="24"/>
                        </w:rPr>
                        <w:t xml:space="preserve"> Prefer a</w:t>
                      </w:r>
                      <w:r w:rsidR="00D2235C">
                        <w:rPr>
                          <w:sz w:val="24"/>
                          <w:szCs w:val="24"/>
                        </w:rPr>
                        <w:t>t a</w:t>
                      </w:r>
                      <w:r w:rsidRPr="0035569B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E43E61">
                        <w:rPr>
                          <w:sz w:val="24"/>
                          <w:szCs w:val="24"/>
                        </w:rPr>
                        <w:t>separate appointment more than 12 weeks after giving birth</w:t>
                      </w:r>
                      <w:r w:rsidRPr="0035569B">
                        <w:rPr>
                          <w:sz w:val="24"/>
                          <w:szCs w:val="24"/>
                        </w:rPr>
                        <w:t xml:space="preserve">   </w:t>
                      </w:r>
                      <w:r w:rsidRPr="0035569B">
                        <w:rPr>
                          <w:sz w:val="24"/>
                          <w:szCs w:val="24"/>
                        </w:rPr>
                        <w:tab/>
                      </w:r>
                    </w:p>
                    <w:p w14:paraId="3949E4E5" w14:textId="1FC02710" w:rsidR="00D9610F" w:rsidRDefault="00D9610F" w:rsidP="00694429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  <w:r w:rsidRPr="0035569B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5569B">
                        <w:rPr>
                          <w:sz w:val="24"/>
                          <w:szCs w:val="24"/>
                        </w:rPr>
                        <w:t xml:space="preserve"> No preference</w:t>
                      </w:r>
                    </w:p>
                    <w:p w14:paraId="14E76F09" w14:textId="3600EE9B" w:rsidR="00915545" w:rsidRDefault="00915545" w:rsidP="00915545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  <w:r w:rsidRPr="0035569B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5569B">
                        <w:rPr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sz w:val="24"/>
                          <w:szCs w:val="24"/>
                        </w:rPr>
                        <w:t>other – please state ……………………………………………………………………………………………………………………….</w:t>
                      </w:r>
                    </w:p>
                    <w:p w14:paraId="29A75EAA" w14:textId="77777777" w:rsidR="00915545" w:rsidRDefault="00915545" w:rsidP="00694429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</w:p>
                    <w:p w14:paraId="392D481A" w14:textId="088AFE70" w:rsidR="00E43E61" w:rsidRPr="0035569B" w:rsidRDefault="00E43E61" w:rsidP="00E43E61">
                      <w:pPr>
                        <w:spacing w:after="0"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r w:rsidRPr="0035569B">
                        <w:rPr>
                          <w:b/>
                          <w:sz w:val="24"/>
                          <w:szCs w:val="24"/>
                        </w:rPr>
                        <w:t xml:space="preserve">In the future, 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if offered a self-sampling urine test</w:t>
                      </w:r>
                      <w:r w:rsidR="00D2235C">
                        <w:rPr>
                          <w:b/>
                          <w:sz w:val="24"/>
                          <w:szCs w:val="24"/>
                        </w:rPr>
                        <w:t>,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="00D2235C">
                        <w:rPr>
                          <w:b/>
                          <w:sz w:val="24"/>
                          <w:szCs w:val="24"/>
                        </w:rPr>
                        <w:t>when would prefer this to be offered</w:t>
                      </w:r>
                      <w:r w:rsidRPr="0035569B">
                        <w:rPr>
                          <w:b/>
                          <w:sz w:val="24"/>
                          <w:szCs w:val="24"/>
                        </w:rPr>
                        <w:t xml:space="preserve">? </w:t>
                      </w:r>
                    </w:p>
                    <w:p w14:paraId="1933DD3F" w14:textId="77777777" w:rsidR="00E43E61" w:rsidRPr="0035569B" w:rsidRDefault="00E43E61" w:rsidP="00E43E61">
                      <w:pPr>
                        <w:spacing w:after="0" w:line="240" w:lineRule="auto"/>
                        <w:rPr>
                          <w:sz w:val="12"/>
                          <w:szCs w:val="12"/>
                        </w:rPr>
                      </w:pPr>
                    </w:p>
                    <w:p w14:paraId="75BB7E85" w14:textId="09F14D35" w:rsidR="00E43E61" w:rsidRPr="0035569B" w:rsidRDefault="00E43E61" w:rsidP="00E43E61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  <w:r w:rsidRPr="0035569B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5569B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0547A5" w:rsidRPr="0035569B">
                        <w:rPr>
                          <w:sz w:val="24"/>
                          <w:szCs w:val="24"/>
                        </w:rPr>
                        <w:t>Prefer a</w:t>
                      </w:r>
                      <w:r w:rsidR="000547A5">
                        <w:rPr>
                          <w:sz w:val="24"/>
                          <w:szCs w:val="24"/>
                        </w:rPr>
                        <w:t>t</w:t>
                      </w:r>
                      <w:r w:rsidR="000547A5" w:rsidRPr="0035569B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0547A5">
                        <w:rPr>
                          <w:sz w:val="24"/>
                          <w:szCs w:val="24"/>
                        </w:rPr>
                        <w:t>6-week postnatal check up</w:t>
                      </w:r>
                      <w:r w:rsidRPr="0035569B">
                        <w:rPr>
                          <w:sz w:val="24"/>
                          <w:szCs w:val="24"/>
                        </w:rPr>
                        <w:tab/>
                      </w:r>
                      <w:r w:rsidRPr="0035569B">
                        <w:rPr>
                          <w:sz w:val="24"/>
                          <w:szCs w:val="24"/>
                        </w:rPr>
                        <w:tab/>
                      </w:r>
                    </w:p>
                    <w:p w14:paraId="34F19CD8" w14:textId="77777777" w:rsidR="00E43E61" w:rsidRPr="0035569B" w:rsidRDefault="00E43E61" w:rsidP="00E43E61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  <w:r w:rsidRPr="0035569B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5569B">
                        <w:rPr>
                          <w:sz w:val="24"/>
                          <w:szCs w:val="24"/>
                        </w:rPr>
                        <w:t xml:space="preserve"> Prefer a </w:t>
                      </w:r>
                      <w:r>
                        <w:rPr>
                          <w:sz w:val="24"/>
                          <w:szCs w:val="24"/>
                        </w:rPr>
                        <w:t>separate appointment more than 12 weeks after giving birth</w:t>
                      </w:r>
                      <w:r w:rsidRPr="0035569B">
                        <w:rPr>
                          <w:sz w:val="24"/>
                          <w:szCs w:val="24"/>
                        </w:rPr>
                        <w:t xml:space="preserve">   </w:t>
                      </w:r>
                      <w:r w:rsidRPr="0035569B">
                        <w:rPr>
                          <w:sz w:val="24"/>
                          <w:szCs w:val="24"/>
                        </w:rPr>
                        <w:tab/>
                      </w:r>
                    </w:p>
                    <w:p w14:paraId="341ACCEE" w14:textId="77777777" w:rsidR="00E43E61" w:rsidRDefault="00E43E61" w:rsidP="00E43E61">
                      <w:pPr>
                        <w:spacing w:after="0" w:line="240" w:lineRule="auto"/>
                        <w:rPr>
                          <w:sz w:val="24"/>
                          <w:szCs w:val="24"/>
                        </w:rPr>
                      </w:pPr>
                      <w:r w:rsidRPr="0035569B">
                        <w:rPr>
                          <w:sz w:val="24"/>
                          <w:szCs w:val="24"/>
                        </w:rPr>
                        <w:sym w:font="Wingdings" w:char="F06F"/>
                      </w:r>
                      <w:r w:rsidRPr="0035569B">
                        <w:rPr>
                          <w:sz w:val="24"/>
                          <w:szCs w:val="24"/>
                        </w:rPr>
                        <w:t xml:space="preserve"> No preference</w:t>
                      </w:r>
                    </w:p>
                    <w:p w14:paraId="6E831523" w14:textId="77777777" w:rsidR="00D9610F" w:rsidRPr="0030282E" w:rsidRDefault="00D9610F" w:rsidP="00694429">
                      <w:pPr>
                        <w:spacing w:before="120" w:after="60" w:line="240" w:lineRule="auto"/>
                        <w:rPr>
                          <w:b/>
                          <w:sz w:val="24"/>
                          <w:szCs w:val="24"/>
                        </w:rPr>
                      </w:pPr>
                    </w:p>
                    <w:p w14:paraId="35CECC70" w14:textId="77777777" w:rsidR="00D9610F" w:rsidRPr="0030282E" w:rsidRDefault="00D9610F" w:rsidP="00A61A52">
                      <w:pPr>
                        <w:spacing w:before="120" w:after="60" w:line="240" w:lineRule="auto"/>
                        <w:rPr>
                          <w:sz w:val="24"/>
                          <w:szCs w:val="24"/>
                        </w:rPr>
                      </w:pPr>
                      <w:r w:rsidRPr="0030282E">
                        <w:rPr>
                          <w:sz w:val="24"/>
                          <w:szCs w:val="24"/>
                        </w:rPr>
                        <w:t xml:space="preserve"> </w:t>
                      </w:r>
                    </w:p>
                    <w:p w14:paraId="5985ADBE" w14:textId="77777777" w:rsidR="00D9610F" w:rsidRPr="0030282E" w:rsidRDefault="00D9610F" w:rsidP="00694429">
                      <w:pPr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6ABF211B" w14:textId="6B855078" w:rsidR="00694429" w:rsidRDefault="00694429" w:rsidP="00A61A52"/>
    <w:sectPr w:rsidR="00694429" w:rsidSect="005B186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A7B44" w14:textId="77777777" w:rsidR="00F96874" w:rsidRDefault="00F96874" w:rsidP="004368DD">
      <w:pPr>
        <w:spacing w:after="0" w:line="240" w:lineRule="auto"/>
      </w:pPr>
      <w:r>
        <w:separator/>
      </w:r>
    </w:p>
  </w:endnote>
  <w:endnote w:type="continuationSeparator" w:id="0">
    <w:p w14:paraId="65C99D17" w14:textId="77777777" w:rsidR="00F96874" w:rsidRDefault="00F96874" w:rsidP="004368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684E24" w14:textId="77777777" w:rsidR="002C3979" w:rsidRDefault="002C39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987438"/>
      <w:docPartObj>
        <w:docPartGallery w:val="Page Numbers (Bottom of Page)"/>
        <w:docPartUnique/>
      </w:docPartObj>
    </w:sdtPr>
    <w:sdtContent>
      <w:sdt>
        <w:sdtPr>
          <w:id w:val="98381352"/>
          <w:docPartObj>
            <w:docPartGallery w:val="Page Numbers (Top of Page)"/>
            <w:docPartUnique/>
          </w:docPartObj>
        </w:sdtPr>
        <w:sdtContent>
          <w:p w14:paraId="10069650" w14:textId="1D3476AB" w:rsidR="00D9610F" w:rsidRDefault="00D9610F">
            <w:pPr>
              <w:pStyle w:val="Footer"/>
            </w:pPr>
            <w:r>
              <w:t xml:space="preserve">Page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681A70">
              <w:rPr>
                <w:b/>
                <w:noProof/>
              </w:rPr>
              <w:t>3</w:t>
            </w:r>
            <w:r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681A70">
              <w:rPr>
                <w:b/>
                <w:noProof/>
              </w:rPr>
              <w:t>4</w:t>
            </w:r>
            <w:r>
              <w:rPr>
                <w:b/>
                <w:sz w:val="24"/>
                <w:szCs w:val="24"/>
              </w:rPr>
              <w:fldChar w:fldCharType="end"/>
            </w:r>
            <w:r>
              <w:rPr>
                <w:b/>
                <w:sz w:val="24"/>
                <w:szCs w:val="24"/>
              </w:rPr>
              <w:t xml:space="preserve">    </w:t>
            </w:r>
            <w:r w:rsidR="00021911">
              <w:rPr>
                <w:sz w:val="18"/>
                <w:szCs w:val="18"/>
              </w:rPr>
              <w:t>PINCS-1</w:t>
            </w:r>
            <w:r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ab/>
              <w:t xml:space="preserve">SITE: </w:t>
            </w:r>
          </w:p>
        </w:sdtContent>
      </w:sdt>
    </w:sdtContent>
  </w:sdt>
  <w:p w14:paraId="67C13D26" w14:textId="77777777" w:rsidR="00D9610F" w:rsidRDefault="00D9610F">
    <w:pPr>
      <w:pStyle w:val="Footer"/>
      <w:tabs>
        <w:tab w:val="clear" w:pos="4513"/>
        <w:tab w:val="clear" w:pos="9026"/>
        <w:tab w:val="left" w:pos="1800"/>
      </w:tabs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7C5A2E" w14:textId="77777777" w:rsidR="002C3979" w:rsidRDefault="002C39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F91143" w14:textId="77777777" w:rsidR="00F96874" w:rsidRDefault="00F96874" w:rsidP="004368DD">
      <w:pPr>
        <w:spacing w:after="0" w:line="240" w:lineRule="auto"/>
      </w:pPr>
      <w:r>
        <w:separator/>
      </w:r>
    </w:p>
  </w:footnote>
  <w:footnote w:type="continuationSeparator" w:id="0">
    <w:p w14:paraId="6E563415" w14:textId="77777777" w:rsidR="00F96874" w:rsidRDefault="00F96874" w:rsidP="004368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04D099" w14:textId="77777777" w:rsidR="002C3979" w:rsidRDefault="002C397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F14EBD" w14:textId="784E6F1B" w:rsidR="00D9610F" w:rsidRDefault="009C7928" w:rsidP="004603D4">
    <w:pPr>
      <w:spacing w:after="0" w:line="240" w:lineRule="auto"/>
      <w:rPr>
        <w:rFonts w:asciiTheme="minorHAnsi" w:hAnsiTheme="minorHAnsi" w:cs="Arial"/>
        <w:bCs/>
        <w:color w:val="000000"/>
      </w:rPr>
    </w:pPr>
    <w:r w:rsidRPr="00DF2BC6">
      <w:rPr>
        <w:noProof/>
        <w:lang w:eastAsia="en-GB"/>
      </w:rPr>
      <mc:AlternateContent>
        <mc:Choice Requires="wps">
          <w:drawing>
            <wp:anchor distT="45720" distB="45720" distL="114300" distR="114300" simplePos="0" relativeHeight="251662336" behindDoc="0" locked="0" layoutInCell="1" allowOverlap="1" wp14:anchorId="667BCDD8" wp14:editId="328E20F4">
              <wp:simplePos x="0" y="0"/>
              <wp:positionH relativeFrom="margin">
                <wp:posOffset>4908338</wp:posOffset>
              </wp:positionH>
              <wp:positionV relativeFrom="paragraph">
                <wp:posOffset>-240876</wp:posOffset>
              </wp:positionV>
              <wp:extent cx="1971675" cy="407624"/>
              <wp:effectExtent l="0" t="0" r="9525" b="12065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71675" cy="407624"/>
                      </a:xfrm>
                      <a:prstGeom prst="rect">
                        <a:avLst/>
                      </a:prstGeom>
                      <a:solidFill>
                        <a:srgbClr val="FFFF00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98B6B57" w14:textId="77777777" w:rsidR="009C7928" w:rsidRDefault="009C7928" w:rsidP="009C7928">
                          <w:r>
                            <w:t xml:space="preserve">PARTICIPANT ID: 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67BCDD8" id="_x0000_t202" coordsize="21600,21600" o:spt="202" path="m,l,21600r21600,l21600,xe">
              <v:stroke joinstyle="miter"/>
              <v:path gradientshapeok="t" o:connecttype="rect"/>
            </v:shapetype>
            <v:shape id="_x0000_s1033" type="#_x0000_t202" style="position:absolute;margin-left:386.5pt;margin-top:-18.95pt;width:155.25pt;height:32.1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7H0lFAIAAB8EAAAOAAAAZHJzL2Uyb0RvYy54bWysU9tu2zAMfR+wfxD0vtgJcmmMOEWXLsOA&#13;&#10;7gJ0+wBZlmNhkqhJSuzs60fJbppu2MswPwiiSR2Sh4eb214rchLOSzAlnU5ySoThUEtzKOm3r/s3&#13;&#10;N5T4wEzNFBhR0rPw9Hb7+tWms4WYQQuqFo4giPFFZ0vahmCLLPO8FZr5CVhh0NmA0yyg6Q5Z7ViH&#13;&#10;6FplszxfZh242jrgwnv8ez846TbhN43g4XPTeBGIKinWFtLp0lnFM9tuWHFwzLaSj2Wwf6hCM2kw&#13;&#10;6QXqngVGjk7+AaUld+ChCRMOOoOmkVykHrCbaf5bN48tsyL1guR4e6HJ/z9Y/un0aL84Evq30OMA&#13;&#10;UxPePgD/7omBXcvMQdw5B10rWI2Jp5GyrLO+GJ9Gqn3hI0jVfYQah8yOARJQ3zgdWcE+CaLjAM4X&#13;&#10;0kUfCI8p16vpcrWghKNvnq+Ws3lKwYqn19b58F6AJvFSUodDTejs9OBDrIYVTyExmQcl671UKhnu&#13;&#10;UO2UIyeGAtjjl6eZ45MXYcqQrqTrxWwxEPBXiDx9Y4EvILQMqGQldUlvLkGsiLS9M3XSWWBSDXfM&#13;&#10;r8zIY6RuIDH0VY+Bkc8K6jMy6mBQLG4YXlpwPynpUK0l9T+OzAlK1AeDU1lP5/Mo72TMF6sZGu7a&#13;&#10;U117mOEIVdJAyXDdhbQSkTADdzi9RiZinysZa0UVJr7HjYkyv7ZT1PNeb38BAAD//wMAUEsDBBQA&#13;&#10;BgAIAAAAIQBgTOEF6QAAABABAAAPAAAAZHJzL2Rvd25yZXYueG1sTI9LT8MwEITvSPwHa5G4tQ6J&#13;&#10;aNo0ToVAReJQHmmlipsbbx4Qr9PYacO/xz3BZaXR7s7Ml65G3bIT9rYxJOBuGgBDKoxqqBKw264n&#13;&#10;c2DWSVKyNYQCftDCKru+SmWizJk+8JS7inkTsokUUDvXJZzbokYt7dR0SH5Xml5L52VfcdXLszfX&#13;&#10;LQ+DYMa1bMgn1LLDxxqL73zQAj6PQ/m2/9rRc/iOr8eX9WJT5hshbm/Gp6UfD0tgDkf39wEXBt8f&#13;&#10;Ml/sYAZSlrUC4jjyQE7AJIoXwC4XwTy6B3YQEM4i4FnK/4NkvwAAAP//AwBQSwECLQAUAAYACAAA&#13;&#10;ACEAtoM4kv4AAADhAQAAEwAAAAAAAAAAAAAAAAAAAAAAW0NvbnRlbnRfVHlwZXNdLnhtbFBLAQIt&#13;&#10;ABQABgAIAAAAIQA4/SH/1gAAAJQBAAALAAAAAAAAAAAAAAAAAC8BAABfcmVscy8ucmVsc1BLAQIt&#13;&#10;ABQABgAIAAAAIQAE7H0lFAIAAB8EAAAOAAAAAAAAAAAAAAAAAC4CAABkcnMvZTJvRG9jLnhtbFBL&#13;&#10;AQItABQABgAIAAAAIQBgTOEF6QAAABABAAAPAAAAAAAAAAAAAAAAAG4EAABkcnMvZG93bnJldi54&#13;&#10;bWxQSwUGAAAAAAQABADzAAAAhAUAAAAA&#13;&#10;" fillcolor="yellow">
              <v:textbox>
                <w:txbxContent>
                  <w:p w14:paraId="798B6B57" w14:textId="77777777" w:rsidR="009C7928" w:rsidRDefault="009C7928" w:rsidP="009C7928">
                    <w:r>
                      <w:t xml:space="preserve">PARTICIPANT ID: </w:t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4603D4" w:rsidRPr="00DF2BC6"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0D8D424C" wp14:editId="6BC081D2">
          <wp:simplePos x="0" y="0"/>
          <wp:positionH relativeFrom="column">
            <wp:posOffset>495544</wp:posOffset>
          </wp:positionH>
          <wp:positionV relativeFrom="paragraph">
            <wp:posOffset>-269826</wp:posOffset>
          </wp:positionV>
          <wp:extent cx="1029335" cy="568960"/>
          <wp:effectExtent l="0" t="0" r="0" b="2540"/>
          <wp:wrapThrough wrapText="bothSides">
            <wp:wrapPolygon edited="0">
              <wp:start x="0" y="0"/>
              <wp:lineTo x="0" y="21214"/>
              <wp:lineTo x="21320" y="21214"/>
              <wp:lineTo x="21320" y="0"/>
              <wp:lineTo x="0" y="0"/>
            </wp:wrapPolygon>
          </wp:wrapThrough>
          <wp:docPr id="15" name="Picture 1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Somerset NHS logo_right alligned logo.jpg"/>
                  <pic:cNvPicPr/>
                </pic:nvPicPr>
                <pic:blipFill rotWithShape="1"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42860" t="22904" r="700" b="32968"/>
                  <a:stretch/>
                </pic:blipFill>
                <pic:spPr bwMode="auto">
                  <a:xfrm>
                    <a:off x="0" y="0"/>
                    <a:ext cx="1029335" cy="568960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4603D4" w:rsidRPr="00DF2BC6">
      <w:rPr>
        <w:noProof/>
        <w:lang w:eastAsia="en-GB"/>
      </w:rPr>
      <w:drawing>
        <wp:anchor distT="0" distB="0" distL="114300" distR="114300" simplePos="0" relativeHeight="251660288" behindDoc="0" locked="0" layoutInCell="1" allowOverlap="1" wp14:anchorId="330DFCF5" wp14:editId="34D9F070">
          <wp:simplePos x="0" y="0"/>
          <wp:positionH relativeFrom="column">
            <wp:posOffset>-168275</wp:posOffset>
          </wp:positionH>
          <wp:positionV relativeFrom="paragraph">
            <wp:posOffset>-316865</wp:posOffset>
          </wp:positionV>
          <wp:extent cx="785495" cy="653415"/>
          <wp:effectExtent l="0" t="0" r="0" b="0"/>
          <wp:wrapThrough wrapText="bothSides">
            <wp:wrapPolygon edited="0">
              <wp:start x="7683" y="0"/>
              <wp:lineTo x="0" y="840"/>
              <wp:lineTo x="0" y="20152"/>
              <wp:lineTo x="698" y="20991"/>
              <wp:lineTo x="9429" y="20991"/>
              <wp:lineTo x="10826" y="20152"/>
              <wp:lineTo x="10826" y="16373"/>
              <wp:lineTo x="9778" y="13434"/>
              <wp:lineTo x="15017" y="13434"/>
              <wp:lineTo x="17811" y="10915"/>
              <wp:lineTo x="18160" y="2099"/>
              <wp:lineTo x="16763" y="840"/>
              <wp:lineTo x="9778" y="0"/>
              <wp:lineTo x="7683" y="0"/>
            </wp:wrapPolygon>
          </wp:wrapThrough>
          <wp:docPr id="16" name="Picture 1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/>
                  <pic:cNvPicPr/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85495" cy="65341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D9610F" w:rsidRPr="00DF2BC6">
      <w:rPr>
        <w:bCs/>
      </w:rPr>
      <w:t>V</w:t>
    </w:r>
    <w:r w:rsidR="004603D4" w:rsidRPr="00DF2BC6">
      <w:rPr>
        <w:bCs/>
      </w:rPr>
      <w:t>1</w:t>
    </w:r>
    <w:r w:rsidR="00915545" w:rsidRPr="00DF2BC6">
      <w:rPr>
        <w:bCs/>
      </w:rPr>
      <w:t>.</w:t>
    </w:r>
    <w:r w:rsidR="002C3979" w:rsidRPr="00DF2BC6">
      <w:rPr>
        <w:bCs/>
      </w:rPr>
      <w:t>4</w:t>
    </w:r>
    <w:r w:rsidR="00E51822" w:rsidRPr="00DF2BC6">
      <w:rPr>
        <w:bCs/>
      </w:rPr>
      <w:t xml:space="preserve"> 02/04</w:t>
    </w:r>
    <w:r w:rsidR="00915545" w:rsidRPr="00DF2BC6">
      <w:rPr>
        <w:bCs/>
      </w:rPr>
      <w:t>/24</w:t>
    </w:r>
    <w:r w:rsidR="00D9610F" w:rsidRPr="00DF2BC6">
      <w:rPr>
        <w:bCs/>
      </w:rPr>
      <w:t xml:space="preserve">,  </w:t>
    </w:r>
    <w:r w:rsidR="00D9610F" w:rsidRPr="00DF2BC6">
      <w:rPr>
        <w:rFonts w:asciiTheme="minorHAnsi" w:hAnsiTheme="minorHAnsi" w:cs="Arial"/>
        <w:bCs/>
        <w:color w:val="000000"/>
      </w:rPr>
      <w:t>IRAS:</w:t>
    </w:r>
    <w:r w:rsidR="00915545" w:rsidRPr="00915545">
      <w:t xml:space="preserve"> </w:t>
    </w:r>
    <w:r w:rsidR="00915545">
      <w:t>321696</w:t>
    </w:r>
    <w:r w:rsidR="00D9610F">
      <w:rPr>
        <w:rFonts w:asciiTheme="minorHAnsi" w:hAnsiTheme="minorHAnsi" w:cs="Arial"/>
        <w:bCs/>
        <w:color w:val="000000"/>
      </w:rPr>
      <w:t>, Questionnaire</w:t>
    </w:r>
    <w:r w:rsidR="00915545">
      <w:rPr>
        <w:rFonts w:asciiTheme="minorHAnsi" w:hAnsiTheme="minorHAnsi" w:cs="Arial"/>
        <w:bCs/>
        <w:color w:val="000000"/>
      </w:rPr>
      <w:t xml:space="preserve"> 3 (12-week)</w:t>
    </w:r>
  </w:p>
  <w:p w14:paraId="72664F3F" w14:textId="4BA0B3ED" w:rsidR="00D9610F" w:rsidRDefault="00D9610F" w:rsidP="0053571D">
    <w:pPr>
      <w:jc w:val="right"/>
      <w:rPr>
        <w:noProof/>
        <w:lang w:eastAsia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46241F" w14:textId="77777777" w:rsidR="002C3979" w:rsidRDefault="002C397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186E"/>
    <w:rsid w:val="00001E1E"/>
    <w:rsid w:val="0000443A"/>
    <w:rsid w:val="00021911"/>
    <w:rsid w:val="00037F66"/>
    <w:rsid w:val="00042330"/>
    <w:rsid w:val="00042743"/>
    <w:rsid w:val="000547A5"/>
    <w:rsid w:val="00063A24"/>
    <w:rsid w:val="00066A86"/>
    <w:rsid w:val="00067EB9"/>
    <w:rsid w:val="000919F1"/>
    <w:rsid w:val="000B2DBC"/>
    <w:rsid w:val="000F3A1E"/>
    <w:rsid w:val="0012205B"/>
    <w:rsid w:val="00165F5C"/>
    <w:rsid w:val="0017089D"/>
    <w:rsid w:val="001A02EF"/>
    <w:rsid w:val="001B2300"/>
    <w:rsid w:val="001B3CE2"/>
    <w:rsid w:val="001D2614"/>
    <w:rsid w:val="001F34BA"/>
    <w:rsid w:val="00202C61"/>
    <w:rsid w:val="0024389F"/>
    <w:rsid w:val="00243BA1"/>
    <w:rsid w:val="00260028"/>
    <w:rsid w:val="00267688"/>
    <w:rsid w:val="00283073"/>
    <w:rsid w:val="00284107"/>
    <w:rsid w:val="002A25A5"/>
    <w:rsid w:val="002C3979"/>
    <w:rsid w:val="002E794C"/>
    <w:rsid w:val="0030282E"/>
    <w:rsid w:val="00303BEE"/>
    <w:rsid w:val="0035569B"/>
    <w:rsid w:val="00366CC7"/>
    <w:rsid w:val="0037588F"/>
    <w:rsid w:val="00375B3E"/>
    <w:rsid w:val="003B0D1A"/>
    <w:rsid w:val="003B4694"/>
    <w:rsid w:val="003E3DF0"/>
    <w:rsid w:val="0043103A"/>
    <w:rsid w:val="00434CAE"/>
    <w:rsid w:val="004368DD"/>
    <w:rsid w:val="00445A57"/>
    <w:rsid w:val="0045663E"/>
    <w:rsid w:val="004603D4"/>
    <w:rsid w:val="0047152C"/>
    <w:rsid w:val="00494AF4"/>
    <w:rsid w:val="004A2A80"/>
    <w:rsid w:val="004D72E4"/>
    <w:rsid w:val="00507F87"/>
    <w:rsid w:val="00510B4E"/>
    <w:rsid w:val="005146C9"/>
    <w:rsid w:val="0053571D"/>
    <w:rsid w:val="0055156C"/>
    <w:rsid w:val="00555DE8"/>
    <w:rsid w:val="00565E56"/>
    <w:rsid w:val="0057500F"/>
    <w:rsid w:val="005B186E"/>
    <w:rsid w:val="005B5723"/>
    <w:rsid w:val="005C040B"/>
    <w:rsid w:val="005C3460"/>
    <w:rsid w:val="005E00B3"/>
    <w:rsid w:val="00635298"/>
    <w:rsid w:val="0067643D"/>
    <w:rsid w:val="00681A70"/>
    <w:rsid w:val="00694429"/>
    <w:rsid w:val="00696707"/>
    <w:rsid w:val="006A2140"/>
    <w:rsid w:val="006A2C3A"/>
    <w:rsid w:val="006B1433"/>
    <w:rsid w:val="006C4CCB"/>
    <w:rsid w:val="006F7712"/>
    <w:rsid w:val="00714679"/>
    <w:rsid w:val="00725E11"/>
    <w:rsid w:val="00751B34"/>
    <w:rsid w:val="00763942"/>
    <w:rsid w:val="007966A3"/>
    <w:rsid w:val="007B50DE"/>
    <w:rsid w:val="007D3D2C"/>
    <w:rsid w:val="007F2396"/>
    <w:rsid w:val="00815AA3"/>
    <w:rsid w:val="00837C61"/>
    <w:rsid w:val="0085106A"/>
    <w:rsid w:val="008518A9"/>
    <w:rsid w:val="008600D1"/>
    <w:rsid w:val="008C5933"/>
    <w:rsid w:val="008D7230"/>
    <w:rsid w:val="008E01BB"/>
    <w:rsid w:val="008F220A"/>
    <w:rsid w:val="00915545"/>
    <w:rsid w:val="00942F83"/>
    <w:rsid w:val="00944C06"/>
    <w:rsid w:val="00952B0F"/>
    <w:rsid w:val="0096758F"/>
    <w:rsid w:val="00972148"/>
    <w:rsid w:val="009C7928"/>
    <w:rsid w:val="009D44E1"/>
    <w:rsid w:val="009F12A3"/>
    <w:rsid w:val="00A35287"/>
    <w:rsid w:val="00A42ABA"/>
    <w:rsid w:val="00A4684F"/>
    <w:rsid w:val="00A47EEA"/>
    <w:rsid w:val="00A61A52"/>
    <w:rsid w:val="00A645D2"/>
    <w:rsid w:val="00A648A9"/>
    <w:rsid w:val="00AB77A6"/>
    <w:rsid w:val="00AC5A9B"/>
    <w:rsid w:val="00AC7031"/>
    <w:rsid w:val="00AD2CC7"/>
    <w:rsid w:val="00B00772"/>
    <w:rsid w:val="00B0745A"/>
    <w:rsid w:val="00B0782C"/>
    <w:rsid w:val="00B07A28"/>
    <w:rsid w:val="00B20F0A"/>
    <w:rsid w:val="00B25A2C"/>
    <w:rsid w:val="00B40624"/>
    <w:rsid w:val="00B70D17"/>
    <w:rsid w:val="00B7519A"/>
    <w:rsid w:val="00BC46DA"/>
    <w:rsid w:val="00BF7084"/>
    <w:rsid w:val="00C148FF"/>
    <w:rsid w:val="00C2414F"/>
    <w:rsid w:val="00C255E5"/>
    <w:rsid w:val="00C31A60"/>
    <w:rsid w:val="00C91128"/>
    <w:rsid w:val="00CB4456"/>
    <w:rsid w:val="00CE1A95"/>
    <w:rsid w:val="00CE1E17"/>
    <w:rsid w:val="00CF71D7"/>
    <w:rsid w:val="00D2235C"/>
    <w:rsid w:val="00D459A5"/>
    <w:rsid w:val="00D9610F"/>
    <w:rsid w:val="00DA405B"/>
    <w:rsid w:val="00DB7975"/>
    <w:rsid w:val="00DD52E8"/>
    <w:rsid w:val="00DE0788"/>
    <w:rsid w:val="00DF2BC6"/>
    <w:rsid w:val="00E01ED7"/>
    <w:rsid w:val="00E43E61"/>
    <w:rsid w:val="00E51822"/>
    <w:rsid w:val="00F072C7"/>
    <w:rsid w:val="00F5601F"/>
    <w:rsid w:val="00F570A1"/>
    <w:rsid w:val="00F96874"/>
    <w:rsid w:val="00FA195D"/>
    <w:rsid w:val="00FB63CE"/>
    <w:rsid w:val="00FF15F8"/>
    <w:rsid w:val="00FF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058CE0D"/>
  <w15:docId w15:val="{61CE2195-8222-44C0-8420-807C5A382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A9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186E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86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B77A6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368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8D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368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8DD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551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459A5"/>
    <w:pPr>
      <w:spacing w:after="0" w:line="240" w:lineRule="auto"/>
    </w:pPr>
    <w:rPr>
      <w:rFonts w:ascii="Times New Roman" w:eastAsiaTheme="minorHAnsi" w:hAnsi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5146C9"/>
    <w:rPr>
      <w:color w:val="808080"/>
    </w:rPr>
  </w:style>
  <w:style w:type="paragraph" w:styleId="TOC1">
    <w:name w:val="toc 1"/>
    <w:basedOn w:val="Normal"/>
    <w:next w:val="Normal"/>
    <w:autoRedefine/>
    <w:uiPriority w:val="39"/>
    <w:unhideWhenUsed/>
    <w:rsid w:val="007D3D2C"/>
    <w:pPr>
      <w:suppressAutoHyphens/>
      <w:spacing w:after="100"/>
    </w:pPr>
    <w:rPr>
      <w:rFonts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6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3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3.png"/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>Postnatal Instead of Normally-timed Cervical Screening-1 (PINCS-1)</dc:subject>
  <dc:creator>Laura Sadler</dc:creator>
  <cp:lastModifiedBy>jo Morrison</cp:lastModifiedBy>
  <cp:revision>2</cp:revision>
  <cp:lastPrinted>2022-05-18T13:15:00Z</cp:lastPrinted>
  <dcterms:created xsi:type="dcterms:W3CDTF">2024-04-05T13:34:00Z</dcterms:created>
  <dcterms:modified xsi:type="dcterms:W3CDTF">2024-04-05T13:34:00Z</dcterms:modified>
</cp:coreProperties>
</file>